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C0CC7" w14:textId="77777777" w:rsidR="006F63C2" w:rsidRPr="00EF25A4" w:rsidRDefault="006F63C2">
      <w:pPr>
        <w:rPr>
          <w:rFonts w:ascii="TH SarabunPSK" w:hAnsi="TH SarabunPSK" w:cs="TH SarabunPSK"/>
          <w:color w:val="000000" w:themeColor="text1"/>
          <w:sz w:val="28"/>
          <w:szCs w:val="28"/>
          <w:u w:val="single"/>
          <w:lang w:val="en-US"/>
        </w:rPr>
      </w:pPr>
    </w:p>
    <w:p w14:paraId="194A7CDC" w14:textId="43A22678" w:rsidR="006F63C2" w:rsidRPr="0070636C" w:rsidRDefault="006F63C2" w:rsidP="006F63C2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  <w:r w:rsidRPr="0070636C">
        <w:rPr>
          <w:rFonts w:ascii="TH SarabunPSK" w:hAnsi="TH SarabunPSK" w:cs="TH SarabunPSK"/>
          <w:color w:val="000000" w:themeColor="text1"/>
          <w:sz w:val="28"/>
          <w:szCs w:val="28"/>
          <w:u w:val="single"/>
          <w:lang w:val="en-US"/>
        </w:rPr>
        <w:t>Supplement table 1</w:t>
      </w:r>
      <w:r w:rsidRPr="0070636C"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  <w:t xml:space="preserve"> Health coverage and demographic data of the entire cohor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075"/>
      </w:tblGrid>
      <w:tr w:rsidR="00EF25A4" w:rsidRPr="0070636C" w14:paraId="5B1AEDA5" w14:textId="7C1DC520" w:rsidTr="000526EF">
        <w:trPr>
          <w:trHeight w:val="525"/>
        </w:trPr>
        <w:tc>
          <w:tcPr>
            <w:tcW w:w="4788" w:type="dxa"/>
          </w:tcPr>
          <w:p w14:paraId="59A4D465" w14:textId="07B542E3" w:rsidR="00AC2172" w:rsidRPr="0070636C" w:rsidRDefault="00AC2172" w:rsidP="00F86C4D">
            <w:pPr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  <w:t xml:space="preserve">Health coverage and demographic data </w:t>
            </w:r>
          </w:p>
        </w:tc>
        <w:tc>
          <w:tcPr>
            <w:tcW w:w="4075" w:type="dxa"/>
          </w:tcPr>
          <w:p w14:paraId="237503AE" w14:textId="1D93AC9D" w:rsidR="00AC2172" w:rsidRPr="0070636C" w:rsidRDefault="00AC2172" w:rsidP="000526EF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u w:val="single"/>
                <w:lang w:val="en-US"/>
              </w:rPr>
            </w:pPr>
            <w:r w:rsidRPr="0070636C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  <w:t>Number (%)</w:t>
            </w:r>
          </w:p>
        </w:tc>
      </w:tr>
      <w:tr w:rsidR="00EF25A4" w:rsidRPr="0070636C" w14:paraId="03AFD685" w14:textId="7C00B512" w:rsidTr="00AC2172">
        <w:trPr>
          <w:trHeight w:val="1888"/>
        </w:trPr>
        <w:tc>
          <w:tcPr>
            <w:tcW w:w="4788" w:type="dxa"/>
          </w:tcPr>
          <w:p w14:paraId="331BBF10" w14:textId="77777777" w:rsidR="00AC2172" w:rsidRPr="0070636C" w:rsidRDefault="00AC2172" w:rsidP="001F7843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u w:val="single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u w:val="single"/>
                <w:lang w:val="en-US"/>
              </w:rPr>
              <w:t>Health coverage</w:t>
            </w:r>
          </w:p>
          <w:p w14:paraId="4A7DA6C6" w14:textId="5F9EEBB5" w:rsidR="00AC2172" w:rsidRPr="0070636C" w:rsidRDefault="00AC2172" w:rsidP="001F7843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UHC</w:t>
            </w:r>
          </w:p>
          <w:p w14:paraId="44037C8B" w14:textId="77777777" w:rsidR="00AC2172" w:rsidRPr="0070636C" w:rsidRDefault="00AC2172" w:rsidP="001F7843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CMBS</w:t>
            </w:r>
          </w:p>
          <w:p w14:paraId="62484CFB" w14:textId="15C19B43" w:rsidR="00AC2172" w:rsidRPr="0070636C" w:rsidRDefault="00AC2172" w:rsidP="001F7843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SSS</w:t>
            </w:r>
          </w:p>
          <w:p w14:paraId="0ABE1C05" w14:textId="77777777" w:rsidR="00AC2172" w:rsidRPr="0070636C" w:rsidRDefault="00AC2172" w:rsidP="001F7843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 xml:space="preserve">Self-pay or private health insurance </w:t>
            </w:r>
          </w:p>
        </w:tc>
        <w:tc>
          <w:tcPr>
            <w:tcW w:w="4075" w:type="dxa"/>
          </w:tcPr>
          <w:p w14:paraId="3A458F55" w14:textId="77777777" w:rsidR="00AC2172" w:rsidRPr="0070636C" w:rsidRDefault="00AC2172" w:rsidP="001F7843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</w:p>
          <w:p w14:paraId="19988D78" w14:textId="77777777" w:rsidR="00AC2172" w:rsidRPr="0070636C" w:rsidRDefault="00AC2172" w:rsidP="001F7843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185 (26.3%)</w:t>
            </w:r>
          </w:p>
          <w:p w14:paraId="0C77E30E" w14:textId="77777777" w:rsidR="00AC2172" w:rsidRPr="0070636C" w:rsidRDefault="00AC2172" w:rsidP="001F7843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204 (29.1%)</w:t>
            </w:r>
          </w:p>
          <w:p w14:paraId="6E4E34E0" w14:textId="77777777" w:rsidR="00AC2172" w:rsidRPr="0070636C" w:rsidRDefault="00AC2172" w:rsidP="001F7843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113 (16.1%)</w:t>
            </w:r>
          </w:p>
          <w:p w14:paraId="494F5655" w14:textId="77777777" w:rsidR="00AC2172" w:rsidRPr="0070636C" w:rsidRDefault="00AC2172" w:rsidP="001F7843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200 (28.5%)</w:t>
            </w:r>
          </w:p>
        </w:tc>
      </w:tr>
      <w:tr w:rsidR="00AC2172" w:rsidRPr="0070636C" w14:paraId="6CF9CD02" w14:textId="2E955315" w:rsidTr="00AC2172">
        <w:trPr>
          <w:trHeight w:val="2886"/>
        </w:trPr>
        <w:tc>
          <w:tcPr>
            <w:tcW w:w="4788" w:type="dxa"/>
          </w:tcPr>
          <w:p w14:paraId="0BC5656A" w14:textId="77777777" w:rsidR="00AC2172" w:rsidRPr="0070636C" w:rsidRDefault="00AC2172" w:rsidP="001F7843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u w:val="single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u w:val="single"/>
                <w:lang w:val="en-US"/>
              </w:rPr>
              <w:t>Demographic data</w:t>
            </w:r>
          </w:p>
          <w:p w14:paraId="2ED056B8" w14:textId="404D93EE" w:rsidR="00AC2172" w:rsidRPr="0070636C" w:rsidRDefault="00AC2172" w:rsidP="001F7843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 xml:space="preserve">Metropolitan region </w:t>
            </w:r>
            <w:r w:rsidR="00427001"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(Bangkok)</w:t>
            </w:r>
          </w:p>
          <w:p w14:paraId="099BA810" w14:textId="77777777" w:rsidR="00AC2172" w:rsidRPr="0070636C" w:rsidRDefault="00AC2172" w:rsidP="001F7843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 xml:space="preserve">Rural regions </w:t>
            </w:r>
          </w:p>
          <w:p w14:paraId="338B31C6" w14:textId="77777777" w:rsidR="00AC2172" w:rsidRPr="0070636C" w:rsidRDefault="00AC2172" w:rsidP="001F784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H SarabunPSK" w:hAnsi="TH SarabunPSK" w:cs="TH SarabunPSK"/>
                <w:color w:val="000000" w:themeColor="text1"/>
                <w:sz w:val="28"/>
                <w:szCs w:val="28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</w:rPr>
              <w:t>Northern</w:t>
            </w:r>
          </w:p>
          <w:p w14:paraId="7E014919" w14:textId="77777777" w:rsidR="00AC2172" w:rsidRPr="0070636C" w:rsidRDefault="00AC2172" w:rsidP="001F784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H SarabunPSK" w:hAnsi="TH SarabunPSK" w:cs="TH SarabunPSK"/>
                <w:color w:val="000000" w:themeColor="text1"/>
                <w:sz w:val="28"/>
                <w:szCs w:val="28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</w:rPr>
              <w:t>Northeastern</w:t>
            </w:r>
          </w:p>
          <w:p w14:paraId="125E51ED" w14:textId="77777777" w:rsidR="00AC2172" w:rsidRPr="0070636C" w:rsidRDefault="00AC2172" w:rsidP="001F784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H SarabunPSK" w:hAnsi="TH SarabunPSK" w:cs="TH SarabunPSK"/>
                <w:color w:val="000000" w:themeColor="text1"/>
                <w:sz w:val="28"/>
                <w:szCs w:val="28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</w:rPr>
              <w:t xml:space="preserve">Central </w:t>
            </w:r>
          </w:p>
          <w:p w14:paraId="521007D2" w14:textId="77777777" w:rsidR="00AC2172" w:rsidRPr="0070636C" w:rsidRDefault="00AC2172" w:rsidP="001F784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H SarabunPSK" w:hAnsi="TH SarabunPSK" w:cs="TH SarabunPSK"/>
                <w:color w:val="000000" w:themeColor="text1"/>
                <w:sz w:val="28"/>
                <w:szCs w:val="28"/>
                <w:cs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</w:rPr>
              <w:t xml:space="preserve">Southern </w:t>
            </w:r>
          </w:p>
        </w:tc>
        <w:tc>
          <w:tcPr>
            <w:tcW w:w="4075" w:type="dxa"/>
          </w:tcPr>
          <w:p w14:paraId="4C08DAA8" w14:textId="77777777" w:rsidR="00AC2172" w:rsidRPr="0070636C" w:rsidRDefault="00AC2172" w:rsidP="001F7843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</w:p>
          <w:p w14:paraId="0AB930EE" w14:textId="77777777" w:rsidR="00AC2172" w:rsidRPr="0070636C" w:rsidRDefault="00AC2172" w:rsidP="001F7843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372 (53.0%)</w:t>
            </w:r>
          </w:p>
          <w:p w14:paraId="7D96E263" w14:textId="77777777" w:rsidR="00AC2172" w:rsidRPr="0070636C" w:rsidRDefault="00AC2172" w:rsidP="001F7843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330 (47.0%)</w:t>
            </w:r>
          </w:p>
          <w:p w14:paraId="2077FE8E" w14:textId="00CF5555" w:rsidR="00AC2172" w:rsidRPr="0070636C" w:rsidRDefault="008338CA" w:rsidP="001F784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H SarabunPSK" w:hAnsi="TH SarabunPSK" w:cs="TH SarabunPSK"/>
                <w:color w:val="000000" w:themeColor="text1"/>
                <w:sz w:val="28"/>
                <w:szCs w:val="28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</w:rPr>
              <w:t xml:space="preserve">40 </w:t>
            </w:r>
            <w:r w:rsidR="00AC2172"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</w:rPr>
              <w:t>(</w:t>
            </w: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</w:rPr>
              <w:t xml:space="preserve">12.1 </w:t>
            </w:r>
            <w:r w:rsidR="00AC2172"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</w:rPr>
              <w:t>%)</w:t>
            </w:r>
          </w:p>
          <w:p w14:paraId="366D5A8A" w14:textId="77777777" w:rsidR="00AC2172" w:rsidRPr="0070636C" w:rsidRDefault="00AC2172" w:rsidP="001F784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H SarabunPSK" w:hAnsi="TH SarabunPSK" w:cs="TH SarabunPSK"/>
                <w:color w:val="000000" w:themeColor="text1"/>
                <w:sz w:val="28"/>
                <w:szCs w:val="28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</w:rPr>
              <w:t>38 (11.5%)</w:t>
            </w:r>
          </w:p>
          <w:p w14:paraId="1C372884" w14:textId="41B2964E" w:rsidR="00AC2172" w:rsidRPr="0070636C" w:rsidRDefault="008338CA" w:rsidP="001F784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H SarabunPSK" w:hAnsi="TH SarabunPSK" w:cs="TH SarabunPSK"/>
                <w:color w:val="000000" w:themeColor="text1"/>
                <w:sz w:val="28"/>
                <w:szCs w:val="28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</w:rPr>
              <w:t xml:space="preserve">240 </w:t>
            </w:r>
            <w:r w:rsidR="00AC2172"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</w:rPr>
              <w:t>(</w:t>
            </w: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</w:rPr>
              <w:t>72.7</w:t>
            </w:r>
            <w:r w:rsidR="00AC2172"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</w:rPr>
              <w:t>%)</w:t>
            </w:r>
          </w:p>
          <w:p w14:paraId="7C51E637" w14:textId="6FE83296" w:rsidR="00AC2172" w:rsidRPr="0070636C" w:rsidRDefault="00AC2172" w:rsidP="001F784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H SarabunPSK" w:hAnsi="TH SarabunPSK" w:cs="TH SarabunPSK"/>
                <w:color w:val="000000" w:themeColor="text1"/>
                <w:sz w:val="28"/>
                <w:szCs w:val="28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</w:rPr>
              <w:t>12 (3.</w:t>
            </w:r>
            <w:r w:rsidR="008338CA"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</w:rPr>
              <w:t>7</w:t>
            </w: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</w:rPr>
              <w:t>%)</w:t>
            </w:r>
          </w:p>
        </w:tc>
      </w:tr>
    </w:tbl>
    <w:p w14:paraId="463AAE67" w14:textId="77777777" w:rsidR="006F63C2" w:rsidRPr="0070636C" w:rsidRDefault="006F63C2" w:rsidP="006F63C2">
      <w:pPr>
        <w:rPr>
          <w:rFonts w:ascii="TH SarabunPSK" w:hAnsi="TH SarabunPSK" w:cs="TH SarabunPSK"/>
          <w:color w:val="000000" w:themeColor="text1"/>
          <w:sz w:val="28"/>
          <w:szCs w:val="28"/>
          <w:u w:val="single"/>
          <w:lang w:val="en-US"/>
        </w:rPr>
      </w:pPr>
    </w:p>
    <w:p w14:paraId="78072081" w14:textId="7D189545" w:rsidR="005750E3" w:rsidRPr="0070636C" w:rsidRDefault="005750E3" w:rsidP="005750E3">
      <w:pPr>
        <w:rPr>
          <w:rFonts w:ascii="TH SarabunPSK" w:eastAsia="TH SarabunPSK" w:hAnsi="TH SarabunPSK" w:cs="TH SarabunPSK"/>
          <w:color w:val="000000" w:themeColor="text1"/>
          <w:sz w:val="28"/>
          <w:lang w:val="en-GB"/>
        </w:rPr>
      </w:pPr>
      <w:r w:rsidRPr="0070636C">
        <w:rPr>
          <w:rFonts w:ascii="TH SarabunPSK" w:eastAsia="TH SarabunPSK" w:hAnsi="TH SarabunPSK" w:cs="TH SarabunPSK"/>
          <w:color w:val="000000" w:themeColor="text1"/>
          <w:sz w:val="28"/>
          <w:lang w:val="en-GB"/>
        </w:rPr>
        <w:t xml:space="preserve">CH, chronic hepatitis; </w:t>
      </w:r>
      <w:r w:rsidR="001F7843" w:rsidRPr="0070636C">
        <w:rPr>
          <w:rFonts w:ascii="TH SarabunPSK" w:eastAsia="TH SarabunPSK" w:hAnsi="TH SarabunPSK" w:cs="TH SarabunPSK"/>
          <w:color w:val="000000" w:themeColor="text1"/>
          <w:sz w:val="28"/>
          <w:lang w:val="en-GB"/>
        </w:rPr>
        <w:t>CMBS,</w:t>
      </w:r>
      <w:r w:rsidR="001F7843" w:rsidRPr="0070636C"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  <w:t xml:space="preserve"> Civil Servant Medical beneficiary System;</w:t>
      </w:r>
      <w:r w:rsidR="001F7843" w:rsidRPr="0070636C">
        <w:rPr>
          <w:rFonts w:ascii="TH SarabunPSK" w:eastAsia="TH SarabunPSK" w:hAnsi="TH SarabunPSK" w:cs="TH SarabunPSK"/>
          <w:color w:val="000000" w:themeColor="text1"/>
          <w:sz w:val="28"/>
          <w:lang w:val="en-GB"/>
        </w:rPr>
        <w:t xml:space="preserve"> </w:t>
      </w:r>
      <w:r w:rsidRPr="0070636C">
        <w:rPr>
          <w:rFonts w:ascii="TH SarabunPSK" w:eastAsia="TH SarabunPSK" w:hAnsi="TH SarabunPSK" w:cs="TH SarabunPSK"/>
          <w:color w:val="000000" w:themeColor="text1"/>
          <w:sz w:val="28"/>
          <w:lang w:val="en-GB"/>
        </w:rPr>
        <w:t>HCC, hepatocellular carcinoma; IC, inactive carrier</w:t>
      </w:r>
      <w:r w:rsidR="001F7843" w:rsidRPr="0070636C">
        <w:rPr>
          <w:rFonts w:ascii="TH SarabunPSK" w:eastAsia="TH SarabunPSK" w:hAnsi="TH SarabunPSK" w:cs="TH SarabunPSK"/>
          <w:color w:val="000000" w:themeColor="text1"/>
          <w:sz w:val="28"/>
          <w:lang w:val="en-GB"/>
        </w:rPr>
        <w:t xml:space="preserve">; SSS, </w:t>
      </w:r>
      <w:r w:rsidR="001F7843" w:rsidRPr="0070636C"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  <w:t>Social Security Scheme; UHC, Universal Health Coverage</w:t>
      </w:r>
      <w:r w:rsidRPr="0070636C">
        <w:rPr>
          <w:rFonts w:ascii="TH SarabunPSK" w:eastAsia="TH SarabunPSK" w:hAnsi="TH SarabunPSK" w:cs="TH SarabunPSK"/>
          <w:color w:val="000000" w:themeColor="text1"/>
          <w:sz w:val="28"/>
          <w:lang w:val="en-GB"/>
        </w:rPr>
        <w:t>.</w:t>
      </w:r>
    </w:p>
    <w:p w14:paraId="3AF8C6A5" w14:textId="77777777" w:rsidR="006F63C2" w:rsidRPr="0070636C" w:rsidRDefault="006F63C2">
      <w:pPr>
        <w:rPr>
          <w:rFonts w:ascii="TH SarabunPSK" w:hAnsi="TH SarabunPSK" w:cs="TH SarabunPSK"/>
          <w:color w:val="000000" w:themeColor="text1"/>
          <w:sz w:val="28"/>
          <w:szCs w:val="28"/>
          <w:u w:val="single"/>
          <w:lang w:val="en-GB"/>
        </w:rPr>
      </w:pPr>
    </w:p>
    <w:p w14:paraId="3A7E45DA" w14:textId="77777777" w:rsidR="006F63C2" w:rsidRPr="0070636C" w:rsidRDefault="006F63C2">
      <w:pPr>
        <w:rPr>
          <w:rFonts w:ascii="TH SarabunPSK" w:hAnsi="TH SarabunPSK" w:cs="TH SarabunPSK"/>
          <w:color w:val="000000" w:themeColor="text1"/>
          <w:sz w:val="28"/>
          <w:szCs w:val="28"/>
          <w:u w:val="single"/>
          <w:lang w:val="en-US"/>
        </w:rPr>
      </w:pPr>
    </w:p>
    <w:p w14:paraId="7CAC7FC4" w14:textId="77777777" w:rsidR="005921E6" w:rsidRPr="0070636C" w:rsidRDefault="005921E6">
      <w:pPr>
        <w:rPr>
          <w:rFonts w:ascii="TH SarabunPSK" w:hAnsi="TH SarabunPSK" w:cs="TH SarabunPSK"/>
          <w:color w:val="000000" w:themeColor="text1"/>
          <w:sz w:val="28"/>
          <w:szCs w:val="28"/>
          <w:u w:val="single"/>
          <w:lang w:val="en-US"/>
        </w:rPr>
      </w:pPr>
    </w:p>
    <w:p w14:paraId="402FB427" w14:textId="77777777" w:rsidR="005921E6" w:rsidRPr="0070636C" w:rsidRDefault="005921E6">
      <w:pPr>
        <w:rPr>
          <w:rFonts w:ascii="TH SarabunPSK" w:hAnsi="TH SarabunPSK" w:cs="TH SarabunPSK"/>
          <w:color w:val="000000" w:themeColor="text1"/>
          <w:sz w:val="28"/>
          <w:szCs w:val="28"/>
          <w:u w:val="single"/>
          <w:lang w:val="en-US"/>
        </w:rPr>
      </w:pPr>
    </w:p>
    <w:p w14:paraId="1E885FCA" w14:textId="77777777" w:rsidR="005921E6" w:rsidRPr="0070636C" w:rsidRDefault="005921E6">
      <w:pPr>
        <w:rPr>
          <w:rFonts w:ascii="TH SarabunPSK" w:hAnsi="TH SarabunPSK" w:cs="TH SarabunPSK"/>
          <w:color w:val="000000" w:themeColor="text1"/>
          <w:sz w:val="28"/>
          <w:szCs w:val="28"/>
          <w:u w:val="single"/>
          <w:lang w:val="en-US"/>
        </w:rPr>
      </w:pPr>
    </w:p>
    <w:p w14:paraId="2F4ED103" w14:textId="77777777" w:rsidR="0023631A" w:rsidRPr="0070636C" w:rsidRDefault="0023631A">
      <w:pPr>
        <w:rPr>
          <w:rFonts w:ascii="TH SarabunPSK" w:hAnsi="TH SarabunPSK" w:cs="TH SarabunPSK"/>
          <w:color w:val="000000" w:themeColor="text1"/>
          <w:sz w:val="28"/>
          <w:szCs w:val="28"/>
          <w:u w:val="single"/>
          <w:lang w:val="en-US"/>
        </w:rPr>
      </w:pPr>
    </w:p>
    <w:p w14:paraId="27C4E774" w14:textId="77777777" w:rsidR="0023631A" w:rsidRPr="0070636C" w:rsidRDefault="0023631A">
      <w:pPr>
        <w:rPr>
          <w:rFonts w:ascii="TH SarabunPSK" w:hAnsi="TH SarabunPSK" w:cs="TH SarabunPSK"/>
          <w:color w:val="000000" w:themeColor="text1"/>
          <w:sz w:val="28"/>
          <w:szCs w:val="28"/>
          <w:u w:val="single"/>
          <w:lang w:val="en-US"/>
        </w:rPr>
      </w:pPr>
    </w:p>
    <w:p w14:paraId="5DF577D4" w14:textId="77777777" w:rsidR="0023631A" w:rsidRPr="0070636C" w:rsidRDefault="0023631A">
      <w:pPr>
        <w:rPr>
          <w:rFonts w:ascii="TH SarabunPSK" w:hAnsi="TH SarabunPSK" w:cs="TH SarabunPSK"/>
          <w:color w:val="000000" w:themeColor="text1"/>
          <w:sz w:val="28"/>
          <w:szCs w:val="28"/>
          <w:u w:val="single"/>
          <w:lang w:val="en-US"/>
        </w:rPr>
      </w:pPr>
    </w:p>
    <w:p w14:paraId="61443A0A" w14:textId="77777777" w:rsidR="0023631A" w:rsidRPr="0070636C" w:rsidRDefault="0023631A">
      <w:pPr>
        <w:rPr>
          <w:rFonts w:ascii="TH SarabunPSK" w:hAnsi="TH SarabunPSK" w:cs="TH SarabunPSK"/>
          <w:color w:val="000000" w:themeColor="text1"/>
          <w:sz w:val="28"/>
          <w:szCs w:val="28"/>
          <w:u w:val="single"/>
          <w:lang w:val="en-US"/>
        </w:rPr>
      </w:pPr>
    </w:p>
    <w:p w14:paraId="16C3320B" w14:textId="77777777" w:rsidR="0023631A" w:rsidRPr="0070636C" w:rsidRDefault="0023631A">
      <w:pPr>
        <w:rPr>
          <w:rFonts w:ascii="TH SarabunPSK" w:hAnsi="TH SarabunPSK" w:cs="TH SarabunPSK"/>
          <w:color w:val="000000" w:themeColor="text1"/>
          <w:sz w:val="28"/>
          <w:szCs w:val="28"/>
          <w:u w:val="single"/>
          <w:lang w:val="en-US"/>
        </w:rPr>
      </w:pPr>
    </w:p>
    <w:p w14:paraId="593ED00F" w14:textId="77777777" w:rsidR="0023631A" w:rsidRPr="0070636C" w:rsidRDefault="0023631A">
      <w:pPr>
        <w:rPr>
          <w:rFonts w:ascii="TH SarabunPSK" w:hAnsi="TH SarabunPSK" w:cs="TH SarabunPSK"/>
          <w:color w:val="000000" w:themeColor="text1"/>
          <w:sz w:val="28"/>
          <w:szCs w:val="28"/>
          <w:u w:val="single"/>
          <w:lang w:val="en-US"/>
        </w:rPr>
      </w:pPr>
    </w:p>
    <w:p w14:paraId="520B2C72" w14:textId="77777777" w:rsidR="0023631A" w:rsidRPr="0070636C" w:rsidRDefault="0023631A">
      <w:pPr>
        <w:rPr>
          <w:rFonts w:ascii="TH SarabunPSK" w:hAnsi="TH SarabunPSK" w:cs="TH SarabunPSK"/>
          <w:color w:val="000000" w:themeColor="text1"/>
          <w:sz w:val="28"/>
          <w:szCs w:val="28"/>
          <w:u w:val="single"/>
          <w:lang w:val="en-US"/>
        </w:rPr>
      </w:pPr>
    </w:p>
    <w:p w14:paraId="67808DF4" w14:textId="77777777" w:rsidR="0023631A" w:rsidRPr="0070636C" w:rsidRDefault="0023631A">
      <w:pPr>
        <w:rPr>
          <w:rFonts w:ascii="TH SarabunPSK" w:hAnsi="TH SarabunPSK" w:cs="TH SarabunPSK"/>
          <w:color w:val="000000" w:themeColor="text1"/>
          <w:sz w:val="28"/>
          <w:szCs w:val="28"/>
          <w:u w:val="single"/>
          <w:lang w:val="en-US"/>
        </w:rPr>
      </w:pPr>
    </w:p>
    <w:p w14:paraId="3199EE90" w14:textId="77777777" w:rsidR="0023631A" w:rsidRPr="0070636C" w:rsidRDefault="0023631A">
      <w:pPr>
        <w:rPr>
          <w:rFonts w:ascii="TH SarabunPSK" w:hAnsi="TH SarabunPSK" w:cs="TH SarabunPSK"/>
          <w:color w:val="000000" w:themeColor="text1"/>
          <w:sz w:val="28"/>
          <w:szCs w:val="28"/>
          <w:u w:val="single"/>
          <w:lang w:val="en-US"/>
        </w:rPr>
      </w:pPr>
    </w:p>
    <w:p w14:paraId="39A8D2CB" w14:textId="77777777" w:rsidR="0023631A" w:rsidRPr="0070636C" w:rsidRDefault="0023631A">
      <w:pPr>
        <w:rPr>
          <w:rFonts w:ascii="TH SarabunPSK" w:hAnsi="TH SarabunPSK" w:cs="TH SarabunPSK"/>
          <w:color w:val="000000" w:themeColor="text1"/>
          <w:sz w:val="28"/>
          <w:szCs w:val="28"/>
          <w:u w:val="single"/>
          <w:lang w:val="en-US"/>
        </w:rPr>
      </w:pPr>
    </w:p>
    <w:p w14:paraId="792F6783" w14:textId="77777777" w:rsidR="0023631A" w:rsidRPr="0070636C" w:rsidRDefault="0023631A">
      <w:pPr>
        <w:rPr>
          <w:rFonts w:ascii="TH SarabunPSK" w:hAnsi="TH SarabunPSK" w:cs="TH SarabunPSK"/>
          <w:color w:val="000000" w:themeColor="text1"/>
          <w:sz w:val="28"/>
          <w:szCs w:val="28"/>
          <w:u w:val="single"/>
          <w:lang w:val="en-US"/>
        </w:rPr>
      </w:pPr>
    </w:p>
    <w:p w14:paraId="668F98E6" w14:textId="77777777" w:rsidR="005921E6" w:rsidRPr="0070636C" w:rsidRDefault="005921E6">
      <w:pPr>
        <w:rPr>
          <w:rFonts w:ascii="TH SarabunPSK" w:hAnsi="TH SarabunPSK" w:cs="TH SarabunPSK"/>
          <w:color w:val="000000" w:themeColor="text1"/>
          <w:sz w:val="28"/>
          <w:szCs w:val="28"/>
          <w:u w:val="single"/>
          <w:lang w:val="en-US"/>
        </w:rPr>
      </w:pPr>
    </w:p>
    <w:p w14:paraId="761D18C5" w14:textId="77777777" w:rsidR="005921E6" w:rsidRPr="0070636C" w:rsidRDefault="005921E6">
      <w:pPr>
        <w:rPr>
          <w:rFonts w:ascii="TH SarabunPSK" w:hAnsi="TH SarabunPSK" w:cs="TH SarabunPSK"/>
          <w:color w:val="000000" w:themeColor="text1"/>
          <w:sz w:val="28"/>
          <w:szCs w:val="28"/>
          <w:u w:val="single"/>
          <w:lang w:val="en-US"/>
        </w:rPr>
      </w:pPr>
    </w:p>
    <w:p w14:paraId="49547A57" w14:textId="77777777" w:rsidR="0023631A" w:rsidRPr="0070636C" w:rsidRDefault="0023631A">
      <w:pPr>
        <w:rPr>
          <w:rFonts w:ascii="TH SarabunPSK" w:hAnsi="TH SarabunPSK" w:cs="TH SarabunPSK"/>
          <w:color w:val="000000" w:themeColor="text1"/>
          <w:sz w:val="28"/>
          <w:szCs w:val="28"/>
          <w:u w:val="single"/>
          <w:lang w:val="en-US"/>
        </w:rPr>
      </w:pPr>
    </w:p>
    <w:p w14:paraId="64DECE6C" w14:textId="4D9E3860" w:rsidR="0043378A" w:rsidRPr="0070636C" w:rsidRDefault="0043378A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  <w:r w:rsidRPr="0070636C">
        <w:rPr>
          <w:rFonts w:ascii="TH SarabunPSK" w:hAnsi="TH SarabunPSK" w:cs="TH SarabunPSK" w:hint="cs"/>
          <w:color w:val="000000" w:themeColor="text1"/>
          <w:sz w:val="28"/>
          <w:szCs w:val="28"/>
          <w:u w:val="single"/>
          <w:lang w:val="en-US"/>
        </w:rPr>
        <w:t>Supple</w:t>
      </w:r>
      <w:r w:rsidRPr="0070636C">
        <w:rPr>
          <w:rFonts w:ascii="TH SarabunPSK" w:hAnsi="TH SarabunPSK" w:cs="TH SarabunPSK"/>
          <w:color w:val="000000" w:themeColor="text1"/>
          <w:sz w:val="28"/>
          <w:szCs w:val="28"/>
          <w:u w:val="single"/>
          <w:lang w:val="en-US"/>
        </w:rPr>
        <w:t xml:space="preserve">ment table </w:t>
      </w:r>
      <w:r w:rsidR="0023631A" w:rsidRPr="0070636C">
        <w:rPr>
          <w:rFonts w:ascii="TH SarabunPSK" w:hAnsi="TH SarabunPSK" w:cs="TH SarabunPSK"/>
          <w:color w:val="000000" w:themeColor="text1"/>
          <w:sz w:val="28"/>
          <w:szCs w:val="28"/>
          <w:u w:val="single"/>
          <w:lang w:val="en-US"/>
        </w:rPr>
        <w:t>2</w:t>
      </w:r>
      <w:r w:rsidRPr="0070636C"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  <w:t xml:space="preserve"> Liver function tests and alpha-fetoprotein of the entire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4536"/>
      </w:tblGrid>
      <w:tr w:rsidR="00EF25A4" w:rsidRPr="0070636C" w14:paraId="1141E5D7" w14:textId="77777777" w:rsidTr="00C91198">
        <w:tc>
          <w:tcPr>
            <w:tcW w:w="4248" w:type="dxa"/>
          </w:tcPr>
          <w:p w14:paraId="479F0EB7" w14:textId="77777777" w:rsidR="0043378A" w:rsidRPr="0070636C" w:rsidRDefault="0043378A" w:rsidP="00C91198">
            <w:pPr>
              <w:rPr>
                <w:rFonts w:ascii="TH SarabunPSK" w:hAnsi="TH SarabunPSK" w:cs="TH SarabunPSK"/>
                <w:b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 w:hint="cs"/>
                <w:b/>
                <w:color w:val="000000" w:themeColor="text1"/>
                <w:sz w:val="28"/>
                <w:szCs w:val="28"/>
                <w:lang w:val="en-US"/>
              </w:rPr>
              <w:t>Lab</w:t>
            </w:r>
            <w:r w:rsidRPr="0070636C">
              <w:rPr>
                <w:rFonts w:ascii="TH SarabunPSK" w:hAnsi="TH SarabunPSK" w:cs="TH SarabunPSK"/>
                <w:b/>
                <w:color w:val="000000" w:themeColor="text1"/>
                <w:sz w:val="28"/>
                <w:szCs w:val="28"/>
                <w:lang w:val="en-US"/>
              </w:rPr>
              <w:t>oratory findings</w:t>
            </w:r>
          </w:p>
        </w:tc>
        <w:tc>
          <w:tcPr>
            <w:tcW w:w="4536" w:type="dxa"/>
          </w:tcPr>
          <w:p w14:paraId="3C046FCD" w14:textId="77777777" w:rsidR="0043378A" w:rsidRPr="0070636C" w:rsidRDefault="0043378A" w:rsidP="00C91198">
            <w:pPr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  <w:t>Number (%)/ Median (IQR)</w:t>
            </w:r>
          </w:p>
        </w:tc>
      </w:tr>
      <w:tr w:rsidR="00EF25A4" w:rsidRPr="0070636C" w14:paraId="54EA95EE" w14:textId="77777777" w:rsidTr="00C91198">
        <w:tc>
          <w:tcPr>
            <w:tcW w:w="4248" w:type="dxa"/>
          </w:tcPr>
          <w:p w14:paraId="281B1ED5" w14:textId="78CD605A" w:rsidR="0043378A" w:rsidRPr="0070636C" w:rsidRDefault="0043378A" w:rsidP="00C91198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</w:rPr>
              <w:t>Albumin (g/dL)</w:t>
            </w: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 xml:space="preserve">, N = </w:t>
            </w:r>
            <w:r w:rsidR="00F368B4"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682</w:t>
            </w:r>
          </w:p>
          <w:p w14:paraId="337A8DEC" w14:textId="52C7AE81" w:rsidR="0043378A" w:rsidRPr="0070636C" w:rsidRDefault="0043378A" w:rsidP="00C91198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</w:rPr>
            </w:pPr>
            <w:r w:rsidRPr="0070636C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</w:rPr>
              <w:t>TB (mg/dL)</w:t>
            </w: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 xml:space="preserve">, N = </w:t>
            </w:r>
            <w:r w:rsidR="00F368B4"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686</w:t>
            </w:r>
            <w:r w:rsidRPr="0070636C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</w:rPr>
              <w:t xml:space="preserve"> </w:t>
            </w:r>
          </w:p>
          <w:p w14:paraId="3AC99898" w14:textId="6A65628B" w:rsidR="0043378A" w:rsidRPr="0070636C" w:rsidRDefault="0043378A" w:rsidP="00C91198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</w:rPr>
            </w:pPr>
            <w:r w:rsidRPr="0070636C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</w:rPr>
              <w:t>AST (U/L</w:t>
            </w: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 xml:space="preserve">, N = </w:t>
            </w:r>
            <w:r w:rsidR="00F368B4"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694</w:t>
            </w:r>
          </w:p>
          <w:p w14:paraId="62EFD48F" w14:textId="705425CD" w:rsidR="0043378A" w:rsidRPr="0070636C" w:rsidRDefault="0043378A" w:rsidP="00C91198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</w:rPr>
            </w:pPr>
            <w:r w:rsidRPr="0070636C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</w:rPr>
              <w:t>ALT (U/L)</w:t>
            </w: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 xml:space="preserve">, N = </w:t>
            </w:r>
            <w:r w:rsidR="00F368B4"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694</w:t>
            </w:r>
          </w:p>
          <w:p w14:paraId="25BA6DE2" w14:textId="288A8FE6" w:rsidR="0043378A" w:rsidRPr="0070636C" w:rsidRDefault="0043378A" w:rsidP="00C91198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</w:rPr>
            </w:pPr>
            <w:r w:rsidRPr="0070636C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</w:rPr>
              <w:t>Platelet (x10</w:t>
            </w:r>
            <w:r w:rsidRPr="0070636C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vertAlign w:val="superscript"/>
              </w:rPr>
              <w:t>3</w:t>
            </w:r>
            <w:r w:rsidRPr="0070636C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</w:rPr>
              <w:t>/µL)</w:t>
            </w: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 xml:space="preserve">, N = </w:t>
            </w:r>
            <w:r w:rsidR="00F368B4"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673</w:t>
            </w:r>
          </w:p>
          <w:p w14:paraId="7C163B35" w14:textId="6D7D957C" w:rsidR="0043378A" w:rsidRPr="0070636C" w:rsidRDefault="0043378A" w:rsidP="00C91198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</w:rPr>
              <w:t>AFP (ng/mL)</w:t>
            </w: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 xml:space="preserve">, N = </w:t>
            </w:r>
            <w:r w:rsidR="003A676F"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646</w:t>
            </w: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 xml:space="preserve"> </w:t>
            </w:r>
          </w:p>
        </w:tc>
        <w:tc>
          <w:tcPr>
            <w:tcW w:w="4536" w:type="dxa"/>
          </w:tcPr>
          <w:p w14:paraId="7BEA64B9" w14:textId="7CBAC526" w:rsidR="0043378A" w:rsidRPr="0070636C" w:rsidRDefault="0043378A" w:rsidP="00C91198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4.</w:t>
            </w:r>
            <w:r w:rsidR="00F368B4"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3</w:t>
            </w: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0 (4</w:t>
            </w:r>
            <w:r w:rsidR="00F368B4"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.1</w:t>
            </w: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0-4.</w:t>
            </w:r>
            <w:r w:rsidR="00F368B4"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5</w:t>
            </w: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0)</w:t>
            </w:r>
          </w:p>
          <w:p w14:paraId="6A2712CD" w14:textId="00C66A22" w:rsidR="0043378A" w:rsidRPr="0070636C" w:rsidRDefault="0043378A" w:rsidP="00C91198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0.68 (0.5</w:t>
            </w:r>
            <w:r w:rsidR="00F368B4"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1</w:t>
            </w: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-</w:t>
            </w:r>
            <w:r w:rsidR="00F368B4"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0.98</w:t>
            </w: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)</w:t>
            </w:r>
          </w:p>
          <w:p w14:paraId="158C4151" w14:textId="38E31A97" w:rsidR="0043378A" w:rsidRPr="0070636C" w:rsidRDefault="0043378A" w:rsidP="00C91198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2</w:t>
            </w:r>
            <w:r w:rsidR="00F368B4"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4</w:t>
            </w: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.00 (20.00-3</w:t>
            </w:r>
            <w:r w:rsidR="00F368B4"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4</w:t>
            </w: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.00)</w:t>
            </w:r>
          </w:p>
          <w:p w14:paraId="40B27F4A" w14:textId="5FBCDEB5" w:rsidR="0043378A" w:rsidRPr="0070636C" w:rsidRDefault="0043378A" w:rsidP="00C91198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2</w:t>
            </w:r>
            <w:r w:rsidR="00F368B4"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4</w:t>
            </w: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.00 (</w:t>
            </w:r>
            <w:r w:rsidR="00F368B4"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18</w:t>
            </w: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.00-</w:t>
            </w:r>
            <w:r w:rsidR="00F368B4"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36</w:t>
            </w: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.00)</w:t>
            </w:r>
          </w:p>
          <w:p w14:paraId="1ACA22EF" w14:textId="4CDA9C85" w:rsidR="0043378A" w:rsidRPr="0070636C" w:rsidRDefault="0043378A" w:rsidP="00C91198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2</w:t>
            </w:r>
            <w:r w:rsidR="003A676F"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17</w:t>
            </w: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.00 (17</w:t>
            </w:r>
            <w:r w:rsidR="003A676F"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3.</w:t>
            </w: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0-26</w:t>
            </w:r>
            <w:r w:rsidR="003A676F"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1.5</w:t>
            </w: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0)</w:t>
            </w:r>
          </w:p>
          <w:p w14:paraId="57AAF7A0" w14:textId="2654C0E6" w:rsidR="0043378A" w:rsidRPr="0070636C" w:rsidRDefault="0043378A" w:rsidP="00C91198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2.2</w:t>
            </w:r>
            <w:r w:rsidR="003A676F"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0</w:t>
            </w: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 xml:space="preserve"> (1.</w:t>
            </w:r>
            <w:r w:rsidR="003A676F"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51</w:t>
            </w: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-</w:t>
            </w:r>
            <w:r w:rsidR="003A676F"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2.60</w:t>
            </w: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)</w:t>
            </w:r>
          </w:p>
        </w:tc>
      </w:tr>
    </w:tbl>
    <w:p w14:paraId="620F66D0" w14:textId="14853F44" w:rsidR="00EF2145" w:rsidRPr="0070636C" w:rsidRDefault="0043378A">
      <w:pPr>
        <w:rPr>
          <w:rFonts w:ascii="TH SarabunPSK" w:hAnsi="TH SarabunPSK" w:cs="TH SarabunPSK"/>
          <w:color w:val="000000" w:themeColor="text1"/>
          <w:sz w:val="28"/>
          <w:szCs w:val="28"/>
        </w:rPr>
      </w:pPr>
      <w:r w:rsidRPr="0070636C">
        <w:rPr>
          <w:rFonts w:ascii="TH SarabunPSK" w:hAnsi="TH SarabunPSK" w:cs="TH SarabunPSK" w:hint="cs"/>
          <w:color w:val="000000" w:themeColor="text1"/>
          <w:sz w:val="28"/>
          <w:szCs w:val="28"/>
        </w:rPr>
        <w:t xml:space="preserve">AFP, alpha-fetoprotein; </w:t>
      </w:r>
      <w:r w:rsidRPr="0070636C"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  <w:t>ALT,</w:t>
      </w:r>
      <w:r w:rsidRPr="0070636C">
        <w:rPr>
          <w:rFonts w:ascii="TH SarabunPSK" w:hAnsi="TH SarabunPSK" w:cs="TH SarabunPSK" w:hint="cs"/>
          <w:color w:val="000000" w:themeColor="text1"/>
          <w:sz w:val="28"/>
          <w:szCs w:val="28"/>
        </w:rPr>
        <w:t xml:space="preserve"> alanine aminotransferase; AST, aspartate aminotransferase;</w:t>
      </w:r>
      <w:r w:rsidR="00EE3DDF" w:rsidRPr="0070636C"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  <w:t xml:space="preserve"> g/dL, gram/deciliter</w:t>
      </w:r>
      <w:r w:rsidR="00EF2145" w:rsidRPr="0070636C"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  <w:t>;</w:t>
      </w:r>
      <w:r w:rsidRPr="0070636C"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  <w:t xml:space="preserve"> </w:t>
      </w:r>
      <w:r w:rsidRPr="0070636C">
        <w:rPr>
          <w:rFonts w:ascii="TH SarabunPSK" w:hAnsi="TH SarabunPSK" w:cs="TH SarabunPSK" w:hint="cs"/>
          <w:color w:val="000000" w:themeColor="text1"/>
          <w:sz w:val="28"/>
          <w:szCs w:val="28"/>
        </w:rPr>
        <w:t xml:space="preserve">mg/dL, milligram per deciliter; ng/mL, nanogram per milliliter; </w:t>
      </w:r>
      <w:r w:rsidRPr="0070636C"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  <w:t xml:space="preserve">SD, standard deviation; </w:t>
      </w:r>
      <w:r w:rsidRPr="0070636C">
        <w:rPr>
          <w:rFonts w:ascii="TH SarabunPSK" w:hAnsi="TH SarabunPSK" w:cs="TH SarabunPSK" w:hint="cs"/>
          <w:color w:val="000000" w:themeColor="text1"/>
          <w:sz w:val="28"/>
          <w:szCs w:val="28"/>
        </w:rPr>
        <w:t>TB, total bilirubin; U/L, units per liter; µL, microliter</w:t>
      </w:r>
    </w:p>
    <w:p w14:paraId="5E073415" w14:textId="778D9DF2" w:rsidR="00EF2145" w:rsidRPr="0070636C" w:rsidRDefault="00EF2145">
      <w:pPr>
        <w:rPr>
          <w:rFonts w:ascii="TH SarabunPSK" w:hAnsi="TH SarabunPSK" w:cs="TH SarabunPSK"/>
          <w:color w:val="000000" w:themeColor="text1"/>
          <w:sz w:val="28"/>
          <w:szCs w:val="28"/>
        </w:rPr>
      </w:pPr>
    </w:p>
    <w:p w14:paraId="5D9B05AE" w14:textId="77777777" w:rsidR="00B249BB" w:rsidRPr="0070636C" w:rsidRDefault="00B249BB" w:rsidP="007C22A9">
      <w:pPr>
        <w:rPr>
          <w:rFonts w:ascii="TH SarabunPSK" w:hAnsi="TH SarabunPSK" w:cs="TH SarabunPSK"/>
          <w:color w:val="000000" w:themeColor="text1"/>
          <w:sz w:val="28"/>
          <w:szCs w:val="28"/>
          <w:u w:val="single"/>
          <w:lang w:val="en-US"/>
        </w:rPr>
      </w:pPr>
    </w:p>
    <w:p w14:paraId="6B6CCE88" w14:textId="77777777" w:rsidR="00B249BB" w:rsidRPr="0070636C" w:rsidRDefault="00B249BB" w:rsidP="007C22A9">
      <w:pPr>
        <w:rPr>
          <w:rFonts w:ascii="TH SarabunPSK" w:hAnsi="TH SarabunPSK" w:cs="TH SarabunPSK"/>
          <w:color w:val="000000" w:themeColor="text1"/>
          <w:sz w:val="28"/>
          <w:szCs w:val="28"/>
          <w:u w:val="single"/>
          <w:lang w:val="en-US"/>
        </w:rPr>
      </w:pPr>
    </w:p>
    <w:p w14:paraId="45E11371" w14:textId="77777777" w:rsidR="00B249BB" w:rsidRPr="0070636C" w:rsidRDefault="00B249BB" w:rsidP="007C22A9">
      <w:pPr>
        <w:rPr>
          <w:rFonts w:ascii="TH SarabunPSK" w:hAnsi="TH SarabunPSK" w:cs="TH SarabunPSK"/>
          <w:color w:val="000000" w:themeColor="text1"/>
          <w:sz w:val="28"/>
          <w:szCs w:val="28"/>
          <w:u w:val="single"/>
          <w:lang w:val="en-US"/>
        </w:rPr>
      </w:pPr>
    </w:p>
    <w:p w14:paraId="15027FED" w14:textId="77777777" w:rsidR="00B249BB" w:rsidRPr="0070636C" w:rsidRDefault="00B249BB" w:rsidP="007C22A9">
      <w:pPr>
        <w:rPr>
          <w:rFonts w:ascii="TH SarabunPSK" w:hAnsi="TH SarabunPSK" w:cs="TH SarabunPSK"/>
          <w:color w:val="000000" w:themeColor="text1"/>
          <w:sz w:val="28"/>
          <w:szCs w:val="28"/>
          <w:u w:val="single"/>
          <w:lang w:val="en-US"/>
        </w:rPr>
      </w:pPr>
    </w:p>
    <w:p w14:paraId="6EEE5687" w14:textId="77777777" w:rsidR="00B249BB" w:rsidRPr="0070636C" w:rsidRDefault="00B249BB" w:rsidP="007C22A9">
      <w:pPr>
        <w:rPr>
          <w:rFonts w:ascii="TH SarabunPSK" w:hAnsi="TH SarabunPSK" w:cs="TH SarabunPSK"/>
          <w:color w:val="000000" w:themeColor="text1"/>
          <w:sz w:val="28"/>
          <w:szCs w:val="28"/>
          <w:u w:val="single"/>
          <w:lang w:val="en-US"/>
        </w:rPr>
      </w:pPr>
    </w:p>
    <w:p w14:paraId="01D85613" w14:textId="77777777" w:rsidR="0023631A" w:rsidRPr="0070636C" w:rsidRDefault="0023631A" w:rsidP="007C22A9">
      <w:pPr>
        <w:rPr>
          <w:rFonts w:ascii="TH SarabunPSK" w:hAnsi="TH SarabunPSK" w:cs="TH SarabunPSK"/>
          <w:color w:val="000000" w:themeColor="text1"/>
          <w:sz w:val="28"/>
          <w:szCs w:val="28"/>
          <w:u w:val="single"/>
          <w:lang w:val="en-US"/>
        </w:rPr>
      </w:pPr>
    </w:p>
    <w:p w14:paraId="144A1B1F" w14:textId="77777777" w:rsidR="0023631A" w:rsidRPr="0070636C" w:rsidRDefault="0023631A" w:rsidP="007C22A9">
      <w:pPr>
        <w:rPr>
          <w:rFonts w:ascii="TH SarabunPSK" w:hAnsi="TH SarabunPSK" w:cs="TH SarabunPSK"/>
          <w:color w:val="000000" w:themeColor="text1"/>
          <w:sz w:val="28"/>
          <w:szCs w:val="28"/>
          <w:u w:val="single"/>
          <w:lang w:val="en-US"/>
        </w:rPr>
      </w:pPr>
    </w:p>
    <w:p w14:paraId="4F28325D" w14:textId="77777777" w:rsidR="0023631A" w:rsidRPr="0070636C" w:rsidRDefault="0023631A" w:rsidP="007C22A9">
      <w:pPr>
        <w:rPr>
          <w:rFonts w:ascii="TH SarabunPSK" w:hAnsi="TH SarabunPSK" w:cs="TH SarabunPSK"/>
          <w:color w:val="000000" w:themeColor="text1"/>
          <w:sz w:val="28"/>
          <w:szCs w:val="28"/>
          <w:u w:val="single"/>
          <w:lang w:val="en-US"/>
        </w:rPr>
      </w:pPr>
    </w:p>
    <w:p w14:paraId="0EC79775" w14:textId="77777777" w:rsidR="0023631A" w:rsidRPr="0070636C" w:rsidRDefault="0023631A" w:rsidP="007C22A9">
      <w:pPr>
        <w:rPr>
          <w:rFonts w:ascii="TH SarabunPSK" w:hAnsi="TH SarabunPSK" w:cs="TH SarabunPSK"/>
          <w:color w:val="000000" w:themeColor="text1"/>
          <w:sz w:val="28"/>
          <w:szCs w:val="28"/>
          <w:u w:val="single"/>
          <w:lang w:val="en-US"/>
        </w:rPr>
      </w:pPr>
    </w:p>
    <w:p w14:paraId="0F4BB66E" w14:textId="77777777" w:rsidR="0023631A" w:rsidRPr="0070636C" w:rsidRDefault="0023631A" w:rsidP="007C22A9">
      <w:pPr>
        <w:rPr>
          <w:rFonts w:ascii="TH SarabunPSK" w:hAnsi="TH SarabunPSK" w:cs="TH SarabunPSK"/>
          <w:color w:val="000000" w:themeColor="text1"/>
          <w:sz w:val="28"/>
          <w:szCs w:val="28"/>
          <w:u w:val="single"/>
          <w:lang w:val="en-US"/>
        </w:rPr>
      </w:pPr>
    </w:p>
    <w:p w14:paraId="061CD274" w14:textId="77777777" w:rsidR="0023631A" w:rsidRPr="0070636C" w:rsidRDefault="0023631A" w:rsidP="007C22A9">
      <w:pPr>
        <w:rPr>
          <w:rFonts w:ascii="TH SarabunPSK" w:hAnsi="TH SarabunPSK" w:cs="TH SarabunPSK"/>
          <w:color w:val="000000" w:themeColor="text1"/>
          <w:sz w:val="28"/>
          <w:szCs w:val="28"/>
          <w:u w:val="single"/>
          <w:lang w:val="en-US"/>
        </w:rPr>
      </w:pPr>
    </w:p>
    <w:p w14:paraId="2B1DA1A1" w14:textId="77777777" w:rsidR="0023631A" w:rsidRPr="0070636C" w:rsidRDefault="0023631A" w:rsidP="007C22A9">
      <w:pPr>
        <w:rPr>
          <w:rFonts w:ascii="TH SarabunPSK" w:hAnsi="TH SarabunPSK" w:cs="TH SarabunPSK"/>
          <w:color w:val="000000" w:themeColor="text1"/>
          <w:sz w:val="28"/>
          <w:szCs w:val="28"/>
          <w:u w:val="single"/>
          <w:lang w:val="en-US"/>
        </w:rPr>
      </w:pPr>
    </w:p>
    <w:p w14:paraId="492A1836" w14:textId="77777777" w:rsidR="0023631A" w:rsidRPr="0070636C" w:rsidRDefault="0023631A" w:rsidP="007C22A9">
      <w:pPr>
        <w:rPr>
          <w:rFonts w:ascii="TH SarabunPSK" w:hAnsi="TH SarabunPSK" w:cs="TH SarabunPSK"/>
          <w:color w:val="000000" w:themeColor="text1"/>
          <w:sz w:val="28"/>
          <w:szCs w:val="28"/>
          <w:u w:val="single"/>
          <w:lang w:val="en-US"/>
        </w:rPr>
      </w:pPr>
    </w:p>
    <w:p w14:paraId="7B72BD1A" w14:textId="77777777" w:rsidR="0023631A" w:rsidRPr="0070636C" w:rsidRDefault="0023631A" w:rsidP="007C22A9">
      <w:pPr>
        <w:rPr>
          <w:rFonts w:ascii="TH SarabunPSK" w:hAnsi="TH SarabunPSK" w:cs="TH SarabunPSK"/>
          <w:color w:val="000000" w:themeColor="text1"/>
          <w:sz w:val="28"/>
          <w:szCs w:val="28"/>
          <w:u w:val="single"/>
          <w:lang w:val="en-US"/>
        </w:rPr>
      </w:pPr>
    </w:p>
    <w:p w14:paraId="1978B5F3" w14:textId="77777777" w:rsidR="0023631A" w:rsidRPr="0070636C" w:rsidRDefault="0023631A" w:rsidP="007C22A9">
      <w:pPr>
        <w:rPr>
          <w:rFonts w:ascii="TH SarabunPSK" w:hAnsi="TH SarabunPSK" w:cs="TH SarabunPSK"/>
          <w:color w:val="000000" w:themeColor="text1"/>
          <w:sz w:val="28"/>
          <w:szCs w:val="28"/>
          <w:u w:val="single"/>
          <w:lang w:val="en-US"/>
        </w:rPr>
      </w:pPr>
    </w:p>
    <w:p w14:paraId="6F79DAFD" w14:textId="77777777" w:rsidR="0023631A" w:rsidRPr="0070636C" w:rsidRDefault="0023631A" w:rsidP="007C22A9">
      <w:pPr>
        <w:rPr>
          <w:rFonts w:ascii="TH SarabunPSK" w:hAnsi="TH SarabunPSK" w:cs="TH SarabunPSK"/>
          <w:color w:val="000000" w:themeColor="text1"/>
          <w:sz w:val="28"/>
          <w:szCs w:val="28"/>
          <w:u w:val="single"/>
          <w:lang w:val="en-US"/>
        </w:rPr>
      </w:pPr>
    </w:p>
    <w:p w14:paraId="2C18AB3C" w14:textId="77777777" w:rsidR="0023631A" w:rsidRPr="0070636C" w:rsidRDefault="0023631A" w:rsidP="007C22A9">
      <w:pPr>
        <w:rPr>
          <w:rFonts w:ascii="TH SarabunPSK" w:hAnsi="TH SarabunPSK" w:cs="TH SarabunPSK"/>
          <w:color w:val="000000" w:themeColor="text1"/>
          <w:sz w:val="28"/>
          <w:szCs w:val="28"/>
          <w:u w:val="single"/>
          <w:lang w:val="en-US"/>
        </w:rPr>
      </w:pPr>
    </w:p>
    <w:p w14:paraId="18261936" w14:textId="77777777" w:rsidR="0023631A" w:rsidRPr="0070636C" w:rsidRDefault="0023631A" w:rsidP="007C22A9">
      <w:pPr>
        <w:rPr>
          <w:rFonts w:ascii="TH SarabunPSK" w:hAnsi="TH SarabunPSK" w:cs="TH SarabunPSK"/>
          <w:color w:val="000000" w:themeColor="text1"/>
          <w:sz w:val="28"/>
          <w:szCs w:val="28"/>
          <w:u w:val="single"/>
          <w:lang w:val="en-US"/>
        </w:rPr>
      </w:pPr>
    </w:p>
    <w:p w14:paraId="4812C861" w14:textId="77777777" w:rsidR="0023631A" w:rsidRPr="0070636C" w:rsidRDefault="0023631A" w:rsidP="007C22A9">
      <w:pPr>
        <w:rPr>
          <w:rFonts w:ascii="TH SarabunPSK" w:hAnsi="TH SarabunPSK" w:cs="TH SarabunPSK"/>
          <w:color w:val="000000" w:themeColor="text1"/>
          <w:sz w:val="28"/>
          <w:szCs w:val="28"/>
          <w:u w:val="single"/>
          <w:lang w:val="en-US"/>
        </w:rPr>
      </w:pPr>
    </w:p>
    <w:p w14:paraId="2F97C166" w14:textId="77777777" w:rsidR="0023631A" w:rsidRPr="0070636C" w:rsidRDefault="0023631A" w:rsidP="007C22A9">
      <w:pPr>
        <w:rPr>
          <w:rFonts w:ascii="TH SarabunPSK" w:hAnsi="TH SarabunPSK" w:cs="TH SarabunPSK"/>
          <w:color w:val="000000" w:themeColor="text1"/>
          <w:sz w:val="28"/>
          <w:szCs w:val="28"/>
          <w:u w:val="single"/>
          <w:lang w:val="en-US"/>
        </w:rPr>
      </w:pPr>
    </w:p>
    <w:p w14:paraId="0528C79F" w14:textId="77777777" w:rsidR="0023631A" w:rsidRPr="0070636C" w:rsidRDefault="0023631A" w:rsidP="007C22A9">
      <w:pPr>
        <w:rPr>
          <w:rFonts w:ascii="TH SarabunPSK" w:hAnsi="TH SarabunPSK" w:cs="TH SarabunPSK"/>
          <w:color w:val="000000" w:themeColor="text1"/>
          <w:sz w:val="28"/>
          <w:szCs w:val="28"/>
          <w:u w:val="single"/>
          <w:lang w:val="en-US"/>
        </w:rPr>
      </w:pPr>
    </w:p>
    <w:p w14:paraId="7B25977F" w14:textId="77777777" w:rsidR="0023631A" w:rsidRPr="0070636C" w:rsidRDefault="0023631A" w:rsidP="007C22A9">
      <w:pPr>
        <w:rPr>
          <w:rFonts w:ascii="TH SarabunPSK" w:hAnsi="TH SarabunPSK" w:cs="TH SarabunPSK"/>
          <w:color w:val="000000" w:themeColor="text1"/>
          <w:sz w:val="28"/>
          <w:szCs w:val="28"/>
          <w:u w:val="single"/>
          <w:lang w:val="en-US"/>
        </w:rPr>
      </w:pPr>
    </w:p>
    <w:p w14:paraId="1BC12C20" w14:textId="77777777" w:rsidR="00B249BB" w:rsidRPr="0070636C" w:rsidRDefault="00B249BB" w:rsidP="007C22A9">
      <w:pPr>
        <w:rPr>
          <w:rFonts w:ascii="TH SarabunPSK" w:hAnsi="TH SarabunPSK" w:cs="TH SarabunPSK"/>
          <w:color w:val="000000" w:themeColor="text1"/>
          <w:sz w:val="28"/>
          <w:szCs w:val="28"/>
          <w:u w:val="single"/>
          <w:lang w:val="en-US"/>
        </w:rPr>
      </w:pPr>
    </w:p>
    <w:p w14:paraId="45D20197" w14:textId="77777777" w:rsidR="00B249BB" w:rsidRPr="0070636C" w:rsidRDefault="00B249BB" w:rsidP="007C22A9">
      <w:pPr>
        <w:rPr>
          <w:rFonts w:ascii="TH SarabunPSK" w:hAnsi="TH SarabunPSK" w:cs="TH SarabunPSK"/>
          <w:color w:val="000000" w:themeColor="text1"/>
          <w:sz w:val="28"/>
          <w:szCs w:val="28"/>
          <w:u w:val="single"/>
          <w:lang w:val="en-US"/>
        </w:rPr>
      </w:pPr>
    </w:p>
    <w:p w14:paraId="4DB2EBF3" w14:textId="047C7E07" w:rsidR="00E33C6C" w:rsidRPr="0070636C" w:rsidRDefault="00E33C6C" w:rsidP="00E33C6C">
      <w:pPr>
        <w:rPr>
          <w:rFonts w:ascii="TH SarabunPSK" w:eastAsia="TH SarabunPSK" w:hAnsi="TH SarabunPSK" w:cs="TH SarabunPSK"/>
          <w:color w:val="000000" w:themeColor="text1"/>
          <w:sz w:val="28"/>
          <w:lang w:val="en-GB"/>
        </w:rPr>
      </w:pPr>
      <w:r w:rsidRPr="0070636C">
        <w:rPr>
          <w:rFonts w:ascii="TH SarabunPSK" w:hAnsi="TH SarabunPSK" w:cs="TH SarabunPSK" w:hint="cs"/>
          <w:color w:val="000000" w:themeColor="text1"/>
          <w:sz w:val="28"/>
          <w:szCs w:val="28"/>
          <w:u w:val="single"/>
          <w:lang w:val="en-US"/>
        </w:rPr>
        <w:lastRenderedPageBreak/>
        <w:t xml:space="preserve">Supplement table </w:t>
      </w:r>
      <w:r w:rsidR="0023631A" w:rsidRPr="0070636C">
        <w:rPr>
          <w:rFonts w:ascii="TH SarabunPSK" w:hAnsi="TH SarabunPSK" w:cs="TH SarabunPSK"/>
          <w:color w:val="000000" w:themeColor="text1"/>
          <w:sz w:val="28"/>
          <w:szCs w:val="28"/>
          <w:u w:val="single"/>
          <w:lang w:val="en-US"/>
        </w:rPr>
        <w:t>3</w:t>
      </w:r>
      <w:r w:rsidRPr="0070636C">
        <w:rPr>
          <w:rFonts w:ascii="TH SarabunPSK" w:hAnsi="TH SarabunPSK" w:cs="TH SarabunPSK" w:hint="cs"/>
          <w:color w:val="000000" w:themeColor="text1"/>
          <w:sz w:val="28"/>
          <w:szCs w:val="28"/>
          <w:lang w:val="en-US"/>
        </w:rPr>
        <w:t xml:space="preserve"> </w:t>
      </w:r>
      <w:r w:rsidRPr="0070636C">
        <w:rPr>
          <w:rFonts w:ascii="TH SarabunPSK" w:eastAsia="TH SarabunPSK" w:hAnsi="TH SarabunPSK" w:cs="TH SarabunPSK"/>
          <w:color w:val="000000" w:themeColor="text1"/>
          <w:sz w:val="28"/>
          <w:lang w:val="en-GB"/>
        </w:rPr>
        <w:t xml:space="preserve">Characteristics, risk factors of blood-borne infection, </w:t>
      </w:r>
      <w:r w:rsidRPr="0070636C">
        <w:rPr>
          <w:rFonts w:ascii="TH SarabunPSK" w:hAnsi="TH SarabunPSK" w:cs="TH SarabunPSK" w:hint="cs"/>
          <w:color w:val="000000" w:themeColor="text1"/>
          <w:sz w:val="28"/>
          <w:szCs w:val="28"/>
          <w:lang w:val="en-US"/>
        </w:rPr>
        <w:t>co-infection</w:t>
      </w:r>
      <w:r w:rsidRPr="0070636C">
        <w:rPr>
          <w:rFonts w:ascii="TH SarabunPSK" w:eastAsia="TH SarabunPSK" w:hAnsi="TH SarabunPSK" w:cs="TH SarabunPSK"/>
          <w:color w:val="000000" w:themeColor="text1"/>
          <w:sz w:val="28"/>
          <w:lang w:val="en-GB"/>
        </w:rPr>
        <w:t xml:space="preserve">, </w:t>
      </w:r>
      <w:r w:rsidRPr="0070636C"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  <w:t>d</w:t>
      </w:r>
      <w:r w:rsidRPr="0070636C">
        <w:rPr>
          <w:rFonts w:ascii="TH SarabunPSK" w:hAnsi="TH SarabunPSK" w:cs="TH SarabunPSK" w:hint="cs"/>
          <w:color w:val="000000" w:themeColor="text1"/>
          <w:sz w:val="28"/>
          <w:szCs w:val="28"/>
          <w:lang w:val="en-US"/>
        </w:rPr>
        <w:t xml:space="preserve">etails of HBV infection, and liver related complications of patients with positive and equivocal anti-HDV. </w:t>
      </w:r>
    </w:p>
    <w:p w14:paraId="7538165E" w14:textId="77777777" w:rsidR="00B249BB" w:rsidRPr="0070636C" w:rsidRDefault="00B249BB" w:rsidP="007C22A9">
      <w:pPr>
        <w:rPr>
          <w:rFonts w:ascii="TH SarabunPSK" w:hAnsi="TH SarabunPSK" w:cs="TH SarabunPSK"/>
          <w:color w:val="000000" w:themeColor="text1"/>
          <w:sz w:val="28"/>
          <w:szCs w:val="28"/>
          <w:u w:val="single"/>
          <w:lang w:val="en-US"/>
        </w:rPr>
      </w:pPr>
    </w:p>
    <w:tbl>
      <w:tblPr>
        <w:tblStyle w:val="TableGrid"/>
        <w:tblW w:w="10097" w:type="dxa"/>
        <w:tblInd w:w="-461" w:type="dxa"/>
        <w:tblLayout w:type="fixed"/>
        <w:tblLook w:val="0000" w:firstRow="0" w:lastRow="0" w:firstColumn="0" w:lastColumn="0" w:noHBand="0" w:noVBand="0"/>
      </w:tblPr>
      <w:tblGrid>
        <w:gridCol w:w="612"/>
        <w:gridCol w:w="874"/>
        <w:gridCol w:w="873"/>
        <w:gridCol w:w="873"/>
        <w:gridCol w:w="1313"/>
        <w:gridCol w:w="1165"/>
        <w:gridCol w:w="1313"/>
        <w:gridCol w:w="1026"/>
        <w:gridCol w:w="1024"/>
        <w:gridCol w:w="1024"/>
      </w:tblGrid>
      <w:tr w:rsidR="00EF25A4" w:rsidRPr="0070636C" w14:paraId="6E50DADC" w14:textId="6F9F04D7" w:rsidTr="0075524F">
        <w:trPr>
          <w:trHeight w:val="292"/>
        </w:trPr>
        <w:tc>
          <w:tcPr>
            <w:tcW w:w="612" w:type="dxa"/>
            <w:vMerge w:val="restart"/>
          </w:tcPr>
          <w:p w14:paraId="6463D888" w14:textId="77777777" w:rsidR="00E33C6C" w:rsidRPr="0070636C" w:rsidRDefault="00E33C6C" w:rsidP="00F86C4D">
            <w:pPr>
              <w:rPr>
                <w:rFonts w:ascii="TH SarabunPSK" w:eastAsia="TH SarabunPSK" w:hAnsi="TH SarabunPSK" w:cs="TH SarabunPSK"/>
                <w:b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b/>
                <w:color w:val="000000" w:themeColor="text1"/>
                <w:sz w:val="28"/>
                <w:lang w:val="en-GB"/>
              </w:rPr>
              <w:t>No.</w:t>
            </w:r>
          </w:p>
        </w:tc>
        <w:tc>
          <w:tcPr>
            <w:tcW w:w="874" w:type="dxa"/>
            <w:vMerge w:val="restart"/>
          </w:tcPr>
          <w:p w14:paraId="6576CD3E" w14:textId="77777777" w:rsidR="00E33C6C" w:rsidRPr="0070636C" w:rsidRDefault="00E33C6C" w:rsidP="00F86C4D">
            <w:pPr>
              <w:jc w:val="center"/>
              <w:rPr>
                <w:rFonts w:ascii="TH SarabunPSK" w:eastAsia="TH SarabunPSK" w:hAnsi="TH SarabunPSK" w:cs="TH SarabunPSK"/>
                <w:b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b/>
                <w:color w:val="000000" w:themeColor="text1"/>
                <w:sz w:val="28"/>
                <w:lang w:val="en-GB"/>
              </w:rPr>
              <w:t>Sex</w:t>
            </w:r>
          </w:p>
        </w:tc>
        <w:tc>
          <w:tcPr>
            <w:tcW w:w="873" w:type="dxa"/>
            <w:vMerge w:val="restart"/>
          </w:tcPr>
          <w:p w14:paraId="19ACBCAF" w14:textId="77777777" w:rsidR="00E33C6C" w:rsidRPr="0070636C" w:rsidRDefault="00E33C6C" w:rsidP="00F86C4D">
            <w:pPr>
              <w:jc w:val="center"/>
              <w:rPr>
                <w:rFonts w:ascii="TH SarabunPSK" w:eastAsia="TH SarabunPSK" w:hAnsi="TH SarabunPSK" w:cs="TH SarabunPSK"/>
                <w:b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b/>
                <w:color w:val="000000" w:themeColor="text1"/>
                <w:sz w:val="28"/>
                <w:lang w:val="en-GB"/>
              </w:rPr>
              <w:t>Age</w:t>
            </w:r>
          </w:p>
          <w:p w14:paraId="12CF5467" w14:textId="77777777" w:rsidR="00E33C6C" w:rsidRPr="0070636C" w:rsidRDefault="00E33C6C" w:rsidP="00F86C4D">
            <w:pPr>
              <w:jc w:val="center"/>
              <w:rPr>
                <w:rFonts w:ascii="TH SarabunPSK" w:eastAsia="TH SarabunPSK" w:hAnsi="TH SarabunPSK" w:cs="TH SarabunPSK"/>
                <w:b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b/>
                <w:color w:val="000000" w:themeColor="text1"/>
                <w:sz w:val="28"/>
                <w:lang w:val="en-GB"/>
              </w:rPr>
              <w:t>(years)</w:t>
            </w:r>
          </w:p>
        </w:tc>
        <w:tc>
          <w:tcPr>
            <w:tcW w:w="5690" w:type="dxa"/>
            <w:gridSpan w:val="5"/>
          </w:tcPr>
          <w:p w14:paraId="36E5AA31" w14:textId="77777777" w:rsidR="00E33C6C" w:rsidRPr="0070636C" w:rsidRDefault="00E33C6C" w:rsidP="00F86C4D">
            <w:pPr>
              <w:jc w:val="center"/>
              <w:rPr>
                <w:rFonts w:ascii="TH SarabunPSK" w:eastAsia="TH SarabunPSK" w:hAnsi="TH SarabunPSK" w:cs="TH SarabunPSK"/>
                <w:b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b/>
                <w:color w:val="000000" w:themeColor="text1"/>
                <w:sz w:val="28"/>
                <w:lang w:val="en-GB"/>
              </w:rPr>
              <w:t>Risk factors for blood-borne infection</w:t>
            </w:r>
          </w:p>
        </w:tc>
        <w:tc>
          <w:tcPr>
            <w:tcW w:w="1024" w:type="dxa"/>
            <w:vMerge w:val="restart"/>
          </w:tcPr>
          <w:p w14:paraId="1B3DDD4A" w14:textId="5E491CCE" w:rsidR="00E33C6C" w:rsidRPr="0070636C" w:rsidRDefault="00E33C6C" w:rsidP="00E33C6C">
            <w:pPr>
              <w:rPr>
                <w:rFonts w:ascii="TH SarabunPSK" w:eastAsia="TH SarabunPSK" w:hAnsi="TH SarabunPSK" w:cs="TH SarabunPSK"/>
                <w:b/>
                <w:bCs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b/>
                <w:bCs/>
                <w:color w:val="000000" w:themeColor="text1"/>
                <w:sz w:val="28"/>
                <w:lang w:val="en-GB"/>
              </w:rPr>
              <w:t>Anti-HIV</w:t>
            </w:r>
          </w:p>
        </w:tc>
        <w:tc>
          <w:tcPr>
            <w:tcW w:w="1024" w:type="dxa"/>
            <w:vMerge w:val="restart"/>
          </w:tcPr>
          <w:p w14:paraId="4289A39E" w14:textId="53A91B21" w:rsidR="00E33C6C" w:rsidRPr="0070636C" w:rsidRDefault="00E33C6C" w:rsidP="00E33C6C">
            <w:pPr>
              <w:rPr>
                <w:rFonts w:ascii="TH SarabunPSK" w:eastAsia="TH SarabunPSK" w:hAnsi="TH SarabunPSK" w:cs="TH SarabunPSK"/>
                <w:b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hAnsi="TH SarabunPSK" w:cs="TH SarabunPSK" w:hint="cs"/>
                <w:b/>
                <w:bCs/>
                <w:color w:val="000000" w:themeColor="text1"/>
                <w:sz w:val="28"/>
                <w:szCs w:val="28"/>
                <w:lang w:val="en-US"/>
              </w:rPr>
              <w:t>Anti-HCV</w:t>
            </w:r>
          </w:p>
        </w:tc>
      </w:tr>
      <w:tr w:rsidR="00EF25A4" w:rsidRPr="0070636C" w14:paraId="2929D134" w14:textId="3556B373" w:rsidTr="0075524F">
        <w:trPr>
          <w:trHeight w:val="608"/>
        </w:trPr>
        <w:tc>
          <w:tcPr>
            <w:tcW w:w="612" w:type="dxa"/>
            <w:vMerge/>
            <w:tcBorders>
              <w:top w:val="nil"/>
            </w:tcBorders>
          </w:tcPr>
          <w:p w14:paraId="2EE92EFF" w14:textId="77777777" w:rsidR="00E33C6C" w:rsidRPr="0070636C" w:rsidRDefault="00E33C6C" w:rsidP="00E33C6C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874" w:type="dxa"/>
            <w:vMerge/>
            <w:tcBorders>
              <w:top w:val="nil"/>
            </w:tcBorders>
          </w:tcPr>
          <w:p w14:paraId="42BCB6E4" w14:textId="77777777" w:rsidR="00E33C6C" w:rsidRPr="0070636C" w:rsidRDefault="00E33C6C" w:rsidP="00E33C6C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873" w:type="dxa"/>
            <w:vMerge/>
            <w:tcBorders>
              <w:top w:val="nil"/>
            </w:tcBorders>
          </w:tcPr>
          <w:p w14:paraId="5CC122E4" w14:textId="77777777" w:rsidR="00E33C6C" w:rsidRPr="0070636C" w:rsidRDefault="00E33C6C" w:rsidP="00E33C6C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873" w:type="dxa"/>
          </w:tcPr>
          <w:p w14:paraId="78646B67" w14:textId="77777777" w:rsidR="00E33C6C" w:rsidRPr="0070636C" w:rsidRDefault="00E33C6C" w:rsidP="00E33C6C">
            <w:pPr>
              <w:jc w:val="center"/>
              <w:rPr>
                <w:rFonts w:ascii="TH SarabunPSK" w:eastAsia="TH SarabunPSK" w:hAnsi="TH SarabunPSK" w:cs="TH SarabunPSK"/>
                <w:b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b/>
                <w:color w:val="000000" w:themeColor="text1"/>
                <w:sz w:val="28"/>
                <w:lang w:val="en-GB"/>
              </w:rPr>
              <w:t>IVDU</w:t>
            </w:r>
          </w:p>
        </w:tc>
        <w:tc>
          <w:tcPr>
            <w:tcW w:w="1313" w:type="dxa"/>
          </w:tcPr>
          <w:p w14:paraId="3F7941CF" w14:textId="77777777" w:rsidR="00E33C6C" w:rsidRPr="0070636C" w:rsidRDefault="00E33C6C" w:rsidP="00E33C6C">
            <w:pPr>
              <w:jc w:val="center"/>
              <w:rPr>
                <w:rFonts w:ascii="TH SarabunPSK" w:eastAsia="TH SarabunPSK" w:hAnsi="TH SarabunPSK" w:cs="TH SarabunPSK"/>
                <w:b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b/>
                <w:color w:val="000000" w:themeColor="text1"/>
                <w:sz w:val="28"/>
                <w:lang w:val="en-GB"/>
              </w:rPr>
              <w:t>multiple partners</w:t>
            </w:r>
          </w:p>
        </w:tc>
        <w:tc>
          <w:tcPr>
            <w:tcW w:w="1165" w:type="dxa"/>
          </w:tcPr>
          <w:p w14:paraId="29DE718D" w14:textId="77777777" w:rsidR="00E33C6C" w:rsidRPr="0070636C" w:rsidRDefault="00E33C6C" w:rsidP="00E33C6C">
            <w:pPr>
              <w:jc w:val="center"/>
              <w:rPr>
                <w:rFonts w:ascii="TH SarabunPSK" w:eastAsia="TH SarabunPSK" w:hAnsi="TH SarabunPSK" w:cs="TH SarabunPSK"/>
                <w:b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b/>
                <w:color w:val="000000" w:themeColor="text1"/>
                <w:sz w:val="28"/>
                <w:lang w:val="en-GB"/>
              </w:rPr>
              <w:t>tattooing</w:t>
            </w:r>
          </w:p>
        </w:tc>
        <w:tc>
          <w:tcPr>
            <w:tcW w:w="1313" w:type="dxa"/>
          </w:tcPr>
          <w:p w14:paraId="55B6EF69" w14:textId="77777777" w:rsidR="00E33C6C" w:rsidRPr="0070636C" w:rsidRDefault="00E33C6C" w:rsidP="00E33C6C">
            <w:pPr>
              <w:jc w:val="center"/>
              <w:rPr>
                <w:rFonts w:ascii="TH SarabunPSK" w:eastAsia="TH SarabunPSK" w:hAnsi="TH SarabunPSK" w:cs="TH SarabunPSK"/>
                <w:b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b/>
                <w:color w:val="000000" w:themeColor="text1"/>
                <w:sz w:val="28"/>
                <w:lang w:val="en-GB"/>
              </w:rPr>
              <w:t>Blood transfusion</w:t>
            </w:r>
          </w:p>
        </w:tc>
        <w:tc>
          <w:tcPr>
            <w:tcW w:w="1024" w:type="dxa"/>
          </w:tcPr>
          <w:p w14:paraId="299EE1AA" w14:textId="77777777" w:rsidR="00E33C6C" w:rsidRPr="0070636C" w:rsidRDefault="00E33C6C" w:rsidP="00E33C6C">
            <w:pPr>
              <w:jc w:val="center"/>
              <w:rPr>
                <w:rFonts w:ascii="TH SarabunPSK" w:eastAsia="TH SarabunPSK" w:hAnsi="TH SarabunPSK" w:cs="TH SarabunPSK"/>
                <w:b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b/>
                <w:color w:val="000000" w:themeColor="text1"/>
                <w:sz w:val="28"/>
                <w:lang w:val="en-GB"/>
              </w:rPr>
              <w:t>MSM</w:t>
            </w:r>
          </w:p>
          <w:p w14:paraId="660B6A08" w14:textId="77777777" w:rsidR="00E33C6C" w:rsidRPr="0070636C" w:rsidRDefault="00E33C6C" w:rsidP="00E33C6C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</w:p>
        </w:tc>
        <w:tc>
          <w:tcPr>
            <w:tcW w:w="1024" w:type="dxa"/>
            <w:vMerge/>
          </w:tcPr>
          <w:p w14:paraId="71C9304D" w14:textId="30D45EE4" w:rsidR="00E33C6C" w:rsidRPr="0070636C" w:rsidRDefault="00E33C6C" w:rsidP="00E33C6C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</w:p>
        </w:tc>
        <w:tc>
          <w:tcPr>
            <w:tcW w:w="1024" w:type="dxa"/>
            <w:vMerge/>
          </w:tcPr>
          <w:p w14:paraId="5A2F0E74" w14:textId="244A5B9B" w:rsidR="00E33C6C" w:rsidRPr="0070636C" w:rsidRDefault="00E33C6C" w:rsidP="00E33C6C">
            <w:pPr>
              <w:rPr>
                <w:rFonts w:ascii="TH SarabunPSK" w:eastAsia="TH SarabunPSK" w:hAnsi="TH SarabunPSK" w:cs="TH SarabunPSK"/>
                <w:b/>
                <w:color w:val="000000" w:themeColor="text1"/>
                <w:sz w:val="28"/>
                <w:lang w:val="en-GB"/>
              </w:rPr>
            </w:pPr>
          </w:p>
        </w:tc>
      </w:tr>
      <w:tr w:rsidR="00EF25A4" w:rsidRPr="0070636C" w14:paraId="3D1B4F50" w14:textId="5A4A6383" w:rsidTr="0075524F">
        <w:trPr>
          <w:trHeight w:val="319"/>
        </w:trPr>
        <w:tc>
          <w:tcPr>
            <w:tcW w:w="612" w:type="dxa"/>
          </w:tcPr>
          <w:p w14:paraId="444B8B5C" w14:textId="77777777" w:rsidR="00E33C6C" w:rsidRPr="0070636C" w:rsidRDefault="00E33C6C" w:rsidP="00E33C6C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1</w:t>
            </w:r>
          </w:p>
        </w:tc>
        <w:tc>
          <w:tcPr>
            <w:tcW w:w="874" w:type="dxa"/>
          </w:tcPr>
          <w:p w14:paraId="212E2F9A" w14:textId="77777777" w:rsidR="00E33C6C" w:rsidRPr="0070636C" w:rsidRDefault="00E33C6C" w:rsidP="00E33C6C">
            <w:pPr>
              <w:jc w:val="center"/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Male</w:t>
            </w:r>
          </w:p>
        </w:tc>
        <w:tc>
          <w:tcPr>
            <w:tcW w:w="873" w:type="dxa"/>
          </w:tcPr>
          <w:p w14:paraId="03E4DEFF" w14:textId="77777777" w:rsidR="00E33C6C" w:rsidRPr="0070636C" w:rsidRDefault="00E33C6C" w:rsidP="00E33C6C">
            <w:pPr>
              <w:jc w:val="center"/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43</w:t>
            </w:r>
          </w:p>
        </w:tc>
        <w:tc>
          <w:tcPr>
            <w:tcW w:w="873" w:type="dxa"/>
          </w:tcPr>
          <w:p w14:paraId="7E4B8B04" w14:textId="77777777" w:rsidR="00E33C6C" w:rsidRPr="0070636C" w:rsidRDefault="00E33C6C" w:rsidP="00E33C6C">
            <w:pPr>
              <w:jc w:val="center"/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Yes</w:t>
            </w:r>
          </w:p>
        </w:tc>
        <w:tc>
          <w:tcPr>
            <w:tcW w:w="1313" w:type="dxa"/>
          </w:tcPr>
          <w:p w14:paraId="33210301" w14:textId="77777777" w:rsidR="00E33C6C" w:rsidRPr="0070636C" w:rsidRDefault="00E33C6C" w:rsidP="00E33C6C">
            <w:pPr>
              <w:jc w:val="center"/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Yes</w:t>
            </w:r>
          </w:p>
        </w:tc>
        <w:tc>
          <w:tcPr>
            <w:tcW w:w="1165" w:type="dxa"/>
          </w:tcPr>
          <w:p w14:paraId="147CFC3B" w14:textId="77777777" w:rsidR="00E33C6C" w:rsidRPr="0070636C" w:rsidRDefault="00E33C6C" w:rsidP="00E33C6C">
            <w:pPr>
              <w:jc w:val="center"/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No</w:t>
            </w:r>
          </w:p>
        </w:tc>
        <w:tc>
          <w:tcPr>
            <w:tcW w:w="1313" w:type="dxa"/>
          </w:tcPr>
          <w:p w14:paraId="19E5261F" w14:textId="77777777" w:rsidR="00E33C6C" w:rsidRPr="0070636C" w:rsidRDefault="00E33C6C" w:rsidP="00E33C6C">
            <w:pPr>
              <w:jc w:val="center"/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No</w:t>
            </w:r>
          </w:p>
        </w:tc>
        <w:tc>
          <w:tcPr>
            <w:tcW w:w="1024" w:type="dxa"/>
          </w:tcPr>
          <w:p w14:paraId="06F44011" w14:textId="77777777" w:rsidR="00E33C6C" w:rsidRPr="0070636C" w:rsidRDefault="00E33C6C" w:rsidP="00E33C6C">
            <w:pPr>
              <w:jc w:val="center"/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Yes</w:t>
            </w:r>
          </w:p>
        </w:tc>
        <w:tc>
          <w:tcPr>
            <w:tcW w:w="1024" w:type="dxa"/>
          </w:tcPr>
          <w:p w14:paraId="44C11A9D" w14:textId="430023B4" w:rsidR="00E33C6C" w:rsidRPr="0070636C" w:rsidRDefault="00E33C6C" w:rsidP="00E33C6C">
            <w:pPr>
              <w:jc w:val="center"/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Neg</w:t>
            </w: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ative</w:t>
            </w:r>
          </w:p>
        </w:tc>
        <w:tc>
          <w:tcPr>
            <w:tcW w:w="1024" w:type="dxa"/>
          </w:tcPr>
          <w:p w14:paraId="72D87D97" w14:textId="47A85D5E" w:rsidR="00E33C6C" w:rsidRPr="0070636C" w:rsidRDefault="00E33C6C" w:rsidP="00E33C6C">
            <w:pPr>
              <w:jc w:val="center"/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Positive</w:t>
            </w:r>
          </w:p>
        </w:tc>
      </w:tr>
      <w:tr w:rsidR="00EF25A4" w:rsidRPr="0070636C" w14:paraId="794E2013" w14:textId="7657045C" w:rsidTr="0075524F">
        <w:trPr>
          <w:trHeight w:val="319"/>
        </w:trPr>
        <w:tc>
          <w:tcPr>
            <w:tcW w:w="612" w:type="dxa"/>
          </w:tcPr>
          <w:p w14:paraId="5BBE89D3" w14:textId="77777777" w:rsidR="00E33C6C" w:rsidRPr="0070636C" w:rsidRDefault="00E33C6C" w:rsidP="00E33C6C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2</w:t>
            </w:r>
          </w:p>
        </w:tc>
        <w:tc>
          <w:tcPr>
            <w:tcW w:w="874" w:type="dxa"/>
          </w:tcPr>
          <w:p w14:paraId="37BA54B8" w14:textId="77777777" w:rsidR="00E33C6C" w:rsidRPr="0070636C" w:rsidRDefault="00E33C6C" w:rsidP="00E33C6C">
            <w:pPr>
              <w:jc w:val="center"/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Male</w:t>
            </w:r>
          </w:p>
        </w:tc>
        <w:tc>
          <w:tcPr>
            <w:tcW w:w="873" w:type="dxa"/>
          </w:tcPr>
          <w:p w14:paraId="0250F45C" w14:textId="77777777" w:rsidR="00E33C6C" w:rsidRPr="0070636C" w:rsidRDefault="00E33C6C" w:rsidP="00E33C6C">
            <w:pPr>
              <w:jc w:val="center"/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55</w:t>
            </w:r>
          </w:p>
        </w:tc>
        <w:tc>
          <w:tcPr>
            <w:tcW w:w="873" w:type="dxa"/>
          </w:tcPr>
          <w:p w14:paraId="76BB14E8" w14:textId="77777777" w:rsidR="00E33C6C" w:rsidRPr="0070636C" w:rsidRDefault="00E33C6C" w:rsidP="00E33C6C">
            <w:pPr>
              <w:jc w:val="center"/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No</w:t>
            </w:r>
          </w:p>
        </w:tc>
        <w:tc>
          <w:tcPr>
            <w:tcW w:w="1313" w:type="dxa"/>
          </w:tcPr>
          <w:p w14:paraId="021DFDED" w14:textId="77777777" w:rsidR="00E33C6C" w:rsidRPr="0070636C" w:rsidRDefault="00E33C6C" w:rsidP="00E33C6C">
            <w:pPr>
              <w:jc w:val="center"/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No</w:t>
            </w:r>
          </w:p>
        </w:tc>
        <w:tc>
          <w:tcPr>
            <w:tcW w:w="1165" w:type="dxa"/>
          </w:tcPr>
          <w:p w14:paraId="53A31808" w14:textId="77777777" w:rsidR="00E33C6C" w:rsidRPr="0070636C" w:rsidRDefault="00E33C6C" w:rsidP="00E33C6C">
            <w:pPr>
              <w:jc w:val="center"/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No</w:t>
            </w:r>
          </w:p>
        </w:tc>
        <w:tc>
          <w:tcPr>
            <w:tcW w:w="1313" w:type="dxa"/>
          </w:tcPr>
          <w:p w14:paraId="32DDC7D2" w14:textId="77777777" w:rsidR="00E33C6C" w:rsidRPr="0070636C" w:rsidRDefault="00E33C6C" w:rsidP="00E33C6C">
            <w:pPr>
              <w:jc w:val="center"/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No</w:t>
            </w:r>
          </w:p>
        </w:tc>
        <w:tc>
          <w:tcPr>
            <w:tcW w:w="1024" w:type="dxa"/>
          </w:tcPr>
          <w:p w14:paraId="014796C3" w14:textId="77777777" w:rsidR="00E33C6C" w:rsidRPr="0070636C" w:rsidRDefault="00E33C6C" w:rsidP="00E33C6C">
            <w:pPr>
              <w:jc w:val="center"/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No</w:t>
            </w:r>
          </w:p>
        </w:tc>
        <w:tc>
          <w:tcPr>
            <w:tcW w:w="1024" w:type="dxa"/>
          </w:tcPr>
          <w:p w14:paraId="4D77E3F0" w14:textId="77667AA4" w:rsidR="00E33C6C" w:rsidRPr="0070636C" w:rsidRDefault="00E33C6C" w:rsidP="00E33C6C">
            <w:pPr>
              <w:jc w:val="center"/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Neg</w:t>
            </w: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ative</w:t>
            </w:r>
          </w:p>
        </w:tc>
        <w:tc>
          <w:tcPr>
            <w:tcW w:w="1024" w:type="dxa"/>
          </w:tcPr>
          <w:p w14:paraId="034F3D07" w14:textId="2112AFD9" w:rsidR="00E33C6C" w:rsidRPr="0070636C" w:rsidRDefault="00E33C6C" w:rsidP="00E33C6C">
            <w:pPr>
              <w:jc w:val="center"/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Neg</w:t>
            </w: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ative</w:t>
            </w:r>
          </w:p>
        </w:tc>
      </w:tr>
      <w:tr w:rsidR="00EF25A4" w:rsidRPr="0070636C" w14:paraId="410BA234" w14:textId="11E4F5E9" w:rsidTr="0075524F">
        <w:trPr>
          <w:trHeight w:val="319"/>
        </w:trPr>
        <w:tc>
          <w:tcPr>
            <w:tcW w:w="612" w:type="dxa"/>
          </w:tcPr>
          <w:p w14:paraId="45317F83" w14:textId="77777777" w:rsidR="00E33C6C" w:rsidRPr="0070636C" w:rsidRDefault="00E33C6C" w:rsidP="00E33C6C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3</w:t>
            </w:r>
          </w:p>
        </w:tc>
        <w:tc>
          <w:tcPr>
            <w:tcW w:w="874" w:type="dxa"/>
          </w:tcPr>
          <w:p w14:paraId="16F5978A" w14:textId="77777777" w:rsidR="00E33C6C" w:rsidRPr="0070636C" w:rsidRDefault="00E33C6C" w:rsidP="00E33C6C">
            <w:pPr>
              <w:jc w:val="center"/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Male</w:t>
            </w:r>
          </w:p>
        </w:tc>
        <w:tc>
          <w:tcPr>
            <w:tcW w:w="873" w:type="dxa"/>
          </w:tcPr>
          <w:p w14:paraId="66C33F87" w14:textId="77777777" w:rsidR="00E33C6C" w:rsidRPr="0070636C" w:rsidRDefault="00E33C6C" w:rsidP="00E33C6C">
            <w:pPr>
              <w:jc w:val="center"/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54</w:t>
            </w:r>
          </w:p>
        </w:tc>
        <w:tc>
          <w:tcPr>
            <w:tcW w:w="873" w:type="dxa"/>
          </w:tcPr>
          <w:p w14:paraId="6B69194C" w14:textId="77777777" w:rsidR="00E33C6C" w:rsidRPr="0070636C" w:rsidRDefault="00E33C6C" w:rsidP="00E33C6C">
            <w:pPr>
              <w:jc w:val="center"/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No</w:t>
            </w:r>
          </w:p>
        </w:tc>
        <w:tc>
          <w:tcPr>
            <w:tcW w:w="1313" w:type="dxa"/>
          </w:tcPr>
          <w:p w14:paraId="39FC7118" w14:textId="77777777" w:rsidR="00E33C6C" w:rsidRPr="0070636C" w:rsidRDefault="00E33C6C" w:rsidP="00E33C6C">
            <w:pPr>
              <w:jc w:val="center"/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No</w:t>
            </w:r>
          </w:p>
        </w:tc>
        <w:tc>
          <w:tcPr>
            <w:tcW w:w="1165" w:type="dxa"/>
          </w:tcPr>
          <w:p w14:paraId="248B828F" w14:textId="77777777" w:rsidR="00E33C6C" w:rsidRPr="0070636C" w:rsidRDefault="00E33C6C" w:rsidP="00E33C6C">
            <w:pPr>
              <w:jc w:val="center"/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No</w:t>
            </w:r>
          </w:p>
        </w:tc>
        <w:tc>
          <w:tcPr>
            <w:tcW w:w="1313" w:type="dxa"/>
          </w:tcPr>
          <w:p w14:paraId="171C5D73" w14:textId="77777777" w:rsidR="00E33C6C" w:rsidRPr="0070636C" w:rsidRDefault="00E33C6C" w:rsidP="00E33C6C">
            <w:pPr>
              <w:jc w:val="center"/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No</w:t>
            </w:r>
          </w:p>
        </w:tc>
        <w:tc>
          <w:tcPr>
            <w:tcW w:w="1024" w:type="dxa"/>
          </w:tcPr>
          <w:p w14:paraId="3639D2C7" w14:textId="77777777" w:rsidR="00E33C6C" w:rsidRPr="0070636C" w:rsidRDefault="00E33C6C" w:rsidP="00E33C6C">
            <w:pPr>
              <w:jc w:val="center"/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No</w:t>
            </w:r>
          </w:p>
        </w:tc>
        <w:tc>
          <w:tcPr>
            <w:tcW w:w="1024" w:type="dxa"/>
          </w:tcPr>
          <w:p w14:paraId="6D8AE615" w14:textId="317BE602" w:rsidR="00E33C6C" w:rsidRPr="0070636C" w:rsidRDefault="00E33C6C" w:rsidP="00E33C6C">
            <w:pPr>
              <w:jc w:val="center"/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Neg</w:t>
            </w: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ative</w:t>
            </w:r>
          </w:p>
        </w:tc>
        <w:tc>
          <w:tcPr>
            <w:tcW w:w="1024" w:type="dxa"/>
          </w:tcPr>
          <w:p w14:paraId="17BAA040" w14:textId="64F0E35C" w:rsidR="00E33C6C" w:rsidRPr="0070636C" w:rsidRDefault="00E33C6C" w:rsidP="00E33C6C">
            <w:pPr>
              <w:jc w:val="center"/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Neg</w:t>
            </w: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ative</w:t>
            </w:r>
          </w:p>
        </w:tc>
      </w:tr>
      <w:tr w:rsidR="00EF25A4" w:rsidRPr="0070636C" w14:paraId="30BA0477" w14:textId="6DA26EFF" w:rsidTr="0075524F">
        <w:trPr>
          <w:trHeight w:val="292"/>
        </w:trPr>
        <w:tc>
          <w:tcPr>
            <w:tcW w:w="612" w:type="dxa"/>
          </w:tcPr>
          <w:p w14:paraId="765A84A5" w14:textId="77777777" w:rsidR="00E33C6C" w:rsidRPr="0070636C" w:rsidRDefault="00E33C6C" w:rsidP="00E33C6C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5</w:t>
            </w:r>
          </w:p>
        </w:tc>
        <w:tc>
          <w:tcPr>
            <w:tcW w:w="874" w:type="dxa"/>
          </w:tcPr>
          <w:p w14:paraId="099FB364" w14:textId="77777777" w:rsidR="00E33C6C" w:rsidRPr="0070636C" w:rsidRDefault="00E33C6C" w:rsidP="00E33C6C">
            <w:pPr>
              <w:jc w:val="center"/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Female</w:t>
            </w:r>
          </w:p>
        </w:tc>
        <w:tc>
          <w:tcPr>
            <w:tcW w:w="873" w:type="dxa"/>
          </w:tcPr>
          <w:p w14:paraId="4EB1CA23" w14:textId="77777777" w:rsidR="00E33C6C" w:rsidRPr="0070636C" w:rsidRDefault="00E33C6C" w:rsidP="00E33C6C">
            <w:pPr>
              <w:jc w:val="center"/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58</w:t>
            </w:r>
          </w:p>
        </w:tc>
        <w:tc>
          <w:tcPr>
            <w:tcW w:w="873" w:type="dxa"/>
          </w:tcPr>
          <w:p w14:paraId="15A46D25" w14:textId="77777777" w:rsidR="00E33C6C" w:rsidRPr="0070636C" w:rsidRDefault="00E33C6C" w:rsidP="00E33C6C">
            <w:pPr>
              <w:jc w:val="center"/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No</w:t>
            </w:r>
          </w:p>
        </w:tc>
        <w:tc>
          <w:tcPr>
            <w:tcW w:w="1313" w:type="dxa"/>
          </w:tcPr>
          <w:p w14:paraId="5FFBE268" w14:textId="77777777" w:rsidR="00E33C6C" w:rsidRPr="0070636C" w:rsidRDefault="00E33C6C" w:rsidP="00E33C6C">
            <w:pPr>
              <w:jc w:val="center"/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No</w:t>
            </w:r>
          </w:p>
        </w:tc>
        <w:tc>
          <w:tcPr>
            <w:tcW w:w="1165" w:type="dxa"/>
          </w:tcPr>
          <w:p w14:paraId="5D2991F0" w14:textId="77777777" w:rsidR="00E33C6C" w:rsidRPr="0070636C" w:rsidRDefault="00E33C6C" w:rsidP="00E33C6C">
            <w:pPr>
              <w:jc w:val="center"/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No</w:t>
            </w:r>
          </w:p>
        </w:tc>
        <w:tc>
          <w:tcPr>
            <w:tcW w:w="1313" w:type="dxa"/>
          </w:tcPr>
          <w:p w14:paraId="1ED07C15" w14:textId="77777777" w:rsidR="00E33C6C" w:rsidRPr="0070636C" w:rsidRDefault="00E33C6C" w:rsidP="00E33C6C">
            <w:pPr>
              <w:jc w:val="center"/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No</w:t>
            </w:r>
          </w:p>
        </w:tc>
        <w:tc>
          <w:tcPr>
            <w:tcW w:w="1024" w:type="dxa"/>
          </w:tcPr>
          <w:p w14:paraId="3F34E794" w14:textId="77777777" w:rsidR="00E33C6C" w:rsidRPr="0070636C" w:rsidRDefault="00E33C6C" w:rsidP="00E33C6C">
            <w:pPr>
              <w:jc w:val="center"/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-</w:t>
            </w:r>
          </w:p>
        </w:tc>
        <w:tc>
          <w:tcPr>
            <w:tcW w:w="1024" w:type="dxa"/>
          </w:tcPr>
          <w:p w14:paraId="7CB56C16" w14:textId="21619856" w:rsidR="00E33C6C" w:rsidRPr="0070636C" w:rsidRDefault="00E33C6C" w:rsidP="00E33C6C">
            <w:pPr>
              <w:jc w:val="center"/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Neg</w:t>
            </w: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ative</w:t>
            </w:r>
          </w:p>
        </w:tc>
        <w:tc>
          <w:tcPr>
            <w:tcW w:w="1024" w:type="dxa"/>
          </w:tcPr>
          <w:p w14:paraId="0B890BE0" w14:textId="084F1DDC" w:rsidR="00E33C6C" w:rsidRPr="0070636C" w:rsidRDefault="00E33C6C" w:rsidP="00E33C6C">
            <w:pPr>
              <w:jc w:val="center"/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Neg</w:t>
            </w: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ative</w:t>
            </w:r>
          </w:p>
        </w:tc>
      </w:tr>
    </w:tbl>
    <w:p w14:paraId="3A5FBAE1" w14:textId="77777777" w:rsidR="00B249BB" w:rsidRPr="0070636C" w:rsidRDefault="00B249BB" w:rsidP="007C22A9">
      <w:pPr>
        <w:rPr>
          <w:rFonts w:ascii="TH SarabunPSK" w:hAnsi="TH SarabunPSK" w:cs="TH SarabunPSK"/>
          <w:color w:val="000000" w:themeColor="text1"/>
          <w:sz w:val="28"/>
          <w:szCs w:val="28"/>
          <w:u w:val="single"/>
          <w:lang w:val="en-US"/>
        </w:rPr>
      </w:pPr>
    </w:p>
    <w:p w14:paraId="2783607C" w14:textId="77777777" w:rsidR="007C22A9" w:rsidRPr="0070636C" w:rsidRDefault="007C22A9" w:rsidP="007C22A9">
      <w:pPr>
        <w:rPr>
          <w:color w:val="000000" w:themeColor="text1"/>
          <w:sz w:val="15"/>
          <w:szCs w:val="15"/>
          <w:lang w:val="en-US"/>
        </w:rPr>
      </w:pPr>
    </w:p>
    <w:tbl>
      <w:tblPr>
        <w:tblStyle w:val="TableGrid"/>
        <w:tblW w:w="9932" w:type="dxa"/>
        <w:tblInd w:w="-461" w:type="dxa"/>
        <w:tblLayout w:type="fixed"/>
        <w:tblLook w:val="04A0" w:firstRow="1" w:lastRow="0" w:firstColumn="1" w:lastColumn="0" w:noHBand="0" w:noVBand="1"/>
      </w:tblPr>
      <w:tblGrid>
        <w:gridCol w:w="598"/>
        <w:gridCol w:w="851"/>
        <w:gridCol w:w="1134"/>
        <w:gridCol w:w="1023"/>
        <w:gridCol w:w="1879"/>
        <w:gridCol w:w="1344"/>
        <w:gridCol w:w="1224"/>
        <w:gridCol w:w="1050"/>
        <w:gridCol w:w="829"/>
      </w:tblGrid>
      <w:tr w:rsidR="00EF25A4" w:rsidRPr="0070636C" w14:paraId="4177C57B" w14:textId="77777777" w:rsidTr="00C91198">
        <w:trPr>
          <w:trHeight w:val="290"/>
        </w:trPr>
        <w:tc>
          <w:tcPr>
            <w:tcW w:w="598" w:type="dxa"/>
            <w:vMerge w:val="restart"/>
          </w:tcPr>
          <w:p w14:paraId="7619460B" w14:textId="77777777" w:rsidR="007C22A9" w:rsidRPr="0070636C" w:rsidRDefault="007C22A9" w:rsidP="00C91198">
            <w:pPr>
              <w:jc w:val="center"/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 w:hint="cs"/>
                <w:b/>
                <w:bCs/>
                <w:color w:val="000000" w:themeColor="text1"/>
                <w:sz w:val="28"/>
                <w:szCs w:val="28"/>
                <w:lang w:val="en-US"/>
              </w:rPr>
              <w:t>No.</w:t>
            </w:r>
          </w:p>
        </w:tc>
        <w:tc>
          <w:tcPr>
            <w:tcW w:w="6231" w:type="dxa"/>
            <w:gridSpan w:val="5"/>
          </w:tcPr>
          <w:p w14:paraId="42A0FB66" w14:textId="77777777" w:rsidR="007C22A9" w:rsidRPr="0070636C" w:rsidRDefault="007C22A9" w:rsidP="00C91198">
            <w:pPr>
              <w:jc w:val="center"/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  <w:t>HBV infection</w:t>
            </w:r>
          </w:p>
        </w:tc>
        <w:tc>
          <w:tcPr>
            <w:tcW w:w="1224" w:type="dxa"/>
            <w:vMerge w:val="restart"/>
          </w:tcPr>
          <w:p w14:paraId="3D774E81" w14:textId="77777777" w:rsidR="00E33C6C" w:rsidRPr="0070636C" w:rsidRDefault="00E33C6C" w:rsidP="00E33C6C">
            <w:pPr>
              <w:jc w:val="center"/>
              <w:rPr>
                <w:rFonts w:ascii="TH SarabunPSK" w:eastAsia="TH SarabunPSK" w:hAnsi="TH SarabunPSK" w:cs="TH SarabunPSK"/>
                <w:b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b/>
                <w:color w:val="000000" w:themeColor="text1"/>
                <w:sz w:val="28"/>
                <w:lang w:val="en-GB"/>
              </w:rPr>
              <w:t>ALT (U/L)</w:t>
            </w:r>
          </w:p>
          <w:p w14:paraId="34D94502" w14:textId="339D1FA7" w:rsidR="007C22A9" w:rsidRPr="0070636C" w:rsidRDefault="007C22A9" w:rsidP="00C91198">
            <w:pPr>
              <w:jc w:val="center"/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</w:p>
        </w:tc>
        <w:tc>
          <w:tcPr>
            <w:tcW w:w="1879" w:type="dxa"/>
            <w:gridSpan w:val="2"/>
          </w:tcPr>
          <w:p w14:paraId="0E39261C" w14:textId="77777777" w:rsidR="007C22A9" w:rsidRPr="0070636C" w:rsidRDefault="007C22A9" w:rsidP="00C91198">
            <w:pPr>
              <w:jc w:val="center"/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  <w:t>LRC</w:t>
            </w:r>
          </w:p>
        </w:tc>
      </w:tr>
      <w:tr w:rsidR="00EF25A4" w:rsidRPr="0070636C" w14:paraId="1FDB9B97" w14:textId="77777777" w:rsidTr="00C91198">
        <w:trPr>
          <w:trHeight w:val="388"/>
        </w:trPr>
        <w:tc>
          <w:tcPr>
            <w:tcW w:w="598" w:type="dxa"/>
            <w:vMerge/>
          </w:tcPr>
          <w:p w14:paraId="2ADFDA33" w14:textId="77777777" w:rsidR="007C22A9" w:rsidRPr="0070636C" w:rsidRDefault="007C22A9" w:rsidP="00C91198">
            <w:pPr>
              <w:jc w:val="center"/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</w:p>
        </w:tc>
        <w:tc>
          <w:tcPr>
            <w:tcW w:w="851" w:type="dxa"/>
          </w:tcPr>
          <w:p w14:paraId="68C29A2F" w14:textId="77777777" w:rsidR="007C22A9" w:rsidRPr="0070636C" w:rsidRDefault="007C22A9" w:rsidP="00C91198">
            <w:pPr>
              <w:jc w:val="center"/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 w:hint="cs"/>
                <w:b/>
                <w:bCs/>
                <w:color w:val="000000" w:themeColor="text1"/>
                <w:sz w:val="28"/>
                <w:szCs w:val="28"/>
                <w:lang w:val="en-US"/>
              </w:rPr>
              <w:t>FH of HBV</w:t>
            </w:r>
          </w:p>
        </w:tc>
        <w:tc>
          <w:tcPr>
            <w:tcW w:w="1134" w:type="dxa"/>
          </w:tcPr>
          <w:p w14:paraId="0CA1FE1B" w14:textId="77777777" w:rsidR="007C22A9" w:rsidRPr="0070636C" w:rsidRDefault="007C22A9" w:rsidP="00C91198">
            <w:pPr>
              <w:jc w:val="center"/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proofErr w:type="spellStart"/>
            <w:r w:rsidRPr="0070636C">
              <w:rPr>
                <w:rFonts w:ascii="TH SarabunPSK" w:hAnsi="TH SarabunPSK" w:cs="TH SarabunPSK" w:hint="cs"/>
                <w:b/>
                <w:bCs/>
                <w:color w:val="000000" w:themeColor="text1"/>
                <w:sz w:val="28"/>
                <w:szCs w:val="28"/>
                <w:lang w:val="en-US"/>
              </w:rPr>
              <w:t>HBeAg</w:t>
            </w:r>
            <w:proofErr w:type="spellEnd"/>
          </w:p>
        </w:tc>
        <w:tc>
          <w:tcPr>
            <w:tcW w:w="1023" w:type="dxa"/>
          </w:tcPr>
          <w:p w14:paraId="3D9DFD0B" w14:textId="77777777" w:rsidR="007C22A9" w:rsidRPr="0070636C" w:rsidRDefault="007C22A9" w:rsidP="00C91198">
            <w:pPr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 w:hint="cs"/>
                <w:b/>
                <w:bCs/>
                <w:color w:val="000000" w:themeColor="text1"/>
                <w:sz w:val="28"/>
                <w:szCs w:val="28"/>
                <w:lang w:val="en-US"/>
              </w:rPr>
              <w:t>HBV VL</w:t>
            </w:r>
            <w:r w:rsidRPr="0070636C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  <w:t xml:space="preserve"> </w:t>
            </w:r>
            <w:r w:rsidRPr="0070636C">
              <w:rPr>
                <w:rFonts w:ascii="TH SarabunPSK" w:hAnsi="TH SarabunPSK" w:cs="TH SarabunPSK" w:hint="cs"/>
                <w:b/>
                <w:bCs/>
                <w:color w:val="000000" w:themeColor="text1"/>
                <w:sz w:val="28"/>
                <w:szCs w:val="28"/>
                <w:lang w:val="en-US"/>
              </w:rPr>
              <w:t>(IU/mL)</w:t>
            </w:r>
          </w:p>
        </w:tc>
        <w:tc>
          <w:tcPr>
            <w:tcW w:w="1879" w:type="dxa"/>
          </w:tcPr>
          <w:p w14:paraId="7101616A" w14:textId="77777777" w:rsidR="007C22A9" w:rsidRPr="0070636C" w:rsidRDefault="007C22A9" w:rsidP="00C91198">
            <w:pPr>
              <w:jc w:val="center"/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 w:hint="cs"/>
                <w:b/>
                <w:bCs/>
                <w:color w:val="000000" w:themeColor="text1"/>
                <w:sz w:val="28"/>
                <w:szCs w:val="28"/>
                <w:lang w:val="en-US"/>
              </w:rPr>
              <w:t>Under antiviral Rx/ regimen</w:t>
            </w:r>
          </w:p>
        </w:tc>
        <w:tc>
          <w:tcPr>
            <w:tcW w:w="1344" w:type="dxa"/>
          </w:tcPr>
          <w:p w14:paraId="5D031837" w14:textId="77777777" w:rsidR="007C22A9" w:rsidRPr="0070636C" w:rsidRDefault="007C22A9" w:rsidP="00C91198">
            <w:pPr>
              <w:jc w:val="center"/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 w:hint="cs"/>
                <w:b/>
                <w:bCs/>
                <w:color w:val="000000" w:themeColor="text1"/>
                <w:sz w:val="28"/>
                <w:szCs w:val="28"/>
                <w:lang w:val="en-US"/>
              </w:rPr>
              <w:t>Duration of HBV Rx</w:t>
            </w:r>
          </w:p>
        </w:tc>
        <w:tc>
          <w:tcPr>
            <w:tcW w:w="1224" w:type="dxa"/>
            <w:vMerge/>
          </w:tcPr>
          <w:p w14:paraId="5AC4E7CC" w14:textId="77777777" w:rsidR="007C22A9" w:rsidRPr="0070636C" w:rsidRDefault="007C22A9" w:rsidP="00C91198">
            <w:pPr>
              <w:jc w:val="center"/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</w:p>
        </w:tc>
        <w:tc>
          <w:tcPr>
            <w:tcW w:w="1050" w:type="dxa"/>
          </w:tcPr>
          <w:p w14:paraId="4EFD5393" w14:textId="77777777" w:rsidR="007C22A9" w:rsidRPr="0070636C" w:rsidRDefault="007C22A9" w:rsidP="00C91198">
            <w:pPr>
              <w:jc w:val="center"/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 w:hint="cs"/>
                <w:b/>
                <w:bCs/>
                <w:color w:val="000000" w:themeColor="text1"/>
                <w:sz w:val="28"/>
                <w:szCs w:val="28"/>
                <w:lang w:val="en-US"/>
              </w:rPr>
              <w:t>Cirrhosis</w:t>
            </w:r>
          </w:p>
        </w:tc>
        <w:tc>
          <w:tcPr>
            <w:tcW w:w="829" w:type="dxa"/>
          </w:tcPr>
          <w:p w14:paraId="677C1FC4" w14:textId="77777777" w:rsidR="007C22A9" w:rsidRPr="0070636C" w:rsidRDefault="007C22A9" w:rsidP="00C91198">
            <w:pPr>
              <w:jc w:val="center"/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 w:hint="cs"/>
                <w:b/>
                <w:bCs/>
                <w:color w:val="000000" w:themeColor="text1"/>
                <w:sz w:val="28"/>
                <w:szCs w:val="28"/>
                <w:lang w:val="en-US"/>
              </w:rPr>
              <w:t>HCC</w:t>
            </w:r>
          </w:p>
        </w:tc>
      </w:tr>
      <w:tr w:rsidR="00EF25A4" w:rsidRPr="0070636C" w14:paraId="2C0285C2" w14:textId="77777777" w:rsidTr="00C91198">
        <w:trPr>
          <w:trHeight w:val="315"/>
        </w:trPr>
        <w:tc>
          <w:tcPr>
            <w:tcW w:w="598" w:type="dxa"/>
          </w:tcPr>
          <w:p w14:paraId="46ECAD39" w14:textId="77777777" w:rsidR="00E33C6C" w:rsidRPr="0070636C" w:rsidRDefault="00E33C6C" w:rsidP="00E33C6C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1</w:t>
            </w:r>
          </w:p>
        </w:tc>
        <w:tc>
          <w:tcPr>
            <w:tcW w:w="851" w:type="dxa"/>
          </w:tcPr>
          <w:p w14:paraId="00BE347C" w14:textId="77777777" w:rsidR="00E33C6C" w:rsidRPr="0070636C" w:rsidRDefault="00E33C6C" w:rsidP="00E33C6C">
            <w:pPr>
              <w:jc w:val="center"/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No</w:t>
            </w:r>
          </w:p>
        </w:tc>
        <w:tc>
          <w:tcPr>
            <w:tcW w:w="1134" w:type="dxa"/>
          </w:tcPr>
          <w:p w14:paraId="1BF0252F" w14:textId="77777777" w:rsidR="00E33C6C" w:rsidRPr="0070636C" w:rsidRDefault="00E33C6C" w:rsidP="00E33C6C">
            <w:pPr>
              <w:jc w:val="center"/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Neg</w:t>
            </w: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ative</w:t>
            </w:r>
          </w:p>
        </w:tc>
        <w:tc>
          <w:tcPr>
            <w:tcW w:w="1023" w:type="dxa"/>
          </w:tcPr>
          <w:p w14:paraId="66CF2F06" w14:textId="77777777" w:rsidR="00E33C6C" w:rsidRPr="0070636C" w:rsidRDefault="00E33C6C" w:rsidP="00E33C6C">
            <w:pPr>
              <w:jc w:val="center"/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&lt; 10</w:t>
            </w:r>
          </w:p>
        </w:tc>
        <w:tc>
          <w:tcPr>
            <w:tcW w:w="1879" w:type="dxa"/>
          </w:tcPr>
          <w:p w14:paraId="354BF24D" w14:textId="77777777" w:rsidR="00E33C6C" w:rsidRPr="0070636C" w:rsidRDefault="00E33C6C" w:rsidP="00E33C6C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 xml:space="preserve">          </w:t>
            </w:r>
            <w:r w:rsidRPr="0070636C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Yes/ETV</w:t>
            </w:r>
          </w:p>
        </w:tc>
        <w:tc>
          <w:tcPr>
            <w:tcW w:w="1344" w:type="dxa"/>
          </w:tcPr>
          <w:p w14:paraId="3D9B5288" w14:textId="77777777" w:rsidR="00E33C6C" w:rsidRPr="0070636C" w:rsidRDefault="00E33C6C" w:rsidP="00E33C6C">
            <w:pPr>
              <w:jc w:val="center"/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1</w:t>
            </w: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yr</w:t>
            </w:r>
            <w:r w:rsidRPr="0070636C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, 4</w:t>
            </w: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mo</w:t>
            </w:r>
          </w:p>
        </w:tc>
        <w:tc>
          <w:tcPr>
            <w:tcW w:w="1224" w:type="dxa"/>
          </w:tcPr>
          <w:p w14:paraId="0ABA0E17" w14:textId="7C7990E5" w:rsidR="00E33C6C" w:rsidRPr="0070636C" w:rsidRDefault="00E33C6C" w:rsidP="00E33C6C">
            <w:pPr>
              <w:jc w:val="center"/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89.0</w:t>
            </w:r>
          </w:p>
        </w:tc>
        <w:tc>
          <w:tcPr>
            <w:tcW w:w="1050" w:type="dxa"/>
          </w:tcPr>
          <w:p w14:paraId="1EBB444D" w14:textId="77777777" w:rsidR="00E33C6C" w:rsidRPr="0070636C" w:rsidRDefault="00E33C6C" w:rsidP="00E33C6C">
            <w:pPr>
              <w:jc w:val="center"/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No</w:t>
            </w:r>
          </w:p>
        </w:tc>
        <w:tc>
          <w:tcPr>
            <w:tcW w:w="829" w:type="dxa"/>
          </w:tcPr>
          <w:p w14:paraId="1137FD71" w14:textId="77777777" w:rsidR="00E33C6C" w:rsidRPr="0070636C" w:rsidRDefault="00E33C6C" w:rsidP="00E33C6C">
            <w:pPr>
              <w:jc w:val="center"/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No</w:t>
            </w:r>
          </w:p>
        </w:tc>
      </w:tr>
      <w:tr w:rsidR="00EF25A4" w:rsidRPr="0070636C" w14:paraId="6976BC1A" w14:textId="77777777" w:rsidTr="00C91198">
        <w:trPr>
          <w:trHeight w:val="315"/>
        </w:trPr>
        <w:tc>
          <w:tcPr>
            <w:tcW w:w="598" w:type="dxa"/>
          </w:tcPr>
          <w:p w14:paraId="77D235AB" w14:textId="77777777" w:rsidR="00E33C6C" w:rsidRPr="0070636C" w:rsidRDefault="00E33C6C" w:rsidP="00E33C6C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2</w:t>
            </w:r>
          </w:p>
        </w:tc>
        <w:tc>
          <w:tcPr>
            <w:tcW w:w="851" w:type="dxa"/>
          </w:tcPr>
          <w:p w14:paraId="5661EB4A" w14:textId="77777777" w:rsidR="00E33C6C" w:rsidRPr="0070636C" w:rsidRDefault="00E33C6C" w:rsidP="00E33C6C">
            <w:pPr>
              <w:jc w:val="center"/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No</w:t>
            </w:r>
          </w:p>
        </w:tc>
        <w:tc>
          <w:tcPr>
            <w:tcW w:w="1134" w:type="dxa"/>
          </w:tcPr>
          <w:p w14:paraId="058C4DA1" w14:textId="77777777" w:rsidR="00E33C6C" w:rsidRPr="0070636C" w:rsidRDefault="00E33C6C" w:rsidP="00E33C6C">
            <w:pPr>
              <w:jc w:val="center"/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Neg</w:t>
            </w: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ative</w:t>
            </w:r>
          </w:p>
        </w:tc>
        <w:tc>
          <w:tcPr>
            <w:tcW w:w="1023" w:type="dxa"/>
          </w:tcPr>
          <w:p w14:paraId="728AC17F" w14:textId="77777777" w:rsidR="00E33C6C" w:rsidRPr="0070636C" w:rsidRDefault="00E33C6C" w:rsidP="00E33C6C">
            <w:pPr>
              <w:jc w:val="center"/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&lt; 10</w:t>
            </w:r>
          </w:p>
        </w:tc>
        <w:tc>
          <w:tcPr>
            <w:tcW w:w="1879" w:type="dxa"/>
          </w:tcPr>
          <w:p w14:paraId="502E2530" w14:textId="77777777" w:rsidR="00E33C6C" w:rsidRPr="0070636C" w:rsidRDefault="00E33C6C" w:rsidP="00E33C6C">
            <w:pPr>
              <w:jc w:val="center"/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Yes/LAM &amp; ADV</w:t>
            </w:r>
          </w:p>
        </w:tc>
        <w:tc>
          <w:tcPr>
            <w:tcW w:w="1344" w:type="dxa"/>
          </w:tcPr>
          <w:p w14:paraId="15558C9D" w14:textId="77777777" w:rsidR="00E33C6C" w:rsidRPr="0070636C" w:rsidRDefault="00E33C6C" w:rsidP="00E33C6C">
            <w:pPr>
              <w:jc w:val="center"/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15</w:t>
            </w: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yr</w:t>
            </w:r>
            <w:r w:rsidRPr="0070636C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, 5</w:t>
            </w: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mo</w:t>
            </w:r>
          </w:p>
        </w:tc>
        <w:tc>
          <w:tcPr>
            <w:tcW w:w="1224" w:type="dxa"/>
          </w:tcPr>
          <w:p w14:paraId="0E002546" w14:textId="5EB89195" w:rsidR="00E33C6C" w:rsidRPr="0070636C" w:rsidRDefault="00E33C6C" w:rsidP="00E33C6C">
            <w:pPr>
              <w:jc w:val="center"/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48.0</w:t>
            </w:r>
          </w:p>
        </w:tc>
        <w:tc>
          <w:tcPr>
            <w:tcW w:w="1050" w:type="dxa"/>
          </w:tcPr>
          <w:p w14:paraId="36A2B7C9" w14:textId="77777777" w:rsidR="00E33C6C" w:rsidRPr="0070636C" w:rsidRDefault="00E33C6C" w:rsidP="00E33C6C">
            <w:pPr>
              <w:jc w:val="center"/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No</w:t>
            </w:r>
          </w:p>
        </w:tc>
        <w:tc>
          <w:tcPr>
            <w:tcW w:w="829" w:type="dxa"/>
          </w:tcPr>
          <w:p w14:paraId="1B716D31" w14:textId="77777777" w:rsidR="00E33C6C" w:rsidRPr="0070636C" w:rsidRDefault="00E33C6C" w:rsidP="00E33C6C">
            <w:pPr>
              <w:jc w:val="center"/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No</w:t>
            </w:r>
          </w:p>
        </w:tc>
      </w:tr>
      <w:tr w:rsidR="00EF25A4" w:rsidRPr="0070636C" w14:paraId="49F4D578" w14:textId="77777777" w:rsidTr="00C91198">
        <w:trPr>
          <w:trHeight w:val="290"/>
        </w:trPr>
        <w:tc>
          <w:tcPr>
            <w:tcW w:w="598" w:type="dxa"/>
          </w:tcPr>
          <w:p w14:paraId="0025E982" w14:textId="451F6F18" w:rsidR="00E33C6C" w:rsidRPr="0070636C" w:rsidRDefault="0023631A" w:rsidP="00E33C6C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3</w:t>
            </w:r>
          </w:p>
        </w:tc>
        <w:tc>
          <w:tcPr>
            <w:tcW w:w="851" w:type="dxa"/>
          </w:tcPr>
          <w:p w14:paraId="497BD20E" w14:textId="77777777" w:rsidR="00E33C6C" w:rsidRPr="0070636C" w:rsidRDefault="00E33C6C" w:rsidP="00E33C6C">
            <w:pPr>
              <w:jc w:val="center"/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No</w:t>
            </w:r>
          </w:p>
        </w:tc>
        <w:tc>
          <w:tcPr>
            <w:tcW w:w="1134" w:type="dxa"/>
          </w:tcPr>
          <w:p w14:paraId="2E3634E9" w14:textId="77777777" w:rsidR="00E33C6C" w:rsidRPr="0070636C" w:rsidRDefault="00E33C6C" w:rsidP="00E33C6C">
            <w:pPr>
              <w:jc w:val="center"/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Neg</w:t>
            </w: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ative</w:t>
            </w:r>
          </w:p>
        </w:tc>
        <w:tc>
          <w:tcPr>
            <w:tcW w:w="1023" w:type="dxa"/>
          </w:tcPr>
          <w:p w14:paraId="70989DFE" w14:textId="77777777" w:rsidR="00E33C6C" w:rsidRPr="0070636C" w:rsidRDefault="00E33C6C" w:rsidP="00E33C6C">
            <w:pPr>
              <w:jc w:val="center"/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&lt; 10</w:t>
            </w:r>
          </w:p>
        </w:tc>
        <w:tc>
          <w:tcPr>
            <w:tcW w:w="1879" w:type="dxa"/>
          </w:tcPr>
          <w:p w14:paraId="29F200D3" w14:textId="77777777" w:rsidR="00E33C6C" w:rsidRPr="0070636C" w:rsidRDefault="00E33C6C" w:rsidP="00E33C6C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 xml:space="preserve">          </w:t>
            </w:r>
            <w:r w:rsidRPr="0070636C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Yes/ ETV</w:t>
            </w:r>
          </w:p>
        </w:tc>
        <w:tc>
          <w:tcPr>
            <w:tcW w:w="1344" w:type="dxa"/>
          </w:tcPr>
          <w:p w14:paraId="441679B1" w14:textId="77777777" w:rsidR="00E33C6C" w:rsidRPr="0070636C" w:rsidRDefault="00E33C6C" w:rsidP="00E33C6C">
            <w:pPr>
              <w:jc w:val="center"/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1</w:t>
            </w: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yr</w:t>
            </w:r>
            <w:r w:rsidRPr="0070636C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, 4</w:t>
            </w: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mo</w:t>
            </w:r>
          </w:p>
        </w:tc>
        <w:tc>
          <w:tcPr>
            <w:tcW w:w="1224" w:type="dxa"/>
          </w:tcPr>
          <w:p w14:paraId="2D474961" w14:textId="69B5ECA6" w:rsidR="00E33C6C" w:rsidRPr="0070636C" w:rsidRDefault="00E33C6C" w:rsidP="00E33C6C">
            <w:pPr>
              <w:jc w:val="center"/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17.0</w:t>
            </w:r>
          </w:p>
        </w:tc>
        <w:tc>
          <w:tcPr>
            <w:tcW w:w="1050" w:type="dxa"/>
          </w:tcPr>
          <w:p w14:paraId="22D6CC0E" w14:textId="77777777" w:rsidR="00E33C6C" w:rsidRPr="0070636C" w:rsidRDefault="00E33C6C" w:rsidP="00E33C6C">
            <w:pPr>
              <w:jc w:val="center"/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Yes</w:t>
            </w:r>
          </w:p>
        </w:tc>
        <w:tc>
          <w:tcPr>
            <w:tcW w:w="829" w:type="dxa"/>
          </w:tcPr>
          <w:p w14:paraId="255F094F" w14:textId="77777777" w:rsidR="00E33C6C" w:rsidRPr="0070636C" w:rsidRDefault="00E33C6C" w:rsidP="00E33C6C">
            <w:pPr>
              <w:jc w:val="center"/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No</w:t>
            </w:r>
          </w:p>
        </w:tc>
      </w:tr>
      <w:tr w:rsidR="00EF25A4" w:rsidRPr="0070636C" w14:paraId="65AB72CA" w14:textId="77777777" w:rsidTr="00C91198">
        <w:trPr>
          <w:trHeight w:val="290"/>
        </w:trPr>
        <w:tc>
          <w:tcPr>
            <w:tcW w:w="598" w:type="dxa"/>
          </w:tcPr>
          <w:p w14:paraId="50AE3828" w14:textId="77777777" w:rsidR="00E33C6C" w:rsidRPr="0070636C" w:rsidRDefault="00E33C6C" w:rsidP="00E33C6C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5</w:t>
            </w:r>
          </w:p>
        </w:tc>
        <w:tc>
          <w:tcPr>
            <w:tcW w:w="851" w:type="dxa"/>
          </w:tcPr>
          <w:p w14:paraId="46AD2F05" w14:textId="77777777" w:rsidR="00E33C6C" w:rsidRPr="0070636C" w:rsidRDefault="00E33C6C" w:rsidP="00E33C6C">
            <w:pPr>
              <w:jc w:val="center"/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No</w:t>
            </w:r>
          </w:p>
        </w:tc>
        <w:tc>
          <w:tcPr>
            <w:tcW w:w="1134" w:type="dxa"/>
          </w:tcPr>
          <w:p w14:paraId="7CF1C082" w14:textId="77777777" w:rsidR="00E33C6C" w:rsidRPr="0070636C" w:rsidRDefault="00E33C6C" w:rsidP="00E33C6C">
            <w:pPr>
              <w:jc w:val="center"/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Neg</w:t>
            </w: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ative</w:t>
            </w:r>
          </w:p>
        </w:tc>
        <w:tc>
          <w:tcPr>
            <w:tcW w:w="1023" w:type="dxa"/>
          </w:tcPr>
          <w:p w14:paraId="6173386E" w14:textId="77777777" w:rsidR="00E33C6C" w:rsidRPr="0070636C" w:rsidRDefault="00E33C6C" w:rsidP="00E33C6C">
            <w:pPr>
              <w:jc w:val="center"/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&lt; 10</w:t>
            </w:r>
          </w:p>
        </w:tc>
        <w:tc>
          <w:tcPr>
            <w:tcW w:w="1879" w:type="dxa"/>
          </w:tcPr>
          <w:p w14:paraId="1C48C1E2" w14:textId="77777777" w:rsidR="00E33C6C" w:rsidRPr="0070636C" w:rsidRDefault="00E33C6C" w:rsidP="00E33C6C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 xml:space="preserve">          </w:t>
            </w:r>
            <w:r w:rsidRPr="0070636C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Yes/ ETV</w:t>
            </w:r>
          </w:p>
        </w:tc>
        <w:tc>
          <w:tcPr>
            <w:tcW w:w="1344" w:type="dxa"/>
          </w:tcPr>
          <w:p w14:paraId="2E42C07D" w14:textId="77777777" w:rsidR="00E33C6C" w:rsidRPr="0070636C" w:rsidRDefault="00E33C6C" w:rsidP="00E33C6C">
            <w:pPr>
              <w:jc w:val="center"/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2</w:t>
            </w: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yr</w:t>
            </w:r>
            <w:r w:rsidRPr="0070636C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, 11</w:t>
            </w: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mo</w:t>
            </w:r>
          </w:p>
        </w:tc>
        <w:tc>
          <w:tcPr>
            <w:tcW w:w="1224" w:type="dxa"/>
          </w:tcPr>
          <w:p w14:paraId="51DF3687" w14:textId="03448F40" w:rsidR="00E33C6C" w:rsidRPr="0070636C" w:rsidRDefault="00E33C6C" w:rsidP="00E33C6C">
            <w:pPr>
              <w:jc w:val="center"/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64.0</w:t>
            </w:r>
          </w:p>
        </w:tc>
        <w:tc>
          <w:tcPr>
            <w:tcW w:w="1050" w:type="dxa"/>
          </w:tcPr>
          <w:p w14:paraId="7B3BBEF1" w14:textId="77777777" w:rsidR="00E33C6C" w:rsidRPr="0070636C" w:rsidRDefault="00E33C6C" w:rsidP="00E33C6C">
            <w:pPr>
              <w:jc w:val="center"/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No</w:t>
            </w:r>
          </w:p>
        </w:tc>
        <w:tc>
          <w:tcPr>
            <w:tcW w:w="829" w:type="dxa"/>
          </w:tcPr>
          <w:p w14:paraId="3E1924F4" w14:textId="77777777" w:rsidR="00E33C6C" w:rsidRPr="0070636C" w:rsidRDefault="00E33C6C" w:rsidP="00E33C6C">
            <w:pPr>
              <w:jc w:val="center"/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No</w:t>
            </w:r>
          </w:p>
        </w:tc>
      </w:tr>
    </w:tbl>
    <w:p w14:paraId="6841F34B" w14:textId="77777777" w:rsidR="0023631A" w:rsidRPr="0070636C" w:rsidRDefault="0023631A" w:rsidP="0023631A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</w:p>
    <w:p w14:paraId="35370C2B" w14:textId="5CCAB9AC" w:rsidR="0023631A" w:rsidRPr="0070636C" w:rsidRDefault="0023631A" w:rsidP="0023631A">
      <w:pPr>
        <w:rPr>
          <w:rFonts w:ascii="TH SarabunPSK" w:eastAsia="Times New Roman" w:hAnsi="TH SarabunPSK" w:cs="TH SarabunPSK"/>
          <w:color w:val="000000" w:themeColor="text1"/>
          <w:sz w:val="28"/>
          <w:szCs w:val="28"/>
        </w:rPr>
      </w:pPr>
      <w:r w:rsidRPr="0070636C"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  <w:t>ADV, adefovir; anti-HCV, Hepatitis C antibody</w:t>
      </w:r>
      <w:r w:rsidRPr="0070636C">
        <w:rPr>
          <w:rFonts w:ascii="TH SarabunPSK" w:eastAsia="TH SarabunPSK" w:hAnsi="TH SarabunPSK" w:cs="TH SarabunPSK"/>
          <w:color w:val="000000" w:themeColor="text1"/>
          <w:sz w:val="28"/>
        </w:rPr>
        <w:t xml:space="preserve">; </w:t>
      </w:r>
      <w:r w:rsidRPr="0070636C">
        <w:rPr>
          <w:rFonts w:ascii="TH SarabunPSK" w:eastAsia="TH SarabunPSK" w:hAnsi="TH SarabunPSK" w:cs="TH SarabunPSK"/>
          <w:color w:val="000000" w:themeColor="text1"/>
          <w:sz w:val="28"/>
          <w:lang w:val="en-GB"/>
        </w:rPr>
        <w:t xml:space="preserve">anti-HDV, Hepatitis D antibody; </w:t>
      </w:r>
      <w:r w:rsidRPr="0070636C"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  <w:t xml:space="preserve">FH, family </w:t>
      </w:r>
      <w:r w:rsidRPr="0070636C">
        <w:rPr>
          <w:rFonts w:ascii="TH SarabunPSK" w:hAnsi="TH SarabunPSK" w:cs="TH SarabunPSK"/>
          <w:color w:val="000000" w:themeColor="text1"/>
          <w:sz w:val="28"/>
          <w:szCs w:val="28"/>
        </w:rPr>
        <w:t>history;</w:t>
      </w:r>
      <w:r w:rsidRPr="0070636C">
        <w:rPr>
          <w:rFonts w:ascii="TH SarabunPSK" w:eastAsia="TH SarabunPSK" w:hAnsi="TH SarabunPSK" w:cs="TH SarabunPSK"/>
          <w:color w:val="000000" w:themeColor="text1"/>
          <w:sz w:val="28"/>
          <w:lang w:val="en-GB"/>
        </w:rPr>
        <w:t xml:space="preserve"> </w:t>
      </w:r>
      <w:proofErr w:type="spellStart"/>
      <w:r w:rsidRPr="0070636C"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  <w:t>HBeAg</w:t>
      </w:r>
      <w:proofErr w:type="spellEnd"/>
      <w:r w:rsidRPr="0070636C"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  <w:t>, Hepatitis B e-antigen</w:t>
      </w:r>
      <w:r w:rsidRPr="0070636C">
        <w:rPr>
          <w:rFonts w:ascii="TH SarabunPSK" w:eastAsia="Times New Roman" w:hAnsi="TH SarabunPSK" w:cs="TH SarabunPSK"/>
          <w:color w:val="000000" w:themeColor="text1"/>
          <w:sz w:val="28"/>
          <w:szCs w:val="28"/>
          <w:lang w:val="en-US"/>
        </w:rPr>
        <w:t xml:space="preserve">; </w:t>
      </w:r>
      <w:r w:rsidRPr="0070636C"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  <w:t>HBV, hepatitis B virus; HCC, hepatocellular carcinoma</w:t>
      </w:r>
      <w:r w:rsidRPr="0070636C">
        <w:rPr>
          <w:rFonts w:ascii="TH SarabunPSK" w:eastAsia="TH SarabunPSK" w:hAnsi="TH SarabunPSK" w:cs="TH SarabunPSK"/>
          <w:color w:val="000000" w:themeColor="text1"/>
          <w:sz w:val="28"/>
          <w:lang w:val="en-GB"/>
        </w:rPr>
        <w:t xml:space="preserve">; HDV, Hepatitis D virus; IU/mL, international unit per millilitre; IVDU, intravenous drug use; </w:t>
      </w:r>
      <w:r w:rsidRPr="0070636C"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  <w:t xml:space="preserve">LRC, liver-related complications; </w:t>
      </w:r>
      <w:proofErr w:type="spellStart"/>
      <w:r w:rsidRPr="0070636C"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  <w:t>mo</w:t>
      </w:r>
      <w:proofErr w:type="spellEnd"/>
      <w:r w:rsidRPr="0070636C"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  <w:t>, month;</w:t>
      </w:r>
      <w:r w:rsidRPr="0070636C">
        <w:rPr>
          <w:rFonts w:ascii="TH SarabunPSK" w:hAnsi="TH SarabunPSK" w:cs="TH SarabunPSK"/>
          <w:color w:val="000000" w:themeColor="text1"/>
          <w:sz w:val="28"/>
          <w:szCs w:val="28"/>
        </w:rPr>
        <w:t xml:space="preserve"> </w:t>
      </w:r>
      <w:r w:rsidRPr="0070636C">
        <w:rPr>
          <w:rFonts w:ascii="TH SarabunPSK" w:eastAsia="TH SarabunPSK" w:hAnsi="TH SarabunPSK" w:cs="TH SarabunPSK"/>
          <w:color w:val="000000" w:themeColor="text1"/>
          <w:sz w:val="28"/>
          <w:lang w:val="en-GB"/>
        </w:rPr>
        <w:t>MSM, men who have sex with men; No, number</w:t>
      </w:r>
      <w:r w:rsidRPr="0070636C">
        <w:rPr>
          <w:rFonts w:ascii="TH SarabunPSK" w:hAnsi="TH SarabunPSK" w:cs="TH SarabunPSK"/>
          <w:color w:val="000000" w:themeColor="text1"/>
          <w:sz w:val="28"/>
          <w:szCs w:val="28"/>
        </w:rPr>
        <w:t>;</w:t>
      </w:r>
      <w:r w:rsidRPr="0070636C"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  <w:t xml:space="preserve"> Rx, medical therapy; VL, viral load; </w:t>
      </w:r>
      <w:proofErr w:type="spellStart"/>
      <w:r w:rsidRPr="0070636C"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  <w:t>yr</w:t>
      </w:r>
      <w:proofErr w:type="spellEnd"/>
      <w:r w:rsidRPr="0070636C"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  <w:t xml:space="preserve">, year. </w:t>
      </w:r>
    </w:p>
    <w:p w14:paraId="0EF146D3" w14:textId="58F66700" w:rsidR="007C22A9" w:rsidRPr="0070636C" w:rsidRDefault="007C22A9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</w:p>
    <w:p w14:paraId="7FDA5F83" w14:textId="778F0FBC" w:rsidR="00A8776D" w:rsidRPr="0070636C" w:rsidRDefault="00A8776D">
      <w:pPr>
        <w:rPr>
          <w:rFonts w:ascii="TH SarabunPSK" w:hAnsi="TH SarabunPSK" w:cs="TH SarabunPSK"/>
          <w:color w:val="000000" w:themeColor="text1"/>
          <w:sz w:val="28"/>
          <w:szCs w:val="28"/>
        </w:rPr>
      </w:pPr>
    </w:p>
    <w:p w14:paraId="465B95E9" w14:textId="4292D3CD" w:rsidR="00A8776D" w:rsidRPr="0070636C" w:rsidRDefault="00A8776D">
      <w:pPr>
        <w:rPr>
          <w:rFonts w:ascii="TH SarabunPSK" w:hAnsi="TH SarabunPSK" w:cs="TH SarabunPSK"/>
          <w:color w:val="000000" w:themeColor="text1"/>
          <w:sz w:val="28"/>
          <w:szCs w:val="28"/>
        </w:rPr>
      </w:pPr>
    </w:p>
    <w:p w14:paraId="15D4363E" w14:textId="0931A90A" w:rsidR="00A8776D" w:rsidRPr="0070636C" w:rsidRDefault="00A8776D">
      <w:pPr>
        <w:rPr>
          <w:rFonts w:ascii="TH SarabunPSK" w:hAnsi="TH SarabunPSK" w:cs="TH SarabunPSK"/>
          <w:color w:val="000000" w:themeColor="text1"/>
          <w:sz w:val="28"/>
          <w:szCs w:val="28"/>
        </w:rPr>
      </w:pPr>
    </w:p>
    <w:p w14:paraId="512EA72B" w14:textId="05D001DA" w:rsidR="00A8776D" w:rsidRPr="0070636C" w:rsidRDefault="00A8776D">
      <w:pPr>
        <w:rPr>
          <w:rFonts w:ascii="TH SarabunPSK" w:hAnsi="TH SarabunPSK" w:cs="TH SarabunPSK"/>
          <w:color w:val="000000" w:themeColor="text1"/>
          <w:sz w:val="28"/>
          <w:szCs w:val="28"/>
        </w:rPr>
      </w:pPr>
    </w:p>
    <w:p w14:paraId="17E3CAE2" w14:textId="18EB0CE8" w:rsidR="00A8776D" w:rsidRPr="0070636C" w:rsidRDefault="00A8776D">
      <w:pPr>
        <w:rPr>
          <w:rFonts w:ascii="TH SarabunPSK" w:hAnsi="TH SarabunPSK" w:cs="TH SarabunPSK"/>
          <w:color w:val="000000" w:themeColor="text1"/>
          <w:sz w:val="28"/>
          <w:szCs w:val="28"/>
        </w:rPr>
      </w:pPr>
    </w:p>
    <w:p w14:paraId="0C5ADABB" w14:textId="3C130274" w:rsidR="00A8776D" w:rsidRPr="0070636C" w:rsidRDefault="00A8776D">
      <w:pPr>
        <w:rPr>
          <w:rFonts w:ascii="TH SarabunPSK" w:hAnsi="TH SarabunPSK" w:cs="TH SarabunPSK"/>
          <w:color w:val="000000" w:themeColor="text1"/>
          <w:sz w:val="28"/>
          <w:szCs w:val="28"/>
        </w:rPr>
      </w:pPr>
    </w:p>
    <w:p w14:paraId="4051DDEE" w14:textId="1FBBB95F" w:rsidR="00B249BB" w:rsidRPr="0070636C" w:rsidRDefault="00B249BB">
      <w:pPr>
        <w:rPr>
          <w:rFonts w:ascii="TH SarabunPSK" w:hAnsi="TH SarabunPSK" w:cs="TH SarabunPSK"/>
          <w:color w:val="000000" w:themeColor="text1"/>
          <w:sz w:val="28"/>
          <w:szCs w:val="28"/>
        </w:rPr>
      </w:pPr>
    </w:p>
    <w:p w14:paraId="7FC3370B" w14:textId="7F239069" w:rsidR="00B249BB" w:rsidRPr="0070636C" w:rsidRDefault="00B249BB">
      <w:pPr>
        <w:rPr>
          <w:rFonts w:ascii="TH SarabunPSK" w:hAnsi="TH SarabunPSK" w:cs="TH SarabunPSK"/>
          <w:color w:val="000000" w:themeColor="text1"/>
          <w:sz w:val="28"/>
          <w:szCs w:val="28"/>
        </w:rPr>
      </w:pPr>
    </w:p>
    <w:p w14:paraId="1268103F" w14:textId="3D43FD5B" w:rsidR="00B249BB" w:rsidRPr="0070636C" w:rsidRDefault="00B249BB">
      <w:pPr>
        <w:rPr>
          <w:rFonts w:ascii="TH SarabunPSK" w:hAnsi="TH SarabunPSK" w:cs="TH SarabunPSK"/>
          <w:color w:val="000000" w:themeColor="text1"/>
          <w:sz w:val="28"/>
          <w:szCs w:val="28"/>
        </w:rPr>
      </w:pPr>
    </w:p>
    <w:p w14:paraId="745B55EF" w14:textId="6EFCB5C5" w:rsidR="00B249BB" w:rsidRPr="0070636C" w:rsidRDefault="00B249BB">
      <w:pPr>
        <w:rPr>
          <w:rFonts w:ascii="TH SarabunPSK" w:hAnsi="TH SarabunPSK" w:cs="TH SarabunPSK"/>
          <w:color w:val="000000" w:themeColor="text1"/>
          <w:sz w:val="28"/>
          <w:szCs w:val="28"/>
        </w:rPr>
      </w:pPr>
    </w:p>
    <w:p w14:paraId="77DA769A" w14:textId="77777777" w:rsidR="00E22CAE" w:rsidRPr="0070636C" w:rsidRDefault="00E22CAE">
      <w:pPr>
        <w:rPr>
          <w:rFonts w:ascii="TH SarabunPSK" w:hAnsi="TH SarabunPSK" w:cs="TH SarabunPSK"/>
          <w:color w:val="000000" w:themeColor="text1"/>
          <w:sz w:val="28"/>
          <w:szCs w:val="28"/>
        </w:rPr>
      </w:pPr>
    </w:p>
    <w:p w14:paraId="6FD641D2" w14:textId="09A80DDA" w:rsidR="00B249BB" w:rsidRPr="0070636C" w:rsidRDefault="00B249BB">
      <w:pPr>
        <w:rPr>
          <w:rFonts w:ascii="TH SarabunPSK" w:hAnsi="TH SarabunPSK" w:cs="TH SarabunPSK"/>
          <w:color w:val="000000" w:themeColor="text1"/>
          <w:sz w:val="28"/>
          <w:szCs w:val="28"/>
        </w:rPr>
      </w:pPr>
    </w:p>
    <w:p w14:paraId="0F2821B7" w14:textId="11A221D4" w:rsidR="00B249BB" w:rsidRPr="0070636C" w:rsidRDefault="00B249BB">
      <w:pPr>
        <w:rPr>
          <w:rFonts w:ascii="TH SarabunPSK" w:hAnsi="TH SarabunPSK" w:cs="TH SarabunPSK"/>
          <w:color w:val="000000" w:themeColor="text1"/>
          <w:sz w:val="28"/>
          <w:szCs w:val="28"/>
        </w:rPr>
      </w:pPr>
    </w:p>
    <w:p w14:paraId="08F8CCF3" w14:textId="322A69D3" w:rsidR="00641352" w:rsidRPr="0070636C" w:rsidRDefault="00641352" w:rsidP="00641352">
      <w:pPr>
        <w:rPr>
          <w:rFonts w:ascii="TH SarabunPSK" w:eastAsia="TH SarabunPSK" w:hAnsi="TH SarabunPSK" w:cs="TH SarabunPSK"/>
          <w:color w:val="000000" w:themeColor="text1"/>
          <w:sz w:val="28"/>
          <w:lang w:val="en-GB"/>
        </w:rPr>
      </w:pPr>
      <w:r w:rsidRPr="0070636C">
        <w:rPr>
          <w:rFonts w:ascii="TH SarabunPSK" w:eastAsia="TH SarabunPSK" w:hAnsi="TH SarabunPSK" w:cs="TH SarabunPSK"/>
          <w:color w:val="000000" w:themeColor="text1"/>
          <w:sz w:val="28"/>
          <w:u w:val="single"/>
          <w:lang w:val="en-GB"/>
        </w:rPr>
        <w:lastRenderedPageBreak/>
        <w:t>Supplement table 4</w:t>
      </w:r>
      <w:r w:rsidRPr="0070636C">
        <w:rPr>
          <w:rFonts w:ascii="TH SarabunPSK" w:eastAsia="TH SarabunPSK" w:hAnsi="TH SarabunPSK" w:cs="TH SarabunPSK"/>
          <w:color w:val="000000" w:themeColor="text1"/>
          <w:sz w:val="28"/>
          <w:lang w:val="en-GB"/>
        </w:rPr>
        <w:t xml:space="preserve"> Comparison of laboratory findings of anti-HDV positive and anti-HDV negative patients 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2080"/>
        <w:gridCol w:w="521"/>
        <w:gridCol w:w="2527"/>
        <w:gridCol w:w="425"/>
        <w:gridCol w:w="2526"/>
        <w:gridCol w:w="931"/>
      </w:tblGrid>
      <w:tr w:rsidR="00641352" w:rsidRPr="0070636C" w14:paraId="3DE34E68" w14:textId="77777777" w:rsidTr="009A2EAC">
        <w:trPr>
          <w:trHeight w:val="375"/>
        </w:trPr>
        <w:tc>
          <w:tcPr>
            <w:tcW w:w="2080" w:type="dxa"/>
            <w:vMerge w:val="restart"/>
          </w:tcPr>
          <w:p w14:paraId="4BDB3C60" w14:textId="77777777" w:rsidR="00641352" w:rsidRPr="0070636C" w:rsidRDefault="00641352" w:rsidP="009A2EAC">
            <w:pPr>
              <w:rPr>
                <w:rFonts w:ascii="TH SarabunPSK" w:eastAsia="TH SarabunPSK" w:hAnsi="TH SarabunPSK" w:cs="TH SarabunPSK"/>
                <w:b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b/>
                <w:color w:val="000000" w:themeColor="text1"/>
                <w:sz w:val="28"/>
                <w:lang w:val="en-GB"/>
              </w:rPr>
              <w:t>Laboratory findings</w:t>
            </w:r>
          </w:p>
          <w:p w14:paraId="34A80E42" w14:textId="77777777" w:rsidR="00641352" w:rsidRPr="0070636C" w:rsidRDefault="00641352" w:rsidP="009A2EAC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u w:val="single"/>
                <w:lang w:val="en-GB"/>
              </w:rPr>
            </w:pPr>
          </w:p>
        </w:tc>
        <w:tc>
          <w:tcPr>
            <w:tcW w:w="3048" w:type="dxa"/>
            <w:gridSpan w:val="2"/>
          </w:tcPr>
          <w:p w14:paraId="2E37DC95" w14:textId="77777777" w:rsidR="00641352" w:rsidRPr="0070636C" w:rsidRDefault="00641352" w:rsidP="009A2EAC">
            <w:pPr>
              <w:jc w:val="center"/>
              <w:rPr>
                <w:rFonts w:ascii="TH SarabunPSK" w:eastAsia="TH SarabunPSK" w:hAnsi="TH SarabunPSK" w:cs="TH SarabunPSK"/>
                <w:b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b/>
                <w:color w:val="000000" w:themeColor="text1"/>
                <w:sz w:val="28"/>
                <w:lang w:val="en-GB"/>
              </w:rPr>
              <w:t>Anti-HDV negative</w:t>
            </w:r>
          </w:p>
        </w:tc>
        <w:tc>
          <w:tcPr>
            <w:tcW w:w="2951" w:type="dxa"/>
            <w:gridSpan w:val="2"/>
          </w:tcPr>
          <w:p w14:paraId="30161B78" w14:textId="77777777" w:rsidR="00641352" w:rsidRPr="0070636C" w:rsidRDefault="00641352" w:rsidP="009A2EAC">
            <w:pPr>
              <w:jc w:val="center"/>
              <w:rPr>
                <w:rFonts w:ascii="TH SarabunPSK" w:eastAsia="TH SarabunPSK" w:hAnsi="TH SarabunPSK" w:cs="TH SarabunPSK"/>
                <w:b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b/>
                <w:color w:val="000000" w:themeColor="text1"/>
                <w:sz w:val="28"/>
                <w:lang w:val="en-GB"/>
              </w:rPr>
              <w:t>Anti-HDV positive</w:t>
            </w:r>
          </w:p>
        </w:tc>
        <w:tc>
          <w:tcPr>
            <w:tcW w:w="931" w:type="dxa"/>
          </w:tcPr>
          <w:p w14:paraId="5B288E2E" w14:textId="77777777" w:rsidR="00641352" w:rsidRPr="0070636C" w:rsidRDefault="00641352" w:rsidP="009A2EAC">
            <w:pPr>
              <w:rPr>
                <w:rFonts w:ascii="TH SarabunPSK" w:eastAsia="TH SarabunPSK" w:hAnsi="TH SarabunPSK" w:cs="TH SarabunPSK"/>
                <w:b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b/>
                <w:color w:val="000000" w:themeColor="text1"/>
                <w:sz w:val="28"/>
                <w:lang w:val="en-GB"/>
              </w:rPr>
              <w:t>p-value</w:t>
            </w:r>
          </w:p>
        </w:tc>
      </w:tr>
      <w:tr w:rsidR="00641352" w:rsidRPr="0070636C" w14:paraId="65283C47" w14:textId="77777777" w:rsidTr="009A2EAC">
        <w:tc>
          <w:tcPr>
            <w:tcW w:w="2080" w:type="dxa"/>
            <w:vMerge/>
            <w:tcBorders>
              <w:top w:val="nil"/>
            </w:tcBorders>
          </w:tcPr>
          <w:p w14:paraId="5443C180" w14:textId="77777777" w:rsidR="00641352" w:rsidRPr="0070636C" w:rsidRDefault="00641352" w:rsidP="009A2EAC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521" w:type="dxa"/>
          </w:tcPr>
          <w:p w14:paraId="46631D8C" w14:textId="77777777" w:rsidR="00641352" w:rsidRPr="0070636C" w:rsidRDefault="00641352" w:rsidP="009A2EAC">
            <w:pPr>
              <w:rPr>
                <w:rFonts w:ascii="TH SarabunPSK" w:eastAsia="TH SarabunPSK" w:hAnsi="TH SarabunPSK" w:cs="TH SarabunPSK"/>
                <w:b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b/>
                <w:color w:val="000000" w:themeColor="text1"/>
                <w:sz w:val="28"/>
                <w:lang w:val="en-GB"/>
              </w:rPr>
              <w:t>N</w:t>
            </w:r>
          </w:p>
        </w:tc>
        <w:tc>
          <w:tcPr>
            <w:tcW w:w="2527" w:type="dxa"/>
          </w:tcPr>
          <w:p w14:paraId="637159BA" w14:textId="77777777" w:rsidR="00641352" w:rsidRPr="0070636C" w:rsidRDefault="00641352" w:rsidP="009A2EAC">
            <w:pPr>
              <w:rPr>
                <w:rFonts w:ascii="TH SarabunPSK" w:eastAsia="TH SarabunPSK" w:hAnsi="TH SarabunPSK" w:cs="TH SarabunPSK"/>
                <w:b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b/>
                <w:color w:val="000000" w:themeColor="text1"/>
                <w:sz w:val="28"/>
                <w:lang w:val="en-GB"/>
              </w:rPr>
              <w:t>Number (%)/ Median (IQR)</w:t>
            </w:r>
          </w:p>
        </w:tc>
        <w:tc>
          <w:tcPr>
            <w:tcW w:w="425" w:type="dxa"/>
          </w:tcPr>
          <w:p w14:paraId="0E8C148F" w14:textId="77777777" w:rsidR="00641352" w:rsidRPr="0070636C" w:rsidRDefault="00641352" w:rsidP="009A2EAC">
            <w:pPr>
              <w:rPr>
                <w:rFonts w:ascii="TH SarabunPSK" w:eastAsia="TH SarabunPSK" w:hAnsi="TH SarabunPSK" w:cs="TH SarabunPSK"/>
                <w:b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b/>
                <w:color w:val="000000" w:themeColor="text1"/>
                <w:sz w:val="28"/>
                <w:lang w:val="en-GB"/>
              </w:rPr>
              <w:t>N</w:t>
            </w:r>
          </w:p>
        </w:tc>
        <w:tc>
          <w:tcPr>
            <w:tcW w:w="2526" w:type="dxa"/>
          </w:tcPr>
          <w:p w14:paraId="2EFD5937" w14:textId="77777777" w:rsidR="00641352" w:rsidRPr="0070636C" w:rsidRDefault="00641352" w:rsidP="009A2EAC">
            <w:pPr>
              <w:rPr>
                <w:rFonts w:ascii="TH SarabunPSK" w:eastAsia="TH SarabunPSK" w:hAnsi="TH SarabunPSK" w:cs="TH SarabunPSK"/>
                <w:b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b/>
                <w:color w:val="000000" w:themeColor="text1"/>
                <w:sz w:val="28"/>
                <w:lang w:val="en-GB"/>
              </w:rPr>
              <w:t>Number (%)/ Median (IQR)</w:t>
            </w:r>
          </w:p>
        </w:tc>
        <w:tc>
          <w:tcPr>
            <w:tcW w:w="931" w:type="dxa"/>
          </w:tcPr>
          <w:p w14:paraId="48544D59" w14:textId="77777777" w:rsidR="00641352" w:rsidRPr="0070636C" w:rsidRDefault="00641352" w:rsidP="009A2EAC">
            <w:pPr>
              <w:rPr>
                <w:rFonts w:ascii="TH SarabunPSK" w:eastAsia="TH SarabunPSK" w:hAnsi="TH SarabunPSK" w:cs="TH SarabunPSK"/>
                <w:b/>
                <w:color w:val="000000" w:themeColor="text1"/>
                <w:sz w:val="28"/>
                <w:lang w:val="en-GB"/>
              </w:rPr>
            </w:pPr>
          </w:p>
        </w:tc>
      </w:tr>
      <w:tr w:rsidR="00641352" w:rsidRPr="0070636C" w14:paraId="6EC790A5" w14:textId="77777777" w:rsidTr="009A2EAC">
        <w:tc>
          <w:tcPr>
            <w:tcW w:w="2080" w:type="dxa"/>
          </w:tcPr>
          <w:p w14:paraId="539D4DAD" w14:textId="77777777" w:rsidR="00641352" w:rsidRPr="0070636C" w:rsidRDefault="00641352" w:rsidP="009A2EAC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 xml:space="preserve">Albumin (g/dL) </w:t>
            </w:r>
          </w:p>
          <w:p w14:paraId="54B9D68A" w14:textId="77777777" w:rsidR="00641352" w:rsidRPr="0070636C" w:rsidRDefault="00641352" w:rsidP="009A2EAC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 xml:space="preserve">TB (mg/dL) </w:t>
            </w:r>
          </w:p>
          <w:p w14:paraId="78684D29" w14:textId="77777777" w:rsidR="00641352" w:rsidRPr="0070636C" w:rsidRDefault="00641352" w:rsidP="009A2EAC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AST (U/L</w:t>
            </w:r>
          </w:p>
          <w:p w14:paraId="546526B6" w14:textId="77777777" w:rsidR="00641352" w:rsidRPr="0070636C" w:rsidRDefault="00641352" w:rsidP="009A2EAC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ALT (U/L)</w:t>
            </w:r>
          </w:p>
          <w:p w14:paraId="478B0808" w14:textId="77777777" w:rsidR="00641352" w:rsidRPr="0070636C" w:rsidRDefault="00641352" w:rsidP="009A2EAC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Platelet (x10</w:t>
            </w: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vertAlign w:val="superscript"/>
                <w:lang w:val="en-GB"/>
              </w:rPr>
              <w:t>3</w:t>
            </w: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/µL)</w:t>
            </w:r>
          </w:p>
          <w:p w14:paraId="3BBFF4AC" w14:textId="77777777" w:rsidR="00641352" w:rsidRPr="0070636C" w:rsidRDefault="00641352" w:rsidP="009A2EAC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AFP (ng/mL)</w:t>
            </w:r>
          </w:p>
        </w:tc>
        <w:tc>
          <w:tcPr>
            <w:tcW w:w="521" w:type="dxa"/>
          </w:tcPr>
          <w:p w14:paraId="4E1A3530" w14:textId="77777777" w:rsidR="00641352" w:rsidRPr="0070636C" w:rsidRDefault="00641352" w:rsidP="009A2EAC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678</w:t>
            </w:r>
          </w:p>
          <w:p w14:paraId="5E774FF2" w14:textId="77777777" w:rsidR="00641352" w:rsidRPr="0070636C" w:rsidRDefault="00641352" w:rsidP="009A2EAC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682</w:t>
            </w:r>
          </w:p>
          <w:p w14:paraId="2242EB21" w14:textId="77777777" w:rsidR="00641352" w:rsidRPr="0070636C" w:rsidRDefault="00641352" w:rsidP="009A2EAC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690</w:t>
            </w:r>
          </w:p>
          <w:p w14:paraId="7C432042" w14:textId="77777777" w:rsidR="00641352" w:rsidRPr="0070636C" w:rsidRDefault="00641352" w:rsidP="009A2EAC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690</w:t>
            </w:r>
          </w:p>
          <w:p w14:paraId="36398AEC" w14:textId="77777777" w:rsidR="00641352" w:rsidRPr="0070636C" w:rsidRDefault="00641352" w:rsidP="009A2EAC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670</w:t>
            </w:r>
          </w:p>
          <w:p w14:paraId="58935ED1" w14:textId="77777777" w:rsidR="00641352" w:rsidRPr="0070636C" w:rsidRDefault="00641352" w:rsidP="009A2EAC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642</w:t>
            </w:r>
          </w:p>
        </w:tc>
        <w:tc>
          <w:tcPr>
            <w:tcW w:w="2527" w:type="dxa"/>
          </w:tcPr>
          <w:p w14:paraId="28A96506" w14:textId="77777777" w:rsidR="00641352" w:rsidRPr="0070636C" w:rsidRDefault="00641352" w:rsidP="009A2EAC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4.30 (4.10-4.50)</w:t>
            </w:r>
          </w:p>
          <w:p w14:paraId="05955CA4" w14:textId="77777777" w:rsidR="00641352" w:rsidRPr="0070636C" w:rsidRDefault="00641352" w:rsidP="009A2EAC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0.68 (0.51- 0.97)</w:t>
            </w:r>
          </w:p>
          <w:p w14:paraId="4E0FC1AA" w14:textId="77777777" w:rsidR="00641352" w:rsidRPr="0070636C" w:rsidRDefault="00641352" w:rsidP="009A2EAC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24.00 (20.00-34.00)</w:t>
            </w:r>
          </w:p>
          <w:p w14:paraId="4D85788A" w14:textId="77777777" w:rsidR="00641352" w:rsidRPr="0070636C" w:rsidRDefault="00641352" w:rsidP="009A2EAC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24.00 (1</w:t>
            </w: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</w:rPr>
              <w:t>8</w:t>
            </w: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.00-36.00)</w:t>
            </w:r>
          </w:p>
          <w:p w14:paraId="146E218C" w14:textId="77777777" w:rsidR="00641352" w:rsidRPr="0070636C" w:rsidRDefault="00641352" w:rsidP="009A2EAC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217.00 (173.50-261.50)</w:t>
            </w:r>
          </w:p>
          <w:p w14:paraId="6009C269" w14:textId="77777777" w:rsidR="00641352" w:rsidRPr="0070636C" w:rsidRDefault="00641352" w:rsidP="009A2EAC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2.21 (1.51-3.61)</w:t>
            </w:r>
          </w:p>
        </w:tc>
        <w:tc>
          <w:tcPr>
            <w:tcW w:w="425" w:type="dxa"/>
          </w:tcPr>
          <w:p w14:paraId="71742C14" w14:textId="77777777" w:rsidR="00641352" w:rsidRPr="0070636C" w:rsidRDefault="00641352" w:rsidP="009A2EAC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4</w:t>
            </w:r>
          </w:p>
          <w:p w14:paraId="10CBF7BA" w14:textId="77777777" w:rsidR="00641352" w:rsidRPr="0070636C" w:rsidRDefault="00641352" w:rsidP="009A2EAC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4</w:t>
            </w:r>
          </w:p>
          <w:p w14:paraId="7BEB42CE" w14:textId="77777777" w:rsidR="00641352" w:rsidRPr="0070636C" w:rsidRDefault="00641352" w:rsidP="009A2EAC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4</w:t>
            </w:r>
          </w:p>
          <w:p w14:paraId="0B6EC76F" w14:textId="77777777" w:rsidR="00641352" w:rsidRPr="0070636C" w:rsidRDefault="00641352" w:rsidP="009A2EAC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4</w:t>
            </w:r>
          </w:p>
          <w:p w14:paraId="33E5A4B3" w14:textId="77777777" w:rsidR="00641352" w:rsidRPr="0070636C" w:rsidRDefault="00641352" w:rsidP="009A2EAC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3</w:t>
            </w:r>
          </w:p>
          <w:p w14:paraId="0BEC236C" w14:textId="77777777" w:rsidR="00641352" w:rsidRPr="0070636C" w:rsidRDefault="00641352" w:rsidP="009A2EAC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4</w:t>
            </w:r>
          </w:p>
        </w:tc>
        <w:tc>
          <w:tcPr>
            <w:tcW w:w="2526" w:type="dxa"/>
          </w:tcPr>
          <w:p w14:paraId="7D17A924" w14:textId="77777777" w:rsidR="00641352" w:rsidRPr="0070636C" w:rsidRDefault="00641352" w:rsidP="009A2EAC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4.20 (3.38-4.58)</w:t>
            </w:r>
          </w:p>
          <w:p w14:paraId="0FC0D227" w14:textId="77777777" w:rsidR="00641352" w:rsidRPr="0070636C" w:rsidRDefault="00641352" w:rsidP="009A2EAC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0.99 (0.50-1.16)</w:t>
            </w:r>
          </w:p>
          <w:p w14:paraId="734AD03F" w14:textId="77777777" w:rsidR="00641352" w:rsidRPr="0070636C" w:rsidRDefault="00641352" w:rsidP="009A2EAC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44.50 (23.50-58.75)</w:t>
            </w:r>
          </w:p>
          <w:p w14:paraId="1823F5ED" w14:textId="77777777" w:rsidR="00641352" w:rsidRPr="0070636C" w:rsidRDefault="00641352" w:rsidP="009A2EAC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56.00 (24.75-82.75)</w:t>
            </w:r>
          </w:p>
          <w:p w14:paraId="369E5473" w14:textId="77777777" w:rsidR="00641352" w:rsidRPr="0070636C" w:rsidRDefault="00641352" w:rsidP="009A2EAC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209.00 (41.00-389.00)</w:t>
            </w:r>
          </w:p>
          <w:p w14:paraId="731A80F6" w14:textId="77777777" w:rsidR="00641352" w:rsidRPr="0070636C" w:rsidRDefault="00641352" w:rsidP="009A2EAC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1.56 (1.43-2.41)</w:t>
            </w:r>
          </w:p>
        </w:tc>
        <w:tc>
          <w:tcPr>
            <w:tcW w:w="931" w:type="dxa"/>
          </w:tcPr>
          <w:p w14:paraId="5AD25E9E" w14:textId="77777777" w:rsidR="00641352" w:rsidRPr="0070636C" w:rsidRDefault="00641352" w:rsidP="009A2EAC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0.736</w:t>
            </w:r>
          </w:p>
          <w:p w14:paraId="5384B9F9" w14:textId="77777777" w:rsidR="00641352" w:rsidRPr="0070636C" w:rsidRDefault="00641352" w:rsidP="009A2EAC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0.449</w:t>
            </w:r>
          </w:p>
          <w:p w14:paraId="25DF78D9" w14:textId="77777777" w:rsidR="00641352" w:rsidRPr="0070636C" w:rsidRDefault="00641352" w:rsidP="009A2EAC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0.180</w:t>
            </w:r>
          </w:p>
          <w:p w14:paraId="092BEC2F" w14:textId="77777777" w:rsidR="00641352" w:rsidRPr="0070636C" w:rsidRDefault="00641352" w:rsidP="009A2EAC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0.113</w:t>
            </w:r>
          </w:p>
          <w:p w14:paraId="75108842" w14:textId="77777777" w:rsidR="00641352" w:rsidRPr="0070636C" w:rsidRDefault="00641352" w:rsidP="009A2EAC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0.919</w:t>
            </w:r>
          </w:p>
          <w:p w14:paraId="16484D3B" w14:textId="77777777" w:rsidR="00641352" w:rsidRPr="0070636C" w:rsidRDefault="00641352" w:rsidP="009A2EAC">
            <w:pPr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</w:pPr>
            <w:r w:rsidRPr="0070636C">
              <w:rPr>
                <w:rFonts w:ascii="TH SarabunPSK" w:eastAsia="TH SarabunPSK" w:hAnsi="TH SarabunPSK" w:cs="TH SarabunPSK"/>
                <w:color w:val="000000" w:themeColor="text1"/>
                <w:sz w:val="28"/>
                <w:lang w:val="en-GB"/>
              </w:rPr>
              <w:t>0.273</w:t>
            </w:r>
          </w:p>
        </w:tc>
      </w:tr>
    </w:tbl>
    <w:p w14:paraId="7904FD54" w14:textId="77777777" w:rsidR="00641352" w:rsidRPr="0070636C" w:rsidRDefault="00641352" w:rsidP="00641352">
      <w:pPr>
        <w:rPr>
          <w:rFonts w:ascii="TH SarabunPSK" w:eastAsia="TH SarabunPSK" w:hAnsi="TH SarabunPSK" w:cs="TH SarabunPSK"/>
          <w:color w:val="000000" w:themeColor="text1"/>
          <w:sz w:val="28"/>
          <w:lang w:val="en-GB"/>
        </w:rPr>
      </w:pPr>
      <w:r w:rsidRPr="0070636C">
        <w:rPr>
          <w:rFonts w:ascii="TH SarabunPSK" w:eastAsia="TH SarabunPSK" w:hAnsi="TH SarabunPSK" w:cs="TH SarabunPSK"/>
          <w:color w:val="000000" w:themeColor="text1"/>
          <w:sz w:val="28"/>
          <w:lang w:val="en-GB"/>
        </w:rPr>
        <w:t>AFP, alpha-fetoprotein; anti-HDV, Hepatitis D antibody; ALT, alanine aminotransferase; AST, aspartate aminotransferase; mg/dL, milligram per decilitre; ng/mL, nanogram per millilitre; TB, total bilirubin; U/L, units per litre; µL, microlitre; IQR, interquartile range</w:t>
      </w:r>
    </w:p>
    <w:p w14:paraId="397C81AC" w14:textId="77777777" w:rsidR="00641352" w:rsidRPr="0070636C" w:rsidRDefault="00641352">
      <w:pPr>
        <w:rPr>
          <w:rFonts w:ascii="TH SarabunPSK" w:hAnsi="TH SarabunPSK" w:cs="TH SarabunPSK"/>
          <w:color w:val="000000" w:themeColor="text1"/>
          <w:sz w:val="28"/>
          <w:szCs w:val="28"/>
          <w:u w:val="single"/>
          <w:lang w:val="en-US"/>
        </w:rPr>
      </w:pPr>
    </w:p>
    <w:p w14:paraId="7DB22F6C" w14:textId="77777777" w:rsidR="00641352" w:rsidRPr="0070636C" w:rsidRDefault="00641352">
      <w:pPr>
        <w:rPr>
          <w:rFonts w:ascii="TH SarabunPSK" w:hAnsi="TH SarabunPSK" w:cs="TH SarabunPSK"/>
          <w:color w:val="000000" w:themeColor="text1"/>
          <w:sz w:val="28"/>
          <w:szCs w:val="28"/>
          <w:u w:val="single"/>
          <w:lang w:val="en-US"/>
        </w:rPr>
      </w:pPr>
    </w:p>
    <w:p w14:paraId="14CABCC9" w14:textId="77777777" w:rsidR="00641352" w:rsidRPr="0070636C" w:rsidRDefault="00641352">
      <w:pPr>
        <w:rPr>
          <w:rFonts w:ascii="TH SarabunPSK" w:hAnsi="TH SarabunPSK" w:cs="TH SarabunPSK"/>
          <w:color w:val="000000" w:themeColor="text1"/>
          <w:sz w:val="28"/>
          <w:szCs w:val="28"/>
          <w:u w:val="single"/>
          <w:lang w:val="en-US"/>
        </w:rPr>
      </w:pPr>
    </w:p>
    <w:p w14:paraId="288B242D" w14:textId="77777777" w:rsidR="006C5247" w:rsidRPr="0070636C" w:rsidRDefault="006C5247" w:rsidP="003070F6">
      <w:pPr>
        <w:tabs>
          <w:tab w:val="left" w:pos="8555"/>
        </w:tabs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</w:p>
    <w:p w14:paraId="6459A7F3" w14:textId="77777777" w:rsidR="006C5247" w:rsidRPr="0070636C" w:rsidRDefault="006C5247" w:rsidP="003070F6">
      <w:pPr>
        <w:tabs>
          <w:tab w:val="left" w:pos="8555"/>
        </w:tabs>
        <w:rPr>
          <w:rFonts w:ascii="TH SarabunPSK" w:hAnsi="TH SarabunPSK" w:cs="TH SarabunPSK"/>
          <w:color w:val="000000" w:themeColor="text1"/>
          <w:sz w:val="28"/>
          <w:szCs w:val="28"/>
          <w:u w:val="single"/>
          <w:lang w:val="en-US"/>
        </w:rPr>
      </w:pPr>
    </w:p>
    <w:p w14:paraId="382B63CC" w14:textId="77777777" w:rsidR="007B74E8" w:rsidRPr="0070636C" w:rsidRDefault="007B74E8" w:rsidP="003070F6">
      <w:pPr>
        <w:tabs>
          <w:tab w:val="left" w:pos="8555"/>
        </w:tabs>
        <w:rPr>
          <w:rFonts w:ascii="TH SarabunPSK" w:hAnsi="TH SarabunPSK" w:cs="TH SarabunPSK"/>
          <w:color w:val="000000" w:themeColor="text1"/>
          <w:sz w:val="28"/>
          <w:szCs w:val="28"/>
          <w:u w:val="single"/>
          <w:lang w:val="en-US"/>
        </w:rPr>
      </w:pPr>
    </w:p>
    <w:p w14:paraId="635E99CC" w14:textId="77777777" w:rsidR="006C5247" w:rsidRPr="0070636C" w:rsidRDefault="006C5247" w:rsidP="003070F6">
      <w:pPr>
        <w:tabs>
          <w:tab w:val="left" w:pos="8555"/>
        </w:tabs>
        <w:rPr>
          <w:rFonts w:ascii="TH SarabunPSK" w:hAnsi="TH SarabunPSK" w:cs="TH SarabunPSK"/>
          <w:color w:val="000000" w:themeColor="text1"/>
          <w:sz w:val="28"/>
          <w:szCs w:val="28"/>
          <w:u w:val="single"/>
          <w:lang w:val="en-US"/>
        </w:rPr>
      </w:pPr>
    </w:p>
    <w:p w14:paraId="27834C78" w14:textId="77777777" w:rsidR="00E00D87" w:rsidRPr="0070636C" w:rsidRDefault="00E00D87" w:rsidP="003070F6">
      <w:pPr>
        <w:tabs>
          <w:tab w:val="left" w:pos="8555"/>
        </w:tabs>
        <w:rPr>
          <w:rFonts w:ascii="TH SarabunPSK" w:hAnsi="TH SarabunPSK" w:cs="TH SarabunPSK"/>
          <w:color w:val="000000" w:themeColor="text1"/>
          <w:sz w:val="28"/>
          <w:szCs w:val="28"/>
          <w:u w:val="single"/>
          <w:lang w:val="en-US"/>
        </w:rPr>
      </w:pPr>
    </w:p>
    <w:p w14:paraId="2CCC1E6D" w14:textId="77777777" w:rsidR="00E00D87" w:rsidRPr="0070636C" w:rsidRDefault="00E00D87" w:rsidP="003070F6">
      <w:pPr>
        <w:tabs>
          <w:tab w:val="left" w:pos="8555"/>
        </w:tabs>
        <w:rPr>
          <w:rFonts w:ascii="TH SarabunPSK" w:hAnsi="TH SarabunPSK" w:cs="TH SarabunPSK"/>
          <w:color w:val="000000" w:themeColor="text1"/>
          <w:sz w:val="28"/>
          <w:szCs w:val="28"/>
          <w:u w:val="single"/>
          <w:lang w:val="en-US"/>
        </w:rPr>
      </w:pPr>
    </w:p>
    <w:p w14:paraId="6A352FD1" w14:textId="77777777" w:rsidR="00097E9D" w:rsidRPr="0070636C" w:rsidRDefault="00097E9D" w:rsidP="00097E9D">
      <w:pPr>
        <w:rPr>
          <w:rFonts w:ascii="TH SarabunPSK" w:eastAsia="TH SarabunPSK" w:hAnsi="TH SarabunPSK" w:cs="TH SarabunPSK"/>
          <w:color w:val="000000" w:themeColor="text1"/>
          <w:sz w:val="28"/>
          <w:u w:val="single"/>
          <w:lang w:val="en-GB"/>
        </w:rPr>
      </w:pPr>
    </w:p>
    <w:p w14:paraId="436E1B75" w14:textId="77777777" w:rsidR="00097E9D" w:rsidRPr="0070636C" w:rsidRDefault="00097E9D" w:rsidP="00097E9D">
      <w:pPr>
        <w:rPr>
          <w:rFonts w:ascii="TH SarabunPSK" w:eastAsia="TH SarabunPSK" w:hAnsi="TH SarabunPSK" w:cs="TH SarabunPSK"/>
          <w:color w:val="000000" w:themeColor="text1"/>
          <w:sz w:val="28"/>
          <w:u w:val="single"/>
          <w:lang w:val="en-GB"/>
        </w:rPr>
      </w:pPr>
    </w:p>
    <w:p w14:paraId="594E006A" w14:textId="77777777" w:rsidR="00097E9D" w:rsidRPr="0070636C" w:rsidRDefault="00097E9D" w:rsidP="00097E9D">
      <w:pPr>
        <w:rPr>
          <w:rFonts w:ascii="TH SarabunPSK" w:eastAsia="TH SarabunPSK" w:hAnsi="TH SarabunPSK" w:cs="TH SarabunPSK"/>
          <w:color w:val="000000" w:themeColor="text1"/>
          <w:sz w:val="28"/>
          <w:u w:val="single"/>
          <w:lang w:val="en-GB"/>
        </w:rPr>
      </w:pPr>
    </w:p>
    <w:p w14:paraId="6DAD689F" w14:textId="77777777" w:rsidR="00097E9D" w:rsidRPr="0070636C" w:rsidRDefault="00097E9D" w:rsidP="00097E9D">
      <w:pPr>
        <w:rPr>
          <w:rFonts w:ascii="TH SarabunPSK" w:eastAsia="TH SarabunPSK" w:hAnsi="TH SarabunPSK" w:cs="TH SarabunPSK"/>
          <w:color w:val="000000" w:themeColor="text1"/>
          <w:sz w:val="28"/>
          <w:u w:val="single"/>
          <w:lang w:val="en-GB"/>
        </w:rPr>
      </w:pPr>
    </w:p>
    <w:p w14:paraId="27270342" w14:textId="77777777" w:rsidR="00097E9D" w:rsidRPr="0070636C" w:rsidRDefault="00097E9D" w:rsidP="00097E9D">
      <w:pPr>
        <w:rPr>
          <w:rFonts w:ascii="TH SarabunPSK" w:eastAsia="TH SarabunPSK" w:hAnsi="TH SarabunPSK" w:cs="TH SarabunPSK"/>
          <w:color w:val="000000" w:themeColor="text1"/>
          <w:sz w:val="28"/>
          <w:u w:val="single"/>
          <w:lang w:val="en-GB"/>
        </w:rPr>
      </w:pPr>
    </w:p>
    <w:p w14:paraId="18D1190F" w14:textId="77777777" w:rsidR="00097E9D" w:rsidRPr="0070636C" w:rsidRDefault="00097E9D" w:rsidP="00097E9D">
      <w:pPr>
        <w:rPr>
          <w:rFonts w:ascii="TH SarabunPSK" w:eastAsia="TH SarabunPSK" w:hAnsi="TH SarabunPSK" w:cs="TH SarabunPSK"/>
          <w:color w:val="000000" w:themeColor="text1"/>
          <w:sz w:val="28"/>
          <w:u w:val="single"/>
          <w:lang w:val="en-GB"/>
        </w:rPr>
      </w:pPr>
    </w:p>
    <w:p w14:paraId="2CFD604F" w14:textId="77777777" w:rsidR="00097E9D" w:rsidRPr="0070636C" w:rsidRDefault="00097E9D" w:rsidP="00097E9D">
      <w:pPr>
        <w:rPr>
          <w:rFonts w:ascii="TH SarabunPSK" w:eastAsia="TH SarabunPSK" w:hAnsi="TH SarabunPSK" w:cs="TH SarabunPSK"/>
          <w:color w:val="000000" w:themeColor="text1"/>
          <w:sz w:val="28"/>
          <w:u w:val="single"/>
          <w:lang w:val="en-GB"/>
        </w:rPr>
      </w:pPr>
    </w:p>
    <w:p w14:paraId="202F2E20" w14:textId="77777777" w:rsidR="00097E9D" w:rsidRPr="0070636C" w:rsidRDefault="00097E9D" w:rsidP="00097E9D">
      <w:pPr>
        <w:rPr>
          <w:rFonts w:ascii="TH SarabunPSK" w:eastAsia="TH SarabunPSK" w:hAnsi="TH SarabunPSK" w:cs="TH SarabunPSK"/>
          <w:color w:val="000000" w:themeColor="text1"/>
          <w:sz w:val="28"/>
          <w:u w:val="single"/>
          <w:lang w:val="en-GB"/>
        </w:rPr>
      </w:pPr>
    </w:p>
    <w:p w14:paraId="78ADF0EE" w14:textId="77777777" w:rsidR="00097E9D" w:rsidRPr="0070636C" w:rsidRDefault="00097E9D" w:rsidP="00097E9D">
      <w:pPr>
        <w:rPr>
          <w:rFonts w:ascii="TH SarabunPSK" w:eastAsia="TH SarabunPSK" w:hAnsi="TH SarabunPSK" w:cs="TH SarabunPSK"/>
          <w:color w:val="000000" w:themeColor="text1"/>
          <w:sz w:val="28"/>
          <w:u w:val="single"/>
          <w:lang w:val="en-GB"/>
        </w:rPr>
      </w:pPr>
    </w:p>
    <w:p w14:paraId="6C98828B" w14:textId="77777777" w:rsidR="00097E9D" w:rsidRPr="0070636C" w:rsidRDefault="00097E9D" w:rsidP="00097E9D">
      <w:pPr>
        <w:rPr>
          <w:rFonts w:ascii="TH SarabunPSK" w:eastAsia="TH SarabunPSK" w:hAnsi="TH SarabunPSK" w:cs="TH SarabunPSK"/>
          <w:color w:val="000000" w:themeColor="text1"/>
          <w:sz w:val="28"/>
          <w:u w:val="single"/>
          <w:lang w:val="en-GB"/>
        </w:rPr>
      </w:pPr>
    </w:p>
    <w:p w14:paraId="549666E0" w14:textId="77777777" w:rsidR="00097E9D" w:rsidRPr="0070636C" w:rsidRDefault="00097E9D" w:rsidP="00097E9D">
      <w:pPr>
        <w:rPr>
          <w:rFonts w:ascii="TH SarabunPSK" w:eastAsia="TH SarabunPSK" w:hAnsi="TH SarabunPSK" w:cs="TH SarabunPSK"/>
          <w:color w:val="000000" w:themeColor="text1"/>
          <w:sz w:val="28"/>
          <w:u w:val="single"/>
          <w:lang w:val="en-GB"/>
        </w:rPr>
      </w:pPr>
    </w:p>
    <w:p w14:paraId="6E2F0E05" w14:textId="77777777" w:rsidR="00097E9D" w:rsidRPr="0070636C" w:rsidRDefault="00097E9D" w:rsidP="00097E9D">
      <w:pPr>
        <w:rPr>
          <w:rFonts w:ascii="TH SarabunPSK" w:eastAsia="TH SarabunPSK" w:hAnsi="TH SarabunPSK" w:cs="TH SarabunPSK"/>
          <w:color w:val="000000" w:themeColor="text1"/>
          <w:sz w:val="28"/>
          <w:u w:val="single"/>
          <w:lang w:val="en-GB"/>
        </w:rPr>
      </w:pPr>
    </w:p>
    <w:p w14:paraId="272B6529" w14:textId="77777777" w:rsidR="00097E9D" w:rsidRPr="0070636C" w:rsidRDefault="00097E9D" w:rsidP="00097E9D">
      <w:pPr>
        <w:rPr>
          <w:rFonts w:ascii="TH SarabunPSK" w:eastAsia="TH SarabunPSK" w:hAnsi="TH SarabunPSK" w:cs="TH SarabunPSK"/>
          <w:color w:val="000000" w:themeColor="text1"/>
          <w:sz w:val="28"/>
          <w:u w:val="single"/>
          <w:lang w:val="en-GB"/>
        </w:rPr>
      </w:pPr>
    </w:p>
    <w:p w14:paraId="65EB4D8C" w14:textId="77777777" w:rsidR="00097E9D" w:rsidRPr="0070636C" w:rsidRDefault="00097E9D" w:rsidP="00097E9D">
      <w:pPr>
        <w:rPr>
          <w:rFonts w:ascii="TH SarabunPSK" w:eastAsia="TH SarabunPSK" w:hAnsi="TH SarabunPSK" w:cs="TH SarabunPSK"/>
          <w:color w:val="000000" w:themeColor="text1"/>
          <w:sz w:val="28"/>
          <w:u w:val="single"/>
          <w:lang w:val="en-GB"/>
        </w:rPr>
      </w:pPr>
    </w:p>
    <w:p w14:paraId="25A1CBF3" w14:textId="77777777" w:rsidR="007E101B" w:rsidRPr="0070636C" w:rsidRDefault="007E101B" w:rsidP="003070F6">
      <w:pPr>
        <w:tabs>
          <w:tab w:val="left" w:pos="8555"/>
        </w:tabs>
        <w:rPr>
          <w:rFonts w:ascii="TH SarabunPSK" w:hAnsi="TH SarabunPSK" w:cs="TH SarabunPSK"/>
          <w:color w:val="000000" w:themeColor="text1"/>
          <w:sz w:val="28"/>
          <w:szCs w:val="28"/>
          <w:u w:val="single"/>
          <w:lang w:val="en-US"/>
        </w:rPr>
      </w:pPr>
    </w:p>
    <w:p w14:paraId="62CD9425" w14:textId="1DECEF37" w:rsidR="009B2790" w:rsidRPr="0070636C" w:rsidRDefault="009B2790" w:rsidP="003070F6">
      <w:pPr>
        <w:tabs>
          <w:tab w:val="left" w:pos="8555"/>
        </w:tabs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  <w:r w:rsidRPr="0070636C">
        <w:rPr>
          <w:rFonts w:ascii="TH SarabunPSK" w:hAnsi="TH SarabunPSK" w:cs="TH SarabunPSK"/>
          <w:color w:val="000000" w:themeColor="text1"/>
          <w:sz w:val="28"/>
          <w:szCs w:val="28"/>
          <w:u w:val="single"/>
          <w:lang w:val="en-US"/>
        </w:rPr>
        <w:lastRenderedPageBreak/>
        <w:t xml:space="preserve">Supplement table </w:t>
      </w:r>
      <w:r w:rsidR="00E00D87" w:rsidRPr="0070636C">
        <w:rPr>
          <w:rFonts w:ascii="TH SarabunPSK" w:hAnsi="TH SarabunPSK" w:cs="TH SarabunPSK"/>
          <w:color w:val="000000" w:themeColor="text1"/>
          <w:sz w:val="28"/>
          <w:szCs w:val="28"/>
          <w:u w:val="single"/>
          <w:lang w:val="en-US"/>
        </w:rPr>
        <w:t>5</w:t>
      </w:r>
      <w:r w:rsidRPr="0070636C"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  <w:t xml:space="preserve"> Studies of </w:t>
      </w:r>
      <w:r w:rsidR="008E1F2D" w:rsidRPr="0070636C"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  <w:t xml:space="preserve">prevalence of </w:t>
      </w:r>
      <w:r w:rsidRPr="0070636C"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  <w:t xml:space="preserve">HDV infection in Thailand </w:t>
      </w:r>
    </w:p>
    <w:tbl>
      <w:tblPr>
        <w:tblStyle w:val="TableGrid"/>
        <w:tblW w:w="9702" w:type="dxa"/>
        <w:tblLook w:val="04A0" w:firstRow="1" w:lastRow="0" w:firstColumn="1" w:lastColumn="0" w:noHBand="0" w:noVBand="1"/>
      </w:tblPr>
      <w:tblGrid>
        <w:gridCol w:w="1838"/>
        <w:gridCol w:w="622"/>
        <w:gridCol w:w="1930"/>
        <w:gridCol w:w="1559"/>
        <w:gridCol w:w="1417"/>
        <w:gridCol w:w="1276"/>
        <w:gridCol w:w="1060"/>
      </w:tblGrid>
      <w:tr w:rsidR="00EF25A4" w:rsidRPr="0070636C" w14:paraId="04502F18" w14:textId="77777777" w:rsidTr="005C3D8E">
        <w:trPr>
          <w:trHeight w:val="1119"/>
        </w:trPr>
        <w:tc>
          <w:tcPr>
            <w:tcW w:w="1838" w:type="dxa"/>
          </w:tcPr>
          <w:p w14:paraId="23647530" w14:textId="1D645CC8" w:rsidR="00B64DB8" w:rsidRPr="0070636C" w:rsidRDefault="00B64DB8" w:rsidP="003070F6">
            <w:pPr>
              <w:tabs>
                <w:tab w:val="left" w:pos="8555"/>
              </w:tabs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  <w:t>Study</w:t>
            </w:r>
          </w:p>
        </w:tc>
        <w:tc>
          <w:tcPr>
            <w:tcW w:w="622" w:type="dxa"/>
          </w:tcPr>
          <w:p w14:paraId="09E8EA5B" w14:textId="5493267B" w:rsidR="00B64DB8" w:rsidRPr="0070636C" w:rsidRDefault="00B64DB8" w:rsidP="003070F6">
            <w:pPr>
              <w:tabs>
                <w:tab w:val="left" w:pos="8555"/>
              </w:tabs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  <w:t>Year</w:t>
            </w:r>
          </w:p>
        </w:tc>
        <w:tc>
          <w:tcPr>
            <w:tcW w:w="1930" w:type="dxa"/>
          </w:tcPr>
          <w:p w14:paraId="5FF06ADB" w14:textId="4DE94AD7" w:rsidR="00B64DB8" w:rsidRPr="0070636C" w:rsidRDefault="00B64DB8" w:rsidP="003070F6">
            <w:pPr>
              <w:tabs>
                <w:tab w:val="left" w:pos="8555"/>
              </w:tabs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  <w:t xml:space="preserve">Population </w:t>
            </w:r>
          </w:p>
        </w:tc>
        <w:tc>
          <w:tcPr>
            <w:tcW w:w="1559" w:type="dxa"/>
          </w:tcPr>
          <w:p w14:paraId="6CE58E04" w14:textId="12E53646" w:rsidR="00B64DB8" w:rsidRPr="0070636C" w:rsidRDefault="00B64DB8" w:rsidP="003070F6">
            <w:pPr>
              <w:tabs>
                <w:tab w:val="left" w:pos="8555"/>
              </w:tabs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  <w:t>Test</w:t>
            </w:r>
          </w:p>
        </w:tc>
        <w:tc>
          <w:tcPr>
            <w:tcW w:w="1417" w:type="dxa"/>
          </w:tcPr>
          <w:p w14:paraId="4133FB05" w14:textId="5FD0EB73" w:rsidR="00B64DB8" w:rsidRPr="0070636C" w:rsidRDefault="00B64DB8" w:rsidP="003070F6">
            <w:pPr>
              <w:tabs>
                <w:tab w:val="left" w:pos="8555"/>
              </w:tabs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  <w:t>Anti-HDV prevalence</w:t>
            </w:r>
          </w:p>
          <w:p w14:paraId="25404B25" w14:textId="6B4EE262" w:rsidR="00B64DB8" w:rsidRPr="0070636C" w:rsidRDefault="00B64DB8" w:rsidP="003070F6">
            <w:pPr>
              <w:tabs>
                <w:tab w:val="left" w:pos="8555"/>
              </w:tabs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  <w:t>N (%)</w:t>
            </w:r>
          </w:p>
        </w:tc>
        <w:tc>
          <w:tcPr>
            <w:tcW w:w="1276" w:type="dxa"/>
          </w:tcPr>
          <w:p w14:paraId="7E5A690C" w14:textId="77777777" w:rsidR="00B64DB8" w:rsidRPr="0070636C" w:rsidRDefault="00B64DB8" w:rsidP="003070F6">
            <w:pPr>
              <w:tabs>
                <w:tab w:val="left" w:pos="8555"/>
              </w:tabs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  <w:t xml:space="preserve">Detectable HDV RNA </w:t>
            </w:r>
          </w:p>
          <w:p w14:paraId="2E8FA063" w14:textId="6D7CE68B" w:rsidR="00B64DB8" w:rsidRPr="0070636C" w:rsidRDefault="00B64DB8" w:rsidP="003070F6">
            <w:pPr>
              <w:tabs>
                <w:tab w:val="left" w:pos="8555"/>
              </w:tabs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  <w:t>N (%)</w:t>
            </w:r>
          </w:p>
        </w:tc>
        <w:tc>
          <w:tcPr>
            <w:tcW w:w="1060" w:type="dxa"/>
          </w:tcPr>
          <w:p w14:paraId="4346B915" w14:textId="77777777" w:rsidR="00B64DB8" w:rsidRPr="0070636C" w:rsidRDefault="00B64DB8" w:rsidP="003070F6">
            <w:pPr>
              <w:tabs>
                <w:tab w:val="left" w:pos="8555"/>
              </w:tabs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  <w:t>HDV genotype</w:t>
            </w:r>
          </w:p>
          <w:p w14:paraId="5708B68D" w14:textId="6BA565FE" w:rsidR="00B64DB8" w:rsidRPr="0070636C" w:rsidRDefault="00B64DB8" w:rsidP="003070F6">
            <w:pPr>
              <w:tabs>
                <w:tab w:val="left" w:pos="8555"/>
              </w:tabs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  <w:t xml:space="preserve"> </w:t>
            </w:r>
          </w:p>
        </w:tc>
      </w:tr>
      <w:tr w:rsidR="00EF25A4" w:rsidRPr="0070636C" w14:paraId="4E99A084" w14:textId="77777777" w:rsidTr="005C3D8E">
        <w:trPr>
          <w:trHeight w:val="754"/>
        </w:trPr>
        <w:tc>
          <w:tcPr>
            <w:tcW w:w="1838" w:type="dxa"/>
          </w:tcPr>
          <w:p w14:paraId="132B6677" w14:textId="013E975A" w:rsidR="00B64DB8" w:rsidRPr="0070636C" w:rsidRDefault="00B64DB8" w:rsidP="003070F6">
            <w:pPr>
              <w:tabs>
                <w:tab w:val="left" w:pos="8555"/>
              </w:tabs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proofErr w:type="spellStart"/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Chainuvathi</w:t>
            </w:r>
            <w:proofErr w:type="spellEnd"/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 xml:space="preserve"> et al.  </w:t>
            </w:r>
          </w:p>
        </w:tc>
        <w:tc>
          <w:tcPr>
            <w:tcW w:w="622" w:type="dxa"/>
          </w:tcPr>
          <w:p w14:paraId="322ECDE1" w14:textId="07EAF0FA" w:rsidR="00B64DB8" w:rsidRPr="0070636C" w:rsidRDefault="00B64DB8" w:rsidP="003070F6">
            <w:pPr>
              <w:tabs>
                <w:tab w:val="left" w:pos="8555"/>
              </w:tabs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1987</w:t>
            </w:r>
          </w:p>
        </w:tc>
        <w:tc>
          <w:tcPr>
            <w:tcW w:w="1930" w:type="dxa"/>
          </w:tcPr>
          <w:p w14:paraId="0306A64C" w14:textId="47736D24" w:rsidR="00B64DB8" w:rsidRPr="0070636C" w:rsidRDefault="00B64DB8" w:rsidP="003070F6">
            <w:pPr>
              <w:tabs>
                <w:tab w:val="left" w:pos="8555"/>
              </w:tabs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Patients with HBV infection</w:t>
            </w:r>
          </w:p>
        </w:tc>
        <w:tc>
          <w:tcPr>
            <w:tcW w:w="1559" w:type="dxa"/>
          </w:tcPr>
          <w:p w14:paraId="5C35FBF0" w14:textId="0B61A18F" w:rsidR="00B64DB8" w:rsidRPr="0070636C" w:rsidRDefault="002554AD" w:rsidP="003070F6">
            <w:pPr>
              <w:tabs>
                <w:tab w:val="left" w:pos="8555"/>
              </w:tabs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N/A</w:t>
            </w:r>
          </w:p>
        </w:tc>
        <w:tc>
          <w:tcPr>
            <w:tcW w:w="1417" w:type="dxa"/>
          </w:tcPr>
          <w:p w14:paraId="048241B0" w14:textId="3D86173B" w:rsidR="00B64DB8" w:rsidRPr="0070636C" w:rsidRDefault="00B64DB8" w:rsidP="003070F6">
            <w:pPr>
              <w:tabs>
                <w:tab w:val="left" w:pos="8555"/>
              </w:tabs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 xml:space="preserve">0.5% </w:t>
            </w:r>
          </w:p>
          <w:p w14:paraId="31265487" w14:textId="661D1382" w:rsidR="00B64DB8" w:rsidRPr="0070636C" w:rsidRDefault="00B64DB8" w:rsidP="003070F6">
            <w:pPr>
              <w:tabs>
                <w:tab w:val="left" w:pos="8555"/>
              </w:tabs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</w:p>
        </w:tc>
        <w:tc>
          <w:tcPr>
            <w:tcW w:w="1276" w:type="dxa"/>
          </w:tcPr>
          <w:p w14:paraId="26858B40" w14:textId="1DC21B09" w:rsidR="00B64DB8" w:rsidRPr="0070636C" w:rsidRDefault="00B64DB8" w:rsidP="003070F6">
            <w:pPr>
              <w:tabs>
                <w:tab w:val="left" w:pos="8555"/>
              </w:tabs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N/A</w:t>
            </w:r>
          </w:p>
        </w:tc>
        <w:tc>
          <w:tcPr>
            <w:tcW w:w="1060" w:type="dxa"/>
          </w:tcPr>
          <w:p w14:paraId="6C3BD650" w14:textId="350C700D" w:rsidR="00B64DB8" w:rsidRPr="0070636C" w:rsidRDefault="00B64DB8" w:rsidP="003070F6">
            <w:pPr>
              <w:tabs>
                <w:tab w:val="left" w:pos="8555"/>
              </w:tabs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N/A</w:t>
            </w:r>
          </w:p>
        </w:tc>
      </w:tr>
      <w:tr w:rsidR="00EF25A4" w:rsidRPr="0070636C" w14:paraId="2EC6C0F7" w14:textId="77777777" w:rsidTr="005C3D8E">
        <w:trPr>
          <w:trHeight w:val="1850"/>
        </w:trPr>
        <w:tc>
          <w:tcPr>
            <w:tcW w:w="1838" w:type="dxa"/>
          </w:tcPr>
          <w:p w14:paraId="76AFBFB1" w14:textId="59411968" w:rsidR="00B64DB8" w:rsidRPr="0070636C" w:rsidRDefault="00B64DB8" w:rsidP="003070F6">
            <w:pPr>
              <w:tabs>
                <w:tab w:val="left" w:pos="8555"/>
              </w:tabs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proofErr w:type="spellStart"/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Louisirirotchanakul</w:t>
            </w:r>
            <w:proofErr w:type="spellEnd"/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 xml:space="preserve"> et al.</w:t>
            </w:r>
          </w:p>
        </w:tc>
        <w:tc>
          <w:tcPr>
            <w:tcW w:w="622" w:type="dxa"/>
          </w:tcPr>
          <w:p w14:paraId="487E2609" w14:textId="11DB1B96" w:rsidR="00B64DB8" w:rsidRPr="0070636C" w:rsidRDefault="00B64DB8" w:rsidP="003070F6">
            <w:pPr>
              <w:tabs>
                <w:tab w:val="left" w:pos="8555"/>
              </w:tabs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1988</w:t>
            </w:r>
          </w:p>
        </w:tc>
        <w:tc>
          <w:tcPr>
            <w:tcW w:w="1930" w:type="dxa"/>
          </w:tcPr>
          <w:p w14:paraId="1D6E2BDA" w14:textId="565A2D22" w:rsidR="00B64DB8" w:rsidRPr="0070636C" w:rsidRDefault="00B64DB8" w:rsidP="0088321B">
            <w:pPr>
              <w:tabs>
                <w:tab w:val="left" w:pos="8555"/>
              </w:tabs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 xml:space="preserve">- </w:t>
            </w: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</w:rPr>
              <w:t>IVDU</w:t>
            </w: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 xml:space="preserve"> with HBV infection</w:t>
            </w:r>
          </w:p>
          <w:p w14:paraId="4F59DE0A" w14:textId="5373BD7F" w:rsidR="00B64DB8" w:rsidRPr="0070636C" w:rsidRDefault="00B64DB8" w:rsidP="0088321B">
            <w:pPr>
              <w:tabs>
                <w:tab w:val="left" w:pos="8555"/>
              </w:tabs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 xml:space="preserve">- Patients with HBV infection in the hospital setting </w:t>
            </w:r>
          </w:p>
        </w:tc>
        <w:tc>
          <w:tcPr>
            <w:tcW w:w="1559" w:type="dxa"/>
          </w:tcPr>
          <w:p w14:paraId="4197B1AC" w14:textId="01A273BD" w:rsidR="00B64DB8" w:rsidRPr="0070636C" w:rsidRDefault="00B64DB8" w:rsidP="003070F6">
            <w:pPr>
              <w:tabs>
                <w:tab w:val="left" w:pos="8555"/>
              </w:tabs>
              <w:rPr>
                <w:rFonts w:ascii="TH SarabunPSK" w:hAnsi="TH SarabunPSK" w:cs="TH SarabunPSK"/>
                <w:color w:val="000000" w:themeColor="text1"/>
                <w:szCs w:val="24"/>
                <w:lang w:val="en-US"/>
              </w:rPr>
            </w:pPr>
            <w:r w:rsidRPr="0070636C">
              <w:rPr>
                <w:rFonts w:ascii="TH SarabunPSK" w:hAnsi="TH SarabunPSK" w:cs="TH SarabunPSK" w:hint="cs"/>
                <w:color w:val="000000" w:themeColor="text1"/>
                <w:szCs w:val="24"/>
                <w:lang w:val="en-US"/>
              </w:rPr>
              <w:t xml:space="preserve">ELISA using competitive sandwich inhibition (Organon </w:t>
            </w:r>
            <w:proofErr w:type="spellStart"/>
            <w:r w:rsidRPr="0070636C">
              <w:rPr>
                <w:rFonts w:ascii="TH SarabunPSK" w:hAnsi="TH SarabunPSK" w:cs="TH SarabunPSK" w:hint="cs"/>
                <w:color w:val="000000" w:themeColor="text1"/>
                <w:szCs w:val="24"/>
                <w:lang w:val="en-US"/>
              </w:rPr>
              <w:t>Teknika</w:t>
            </w:r>
            <w:proofErr w:type="spellEnd"/>
            <w:r w:rsidRPr="0070636C">
              <w:rPr>
                <w:rFonts w:ascii="TH SarabunPSK" w:hAnsi="TH SarabunPSK" w:cs="TH SarabunPSK" w:hint="cs"/>
                <w:color w:val="000000" w:themeColor="text1"/>
                <w:szCs w:val="24"/>
                <w:lang w:val="en-US"/>
              </w:rPr>
              <w:t>., Belgium)</w:t>
            </w:r>
          </w:p>
        </w:tc>
        <w:tc>
          <w:tcPr>
            <w:tcW w:w="1417" w:type="dxa"/>
          </w:tcPr>
          <w:p w14:paraId="0CDFDEF6" w14:textId="1E0F074C" w:rsidR="00B64DB8" w:rsidRPr="0070636C" w:rsidRDefault="00B64DB8" w:rsidP="003070F6">
            <w:pPr>
              <w:tabs>
                <w:tab w:val="left" w:pos="8555"/>
              </w:tabs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55/84 (65.5%)</w:t>
            </w:r>
          </w:p>
          <w:p w14:paraId="45A7FF79" w14:textId="08534019" w:rsidR="00B64DB8" w:rsidRPr="0070636C" w:rsidRDefault="00B64DB8" w:rsidP="003070F6">
            <w:pPr>
              <w:tabs>
                <w:tab w:val="left" w:pos="8555"/>
              </w:tabs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3/135 (2.2%)</w:t>
            </w:r>
          </w:p>
        </w:tc>
        <w:tc>
          <w:tcPr>
            <w:tcW w:w="1276" w:type="dxa"/>
          </w:tcPr>
          <w:p w14:paraId="433A4428" w14:textId="77777777" w:rsidR="00B64DB8" w:rsidRPr="0070636C" w:rsidRDefault="00B64DB8" w:rsidP="003070F6">
            <w:pPr>
              <w:tabs>
                <w:tab w:val="left" w:pos="8555"/>
              </w:tabs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N/A</w:t>
            </w:r>
          </w:p>
          <w:p w14:paraId="590096A1" w14:textId="2D557DC3" w:rsidR="00B64DB8" w:rsidRPr="0070636C" w:rsidRDefault="00B64DB8" w:rsidP="003070F6">
            <w:pPr>
              <w:tabs>
                <w:tab w:val="left" w:pos="8555"/>
              </w:tabs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N/A</w:t>
            </w:r>
          </w:p>
        </w:tc>
        <w:tc>
          <w:tcPr>
            <w:tcW w:w="1060" w:type="dxa"/>
          </w:tcPr>
          <w:p w14:paraId="2CE03DC9" w14:textId="77777777" w:rsidR="00B64DB8" w:rsidRPr="0070636C" w:rsidRDefault="00B64DB8" w:rsidP="003070F6">
            <w:pPr>
              <w:tabs>
                <w:tab w:val="left" w:pos="8555"/>
              </w:tabs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N/A</w:t>
            </w:r>
          </w:p>
          <w:p w14:paraId="069F77E2" w14:textId="31AF19EB" w:rsidR="00B64DB8" w:rsidRPr="0070636C" w:rsidRDefault="00B64DB8" w:rsidP="003070F6">
            <w:pPr>
              <w:tabs>
                <w:tab w:val="left" w:pos="8555"/>
              </w:tabs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N/A</w:t>
            </w:r>
          </w:p>
        </w:tc>
      </w:tr>
      <w:tr w:rsidR="00EF25A4" w:rsidRPr="0070636C" w14:paraId="76C8EAC1" w14:textId="77777777" w:rsidTr="005C3D8E">
        <w:trPr>
          <w:trHeight w:val="1903"/>
        </w:trPr>
        <w:tc>
          <w:tcPr>
            <w:tcW w:w="1838" w:type="dxa"/>
          </w:tcPr>
          <w:p w14:paraId="1557A0B5" w14:textId="77777777" w:rsidR="00B64DB8" w:rsidRPr="0070636C" w:rsidRDefault="00B64DB8" w:rsidP="003070F6">
            <w:pPr>
              <w:tabs>
                <w:tab w:val="left" w:pos="8555"/>
              </w:tabs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proofErr w:type="spellStart"/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Theamboonlers</w:t>
            </w:r>
            <w:proofErr w:type="spellEnd"/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 xml:space="preserve"> </w:t>
            </w:r>
          </w:p>
          <w:p w14:paraId="19E58F7C" w14:textId="7DB49F7E" w:rsidR="00B64DB8" w:rsidRPr="0070636C" w:rsidRDefault="00B64DB8" w:rsidP="003070F6">
            <w:pPr>
              <w:tabs>
                <w:tab w:val="left" w:pos="8555"/>
              </w:tabs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 xml:space="preserve">et al. </w:t>
            </w:r>
          </w:p>
        </w:tc>
        <w:tc>
          <w:tcPr>
            <w:tcW w:w="622" w:type="dxa"/>
          </w:tcPr>
          <w:p w14:paraId="7421671B" w14:textId="01DB33D2" w:rsidR="00B64DB8" w:rsidRPr="0070636C" w:rsidRDefault="00B64DB8" w:rsidP="003070F6">
            <w:pPr>
              <w:tabs>
                <w:tab w:val="left" w:pos="8555"/>
              </w:tabs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2002</w:t>
            </w:r>
          </w:p>
        </w:tc>
        <w:tc>
          <w:tcPr>
            <w:tcW w:w="1930" w:type="dxa"/>
          </w:tcPr>
          <w:p w14:paraId="66ED04DD" w14:textId="5C71BE30" w:rsidR="00B64DB8" w:rsidRPr="0070636C" w:rsidRDefault="00B64DB8" w:rsidP="003070F6">
            <w:pPr>
              <w:tabs>
                <w:tab w:val="left" w:pos="8555"/>
              </w:tabs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- IVDU with HBV infection</w:t>
            </w:r>
          </w:p>
          <w:p w14:paraId="16BE5407" w14:textId="58729A44" w:rsidR="00B64DB8" w:rsidRPr="0070636C" w:rsidRDefault="00B64DB8" w:rsidP="003070F6">
            <w:pPr>
              <w:tabs>
                <w:tab w:val="left" w:pos="8555"/>
              </w:tabs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- Asymptomatic HBV infection (blood donor)</w:t>
            </w:r>
          </w:p>
        </w:tc>
        <w:tc>
          <w:tcPr>
            <w:tcW w:w="1559" w:type="dxa"/>
          </w:tcPr>
          <w:p w14:paraId="3E2D1768" w14:textId="4A81CA6D" w:rsidR="00B64DB8" w:rsidRPr="0070636C" w:rsidRDefault="00B64DB8" w:rsidP="003070F6">
            <w:pPr>
              <w:tabs>
                <w:tab w:val="left" w:pos="8555"/>
              </w:tabs>
              <w:rPr>
                <w:rFonts w:ascii="TH SarabunPSK" w:hAnsi="TH SarabunPSK" w:cs="TH SarabunPSK"/>
                <w:color w:val="000000" w:themeColor="text1"/>
                <w:szCs w:val="24"/>
                <w:lang w:val="en-US"/>
              </w:rPr>
            </w:pPr>
            <w:r w:rsidRPr="0070636C">
              <w:rPr>
                <w:rFonts w:ascii="TH SarabunPSK" w:hAnsi="TH SarabunPSK" w:cs="TH SarabunPSK" w:hint="cs"/>
                <w:color w:val="000000" w:themeColor="text1"/>
                <w:szCs w:val="24"/>
                <w:lang w:val="en-US"/>
              </w:rPr>
              <w:t>EIA using</w:t>
            </w:r>
            <w:r w:rsidR="002554AD" w:rsidRPr="0070636C">
              <w:rPr>
                <w:rFonts w:ascii="TH SarabunPSK" w:hAnsi="TH SarabunPSK" w:cs="TH SarabunPSK" w:hint="cs"/>
                <w:color w:val="000000" w:themeColor="text1"/>
                <w:szCs w:val="24"/>
                <w:lang w:val="en-US"/>
              </w:rPr>
              <w:t xml:space="preserve"> ETI-MAK-3 and</w:t>
            </w:r>
            <w:r w:rsidRPr="0070636C">
              <w:rPr>
                <w:rFonts w:ascii="TH SarabunPSK" w:hAnsi="TH SarabunPSK" w:cs="TH SarabunPSK" w:hint="cs"/>
                <w:color w:val="000000" w:themeColor="text1"/>
                <w:szCs w:val="24"/>
                <w:lang w:val="en-US"/>
              </w:rPr>
              <w:t xml:space="preserve"> ETI-AB-DELTAK-2 (</w:t>
            </w:r>
            <w:proofErr w:type="spellStart"/>
            <w:r w:rsidRPr="0070636C">
              <w:rPr>
                <w:rFonts w:ascii="TH SarabunPSK" w:hAnsi="TH SarabunPSK" w:cs="TH SarabunPSK" w:hint="cs"/>
                <w:color w:val="000000" w:themeColor="text1"/>
                <w:szCs w:val="24"/>
                <w:lang w:val="en-US"/>
              </w:rPr>
              <w:t>Dia</w:t>
            </w:r>
            <w:proofErr w:type="spellEnd"/>
            <w:r w:rsidRPr="0070636C">
              <w:rPr>
                <w:rFonts w:ascii="TH SarabunPSK" w:hAnsi="TH SarabunPSK" w:cs="TH SarabunPSK" w:hint="cs"/>
                <w:color w:val="000000" w:themeColor="text1"/>
                <w:szCs w:val="24"/>
                <w:lang w:val="en-US"/>
              </w:rPr>
              <w:t>-Sorin, Vercelli, Italy)</w:t>
            </w:r>
          </w:p>
        </w:tc>
        <w:tc>
          <w:tcPr>
            <w:tcW w:w="1417" w:type="dxa"/>
          </w:tcPr>
          <w:p w14:paraId="52B1A645" w14:textId="7387DCC3" w:rsidR="00B64DB8" w:rsidRPr="0070636C" w:rsidRDefault="00B64DB8" w:rsidP="003070F6">
            <w:pPr>
              <w:tabs>
                <w:tab w:val="left" w:pos="8555"/>
              </w:tabs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12/55 (21.8%)</w:t>
            </w:r>
          </w:p>
          <w:p w14:paraId="1EAA4B10" w14:textId="4272CD6A" w:rsidR="00B64DB8" w:rsidRPr="0070636C" w:rsidRDefault="00B64DB8" w:rsidP="003070F6">
            <w:pPr>
              <w:tabs>
                <w:tab w:val="left" w:pos="8555"/>
              </w:tabs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0/36 (0%)</w:t>
            </w:r>
          </w:p>
        </w:tc>
        <w:tc>
          <w:tcPr>
            <w:tcW w:w="1276" w:type="dxa"/>
          </w:tcPr>
          <w:p w14:paraId="1B38CEA0" w14:textId="77777777" w:rsidR="00B64DB8" w:rsidRPr="0070636C" w:rsidRDefault="00B64DB8" w:rsidP="003070F6">
            <w:pPr>
              <w:tabs>
                <w:tab w:val="left" w:pos="8555"/>
              </w:tabs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8/12 (66.6%)</w:t>
            </w:r>
          </w:p>
          <w:p w14:paraId="060E7956" w14:textId="31D54A32" w:rsidR="00B64DB8" w:rsidRPr="0070636C" w:rsidRDefault="00B64DB8" w:rsidP="003070F6">
            <w:pPr>
              <w:tabs>
                <w:tab w:val="left" w:pos="8555"/>
              </w:tabs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-</w:t>
            </w:r>
          </w:p>
        </w:tc>
        <w:tc>
          <w:tcPr>
            <w:tcW w:w="1060" w:type="dxa"/>
          </w:tcPr>
          <w:p w14:paraId="1087AB86" w14:textId="77777777" w:rsidR="00B64DB8" w:rsidRPr="0070636C" w:rsidRDefault="00B64DB8" w:rsidP="003070F6">
            <w:pPr>
              <w:tabs>
                <w:tab w:val="left" w:pos="8555"/>
              </w:tabs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1</w:t>
            </w:r>
          </w:p>
          <w:p w14:paraId="74518785" w14:textId="4227663A" w:rsidR="00B64DB8" w:rsidRPr="0070636C" w:rsidRDefault="00B64DB8" w:rsidP="003070F6">
            <w:pPr>
              <w:tabs>
                <w:tab w:val="left" w:pos="8555"/>
              </w:tabs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-</w:t>
            </w:r>
          </w:p>
        </w:tc>
      </w:tr>
      <w:tr w:rsidR="00EF25A4" w:rsidRPr="0070636C" w14:paraId="0EBDF4FE" w14:textId="77777777" w:rsidTr="005C3D8E">
        <w:trPr>
          <w:trHeight w:val="1154"/>
        </w:trPr>
        <w:tc>
          <w:tcPr>
            <w:tcW w:w="1838" w:type="dxa"/>
          </w:tcPr>
          <w:p w14:paraId="14E2EE9E" w14:textId="7DB021D6" w:rsidR="00B64DB8" w:rsidRPr="0070636C" w:rsidRDefault="00B64DB8" w:rsidP="003070F6">
            <w:pPr>
              <w:tabs>
                <w:tab w:val="left" w:pos="8555"/>
              </w:tabs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proofErr w:type="spellStart"/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Jutavijittum</w:t>
            </w:r>
            <w:proofErr w:type="spellEnd"/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 xml:space="preserve"> et al.</w:t>
            </w:r>
          </w:p>
        </w:tc>
        <w:tc>
          <w:tcPr>
            <w:tcW w:w="622" w:type="dxa"/>
          </w:tcPr>
          <w:p w14:paraId="260F7980" w14:textId="5896B2FA" w:rsidR="00B64DB8" w:rsidRPr="0070636C" w:rsidRDefault="00B64DB8" w:rsidP="003070F6">
            <w:pPr>
              <w:tabs>
                <w:tab w:val="left" w:pos="8555"/>
              </w:tabs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2002</w:t>
            </w:r>
          </w:p>
        </w:tc>
        <w:tc>
          <w:tcPr>
            <w:tcW w:w="1930" w:type="dxa"/>
          </w:tcPr>
          <w:p w14:paraId="60E8EAA7" w14:textId="50708E00" w:rsidR="00B64DB8" w:rsidRPr="0070636C" w:rsidRDefault="00B64DB8" w:rsidP="003070F6">
            <w:pPr>
              <w:tabs>
                <w:tab w:val="left" w:pos="8555"/>
              </w:tabs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 xml:space="preserve">Asymptomatic HBV infection (blood donor) </w:t>
            </w:r>
          </w:p>
        </w:tc>
        <w:tc>
          <w:tcPr>
            <w:tcW w:w="1559" w:type="dxa"/>
          </w:tcPr>
          <w:p w14:paraId="6FC85947" w14:textId="0F34C0E5" w:rsidR="00B64DB8" w:rsidRPr="0070636C" w:rsidRDefault="00B64DB8" w:rsidP="003070F6">
            <w:pPr>
              <w:tabs>
                <w:tab w:val="left" w:pos="8555"/>
              </w:tabs>
              <w:rPr>
                <w:rFonts w:ascii="TH SarabunPSK" w:hAnsi="TH SarabunPSK" w:cs="TH SarabunPSK"/>
                <w:color w:val="000000" w:themeColor="text1"/>
                <w:szCs w:val="24"/>
                <w:lang w:val="en-US"/>
              </w:rPr>
            </w:pPr>
            <w:r w:rsidRPr="0070636C">
              <w:rPr>
                <w:rFonts w:ascii="TH SarabunPSK" w:hAnsi="TH SarabunPSK" w:cs="TH SarabunPSK" w:hint="cs"/>
                <w:color w:val="000000" w:themeColor="text1"/>
                <w:szCs w:val="24"/>
                <w:lang w:val="en-US"/>
              </w:rPr>
              <w:t>EIA using ETI-AB-DELTAK-2 (</w:t>
            </w:r>
            <w:proofErr w:type="spellStart"/>
            <w:r w:rsidRPr="0070636C">
              <w:rPr>
                <w:rFonts w:ascii="TH SarabunPSK" w:hAnsi="TH SarabunPSK" w:cs="TH SarabunPSK" w:hint="cs"/>
                <w:color w:val="000000" w:themeColor="text1"/>
                <w:szCs w:val="24"/>
                <w:lang w:val="en-US"/>
              </w:rPr>
              <w:t>Dia</w:t>
            </w:r>
            <w:proofErr w:type="spellEnd"/>
            <w:r w:rsidRPr="0070636C">
              <w:rPr>
                <w:rFonts w:ascii="TH SarabunPSK" w:hAnsi="TH SarabunPSK" w:cs="TH SarabunPSK" w:hint="cs"/>
                <w:color w:val="000000" w:themeColor="text1"/>
                <w:szCs w:val="24"/>
                <w:lang w:val="en-US"/>
              </w:rPr>
              <w:t>-Sorin, Vercelli, Italy)</w:t>
            </w:r>
          </w:p>
        </w:tc>
        <w:tc>
          <w:tcPr>
            <w:tcW w:w="1417" w:type="dxa"/>
          </w:tcPr>
          <w:p w14:paraId="627EFEE7" w14:textId="62E7C047" w:rsidR="00B64DB8" w:rsidRPr="0070636C" w:rsidRDefault="00B64DB8" w:rsidP="003070F6">
            <w:pPr>
              <w:tabs>
                <w:tab w:val="left" w:pos="8555"/>
              </w:tabs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0/395 (0%)</w:t>
            </w:r>
          </w:p>
        </w:tc>
        <w:tc>
          <w:tcPr>
            <w:tcW w:w="1276" w:type="dxa"/>
          </w:tcPr>
          <w:p w14:paraId="3D05D5E2" w14:textId="672BCA95" w:rsidR="00B64DB8" w:rsidRPr="0070636C" w:rsidRDefault="00B64DB8" w:rsidP="003070F6">
            <w:pPr>
              <w:tabs>
                <w:tab w:val="left" w:pos="8555"/>
              </w:tabs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-</w:t>
            </w:r>
          </w:p>
        </w:tc>
        <w:tc>
          <w:tcPr>
            <w:tcW w:w="1060" w:type="dxa"/>
          </w:tcPr>
          <w:p w14:paraId="23EB2382" w14:textId="1607ACD1" w:rsidR="00B64DB8" w:rsidRPr="0070636C" w:rsidRDefault="00B64DB8" w:rsidP="003070F6">
            <w:pPr>
              <w:tabs>
                <w:tab w:val="left" w:pos="8555"/>
              </w:tabs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-</w:t>
            </w:r>
          </w:p>
        </w:tc>
      </w:tr>
      <w:tr w:rsidR="00EF25A4" w:rsidRPr="0070636C" w14:paraId="515478F3" w14:textId="77777777" w:rsidTr="005C3D8E">
        <w:trPr>
          <w:trHeight w:val="1130"/>
        </w:trPr>
        <w:tc>
          <w:tcPr>
            <w:tcW w:w="1838" w:type="dxa"/>
          </w:tcPr>
          <w:p w14:paraId="42DB2AA7" w14:textId="7D9D5174" w:rsidR="00B64DB8" w:rsidRPr="0070636C" w:rsidRDefault="00B64DB8" w:rsidP="003070F6">
            <w:pPr>
              <w:tabs>
                <w:tab w:val="left" w:pos="8555"/>
              </w:tabs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proofErr w:type="spellStart"/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Louisirirotchanakul</w:t>
            </w:r>
            <w:proofErr w:type="spellEnd"/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 xml:space="preserve"> et al.</w:t>
            </w:r>
          </w:p>
        </w:tc>
        <w:tc>
          <w:tcPr>
            <w:tcW w:w="622" w:type="dxa"/>
          </w:tcPr>
          <w:p w14:paraId="48C18E4F" w14:textId="3DA15727" w:rsidR="00B64DB8" w:rsidRPr="0070636C" w:rsidRDefault="00B64DB8" w:rsidP="003070F6">
            <w:pPr>
              <w:tabs>
                <w:tab w:val="left" w:pos="8555"/>
              </w:tabs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2002</w:t>
            </w:r>
          </w:p>
        </w:tc>
        <w:tc>
          <w:tcPr>
            <w:tcW w:w="1930" w:type="dxa"/>
          </w:tcPr>
          <w:p w14:paraId="6D001F6F" w14:textId="600F2C67" w:rsidR="00B64DB8" w:rsidRPr="0070636C" w:rsidRDefault="00B64DB8" w:rsidP="003070F6">
            <w:pPr>
              <w:tabs>
                <w:tab w:val="left" w:pos="8555"/>
              </w:tabs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Hmong people with HBV infection in Northern Thailand</w:t>
            </w:r>
          </w:p>
        </w:tc>
        <w:tc>
          <w:tcPr>
            <w:tcW w:w="1559" w:type="dxa"/>
          </w:tcPr>
          <w:p w14:paraId="08EA2CCD" w14:textId="67B793D1" w:rsidR="00B64DB8" w:rsidRPr="0070636C" w:rsidRDefault="00B64DB8" w:rsidP="003070F6">
            <w:pPr>
              <w:tabs>
                <w:tab w:val="left" w:pos="8555"/>
              </w:tabs>
              <w:rPr>
                <w:rFonts w:ascii="TH SarabunPSK" w:hAnsi="TH SarabunPSK" w:cs="TH SarabunPSK"/>
                <w:color w:val="000000" w:themeColor="text1"/>
                <w:szCs w:val="24"/>
                <w:lang w:val="en-US"/>
              </w:rPr>
            </w:pPr>
            <w:r w:rsidRPr="0070636C">
              <w:rPr>
                <w:rFonts w:ascii="TH SarabunPSK" w:hAnsi="TH SarabunPSK" w:cs="TH SarabunPSK" w:hint="cs"/>
                <w:color w:val="000000" w:themeColor="text1"/>
                <w:szCs w:val="24"/>
                <w:lang w:val="en-US"/>
              </w:rPr>
              <w:t>EIA (UBI, USA)</w:t>
            </w:r>
          </w:p>
        </w:tc>
        <w:tc>
          <w:tcPr>
            <w:tcW w:w="1417" w:type="dxa"/>
          </w:tcPr>
          <w:p w14:paraId="38C2E334" w14:textId="7415F1CD" w:rsidR="00B64DB8" w:rsidRPr="0070636C" w:rsidRDefault="00B64DB8" w:rsidP="003070F6">
            <w:pPr>
              <w:tabs>
                <w:tab w:val="left" w:pos="8555"/>
              </w:tabs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1/150 (0.7%)</w:t>
            </w:r>
          </w:p>
        </w:tc>
        <w:tc>
          <w:tcPr>
            <w:tcW w:w="1276" w:type="dxa"/>
          </w:tcPr>
          <w:p w14:paraId="279321BA" w14:textId="0732165C" w:rsidR="00B64DB8" w:rsidRPr="0070636C" w:rsidRDefault="00B64DB8" w:rsidP="003070F6">
            <w:pPr>
              <w:tabs>
                <w:tab w:val="left" w:pos="8555"/>
              </w:tabs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N/A</w:t>
            </w:r>
          </w:p>
        </w:tc>
        <w:tc>
          <w:tcPr>
            <w:tcW w:w="1060" w:type="dxa"/>
          </w:tcPr>
          <w:p w14:paraId="52819C42" w14:textId="61AAAD2F" w:rsidR="00B64DB8" w:rsidRPr="0070636C" w:rsidRDefault="00B64DB8" w:rsidP="003070F6">
            <w:pPr>
              <w:tabs>
                <w:tab w:val="left" w:pos="8555"/>
              </w:tabs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N/A</w:t>
            </w:r>
          </w:p>
        </w:tc>
      </w:tr>
      <w:tr w:rsidR="00EF25A4" w:rsidRPr="0070636C" w14:paraId="420DD655" w14:textId="77777777" w:rsidTr="005C3D8E">
        <w:trPr>
          <w:trHeight w:val="1585"/>
        </w:trPr>
        <w:tc>
          <w:tcPr>
            <w:tcW w:w="1838" w:type="dxa"/>
          </w:tcPr>
          <w:p w14:paraId="286C61AF" w14:textId="0194A8B3" w:rsidR="00B64DB8" w:rsidRPr="0070636C" w:rsidRDefault="00B64DB8" w:rsidP="003070F6">
            <w:pPr>
              <w:tabs>
                <w:tab w:val="left" w:pos="8555"/>
              </w:tabs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proofErr w:type="spellStart"/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Hongjaisee</w:t>
            </w:r>
            <w:proofErr w:type="spellEnd"/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 xml:space="preserve"> et al.</w:t>
            </w:r>
          </w:p>
        </w:tc>
        <w:tc>
          <w:tcPr>
            <w:tcW w:w="622" w:type="dxa"/>
          </w:tcPr>
          <w:p w14:paraId="14755467" w14:textId="20F6CDAF" w:rsidR="00B64DB8" w:rsidRPr="0070636C" w:rsidRDefault="00B64DB8" w:rsidP="003070F6">
            <w:pPr>
              <w:tabs>
                <w:tab w:val="left" w:pos="8555"/>
              </w:tabs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2020</w:t>
            </w:r>
          </w:p>
        </w:tc>
        <w:tc>
          <w:tcPr>
            <w:tcW w:w="1930" w:type="dxa"/>
          </w:tcPr>
          <w:p w14:paraId="60EC2CE5" w14:textId="592A753F" w:rsidR="00B64DB8" w:rsidRPr="0070636C" w:rsidRDefault="00B64DB8" w:rsidP="003070F6">
            <w:pPr>
              <w:tabs>
                <w:tab w:val="left" w:pos="8555"/>
              </w:tabs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Migrant sex workers (</w:t>
            </w:r>
            <w:proofErr w:type="spellStart"/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Thaiyai</w:t>
            </w:r>
            <w:proofErr w:type="spellEnd"/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, Burmese, Laos) in Chiangmai</w:t>
            </w:r>
          </w:p>
        </w:tc>
        <w:tc>
          <w:tcPr>
            <w:tcW w:w="1559" w:type="dxa"/>
          </w:tcPr>
          <w:p w14:paraId="61BA7694" w14:textId="77777777" w:rsidR="00B64DB8" w:rsidRPr="0070636C" w:rsidRDefault="00067219" w:rsidP="003070F6">
            <w:pPr>
              <w:tabs>
                <w:tab w:val="left" w:pos="8555"/>
              </w:tabs>
              <w:rPr>
                <w:rFonts w:ascii="TH SarabunPSK" w:hAnsi="TH SarabunPSK" w:cs="TH SarabunPSK"/>
                <w:color w:val="000000" w:themeColor="text1"/>
                <w:szCs w:val="24"/>
                <w:lang w:val="en-US"/>
              </w:rPr>
            </w:pPr>
            <w:r w:rsidRPr="0070636C">
              <w:rPr>
                <w:rFonts w:ascii="TH SarabunPSK" w:hAnsi="TH SarabunPSK" w:cs="TH SarabunPSK" w:hint="cs"/>
                <w:color w:val="000000" w:themeColor="text1"/>
                <w:szCs w:val="24"/>
                <w:lang w:val="en-US"/>
              </w:rPr>
              <w:t xml:space="preserve">EIA using </w:t>
            </w:r>
            <w:r w:rsidR="00B64DB8" w:rsidRPr="0070636C">
              <w:rPr>
                <w:rFonts w:ascii="TH SarabunPSK" w:hAnsi="TH SarabunPSK" w:cs="TH SarabunPSK" w:hint="cs"/>
                <w:color w:val="000000" w:themeColor="text1"/>
                <w:szCs w:val="24"/>
                <w:lang w:val="en-US"/>
              </w:rPr>
              <w:t xml:space="preserve">DIA.PRO; Diagnostic </w:t>
            </w:r>
            <w:proofErr w:type="spellStart"/>
            <w:r w:rsidR="00B64DB8" w:rsidRPr="0070636C">
              <w:rPr>
                <w:rFonts w:ascii="TH SarabunPSK" w:hAnsi="TH SarabunPSK" w:cs="TH SarabunPSK" w:hint="cs"/>
                <w:color w:val="000000" w:themeColor="text1"/>
                <w:szCs w:val="24"/>
                <w:lang w:val="en-US"/>
              </w:rPr>
              <w:t>Bioprobes</w:t>
            </w:r>
            <w:proofErr w:type="spellEnd"/>
            <w:r w:rsidR="00B64DB8" w:rsidRPr="0070636C">
              <w:rPr>
                <w:rFonts w:ascii="TH SarabunPSK" w:hAnsi="TH SarabunPSK" w:cs="TH SarabunPSK" w:hint="cs"/>
                <w:color w:val="000000" w:themeColor="text1"/>
                <w:szCs w:val="24"/>
                <w:lang w:val="en-US"/>
              </w:rPr>
              <w:t>, Milan, Italy</w:t>
            </w:r>
          </w:p>
          <w:p w14:paraId="24FA86E1" w14:textId="4267960E" w:rsidR="005C3D8E" w:rsidRPr="0070636C" w:rsidRDefault="005C3D8E" w:rsidP="003070F6">
            <w:pPr>
              <w:tabs>
                <w:tab w:val="left" w:pos="8555"/>
              </w:tabs>
              <w:rPr>
                <w:rFonts w:ascii="TH SarabunPSK" w:hAnsi="TH SarabunPSK" w:cs="TH SarabunPSK"/>
                <w:color w:val="000000" w:themeColor="text1"/>
                <w:szCs w:val="24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Cs w:val="24"/>
                <w:lang w:val="en-US"/>
              </w:rPr>
              <w:t xml:space="preserve">(Sn 98%, </w:t>
            </w:r>
            <w:proofErr w:type="spellStart"/>
            <w:r w:rsidRPr="0070636C">
              <w:rPr>
                <w:rFonts w:ascii="TH SarabunPSK" w:hAnsi="TH SarabunPSK" w:cs="TH SarabunPSK"/>
                <w:color w:val="000000" w:themeColor="text1"/>
                <w:szCs w:val="24"/>
                <w:lang w:val="en-US"/>
              </w:rPr>
              <w:t>Sp</w:t>
            </w:r>
            <w:proofErr w:type="spellEnd"/>
            <w:r w:rsidRPr="0070636C">
              <w:rPr>
                <w:rFonts w:ascii="TH SarabunPSK" w:hAnsi="TH SarabunPSK" w:cs="TH SarabunPSK"/>
                <w:color w:val="000000" w:themeColor="text1"/>
                <w:szCs w:val="24"/>
                <w:lang w:val="en-US"/>
              </w:rPr>
              <w:t xml:space="preserve"> 98%)</w:t>
            </w:r>
          </w:p>
        </w:tc>
        <w:tc>
          <w:tcPr>
            <w:tcW w:w="1417" w:type="dxa"/>
          </w:tcPr>
          <w:p w14:paraId="5F83417A" w14:textId="1AC57A89" w:rsidR="00B64DB8" w:rsidRPr="0070636C" w:rsidRDefault="00B64DB8" w:rsidP="003070F6">
            <w:pPr>
              <w:tabs>
                <w:tab w:val="left" w:pos="8555"/>
              </w:tabs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0/45 (0%)</w:t>
            </w:r>
          </w:p>
        </w:tc>
        <w:tc>
          <w:tcPr>
            <w:tcW w:w="1276" w:type="dxa"/>
          </w:tcPr>
          <w:p w14:paraId="4973E1ED" w14:textId="68F7EE3D" w:rsidR="00B64DB8" w:rsidRPr="0070636C" w:rsidRDefault="00B64DB8" w:rsidP="003070F6">
            <w:pPr>
              <w:tabs>
                <w:tab w:val="left" w:pos="8555"/>
              </w:tabs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N/A</w:t>
            </w:r>
          </w:p>
        </w:tc>
        <w:tc>
          <w:tcPr>
            <w:tcW w:w="1060" w:type="dxa"/>
          </w:tcPr>
          <w:p w14:paraId="7DAF1D8E" w14:textId="0A7B7DE5" w:rsidR="00B64DB8" w:rsidRPr="0070636C" w:rsidRDefault="00B64DB8" w:rsidP="003070F6">
            <w:pPr>
              <w:tabs>
                <w:tab w:val="left" w:pos="8555"/>
              </w:tabs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N/A</w:t>
            </w:r>
          </w:p>
        </w:tc>
      </w:tr>
      <w:tr w:rsidR="00EF25A4" w:rsidRPr="0070636C" w14:paraId="15399630" w14:textId="77777777" w:rsidTr="005C3D8E">
        <w:trPr>
          <w:trHeight w:val="699"/>
        </w:trPr>
        <w:tc>
          <w:tcPr>
            <w:tcW w:w="1838" w:type="dxa"/>
          </w:tcPr>
          <w:p w14:paraId="155F2254" w14:textId="77777777" w:rsidR="00B64DB8" w:rsidRPr="0070636C" w:rsidRDefault="00B64DB8" w:rsidP="003070F6">
            <w:pPr>
              <w:tabs>
                <w:tab w:val="left" w:pos="8555"/>
              </w:tabs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proofErr w:type="spellStart"/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Ananchuensook</w:t>
            </w:r>
            <w:proofErr w:type="spellEnd"/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 xml:space="preserve"> </w:t>
            </w:r>
          </w:p>
          <w:p w14:paraId="62C9E6BC" w14:textId="7ADC8268" w:rsidR="00B64DB8" w:rsidRPr="0070636C" w:rsidRDefault="00B64DB8" w:rsidP="003070F6">
            <w:pPr>
              <w:tabs>
                <w:tab w:val="left" w:pos="8555"/>
              </w:tabs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et al.  (Our study)</w:t>
            </w:r>
          </w:p>
        </w:tc>
        <w:tc>
          <w:tcPr>
            <w:tcW w:w="622" w:type="dxa"/>
          </w:tcPr>
          <w:p w14:paraId="76A596D5" w14:textId="557CE269" w:rsidR="00B64DB8" w:rsidRPr="0070636C" w:rsidRDefault="00B64DB8" w:rsidP="003070F6">
            <w:pPr>
              <w:tabs>
                <w:tab w:val="left" w:pos="8555"/>
              </w:tabs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2023</w:t>
            </w:r>
          </w:p>
        </w:tc>
        <w:tc>
          <w:tcPr>
            <w:tcW w:w="1930" w:type="dxa"/>
          </w:tcPr>
          <w:p w14:paraId="49984FBB" w14:textId="4652460C" w:rsidR="00B64DB8" w:rsidRPr="0070636C" w:rsidRDefault="00B64DB8" w:rsidP="003070F6">
            <w:pPr>
              <w:tabs>
                <w:tab w:val="left" w:pos="8555"/>
              </w:tabs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Patients with HBV infection in the hepatology clinics</w:t>
            </w:r>
          </w:p>
        </w:tc>
        <w:tc>
          <w:tcPr>
            <w:tcW w:w="1559" w:type="dxa"/>
          </w:tcPr>
          <w:p w14:paraId="5874CDA2" w14:textId="622E91E0" w:rsidR="002554AD" w:rsidRPr="0070636C" w:rsidRDefault="00B64DB8" w:rsidP="003070F6">
            <w:pPr>
              <w:tabs>
                <w:tab w:val="left" w:pos="8555"/>
              </w:tabs>
              <w:rPr>
                <w:rFonts w:ascii="TH SarabunPSK" w:eastAsia="Times New Roman" w:hAnsi="TH SarabunPSK" w:cs="TH SarabunPSK"/>
                <w:i/>
                <w:iCs/>
                <w:color w:val="000000" w:themeColor="text1"/>
                <w:szCs w:val="24"/>
                <w:lang w:val="en-US"/>
              </w:rPr>
            </w:pPr>
            <w:r w:rsidRPr="0070636C">
              <w:rPr>
                <w:rFonts w:ascii="TH SarabunPSK" w:eastAsia="TH SarabunPSK" w:hAnsi="TH SarabunPSK" w:cs="TH SarabunPSK" w:hint="cs"/>
                <w:color w:val="000000" w:themeColor="text1"/>
                <w:szCs w:val="24"/>
                <w:lang w:val="en-GB"/>
              </w:rPr>
              <w:t>EIA using DIA.PRO, Italy</w:t>
            </w:r>
            <w:r w:rsidR="005C3D8E" w:rsidRPr="0070636C">
              <w:rPr>
                <w:rFonts w:ascii="TH SarabunPSK" w:eastAsia="TH SarabunPSK" w:hAnsi="TH SarabunPSK" w:cs="TH SarabunPSK"/>
                <w:color w:val="000000" w:themeColor="text1"/>
                <w:szCs w:val="24"/>
                <w:lang w:val="en-GB"/>
              </w:rPr>
              <w:t xml:space="preserve"> (Sn &gt;98%, </w:t>
            </w:r>
            <w:proofErr w:type="spellStart"/>
            <w:r w:rsidR="005C3D8E" w:rsidRPr="0070636C">
              <w:rPr>
                <w:rFonts w:ascii="TH SarabunPSK" w:eastAsia="TH SarabunPSK" w:hAnsi="TH SarabunPSK" w:cs="TH SarabunPSK"/>
                <w:color w:val="000000" w:themeColor="text1"/>
                <w:szCs w:val="24"/>
                <w:lang w:val="en-GB"/>
              </w:rPr>
              <w:t>Sp</w:t>
            </w:r>
            <w:proofErr w:type="spellEnd"/>
            <w:r w:rsidR="005C3D8E" w:rsidRPr="0070636C">
              <w:rPr>
                <w:rFonts w:ascii="TH SarabunPSK" w:eastAsia="TH SarabunPSK" w:hAnsi="TH SarabunPSK" w:cs="TH SarabunPSK"/>
                <w:color w:val="000000" w:themeColor="text1"/>
                <w:szCs w:val="24"/>
                <w:lang w:val="en-GB"/>
              </w:rPr>
              <w:t xml:space="preserve"> &gt;98%)</w:t>
            </w:r>
            <w:r w:rsidR="002554AD" w:rsidRPr="0070636C">
              <w:rPr>
                <w:rFonts w:ascii="TH SarabunPSK" w:eastAsia="TH SarabunPSK" w:hAnsi="TH SarabunPSK" w:cs="TH SarabunPSK" w:hint="cs"/>
                <w:color w:val="000000" w:themeColor="text1"/>
                <w:szCs w:val="24"/>
                <w:lang w:val="en-GB"/>
              </w:rPr>
              <w:t xml:space="preserve"> and </w:t>
            </w:r>
            <w:r w:rsidR="002554AD" w:rsidRPr="0070636C">
              <w:rPr>
                <w:rFonts w:ascii="TH SarabunPSK" w:eastAsia="Times New Roman" w:hAnsi="TH SarabunPSK" w:cs="TH SarabunPSK" w:hint="cs"/>
                <w:color w:val="000000" w:themeColor="text1"/>
                <w:szCs w:val="24"/>
              </w:rPr>
              <w:t>CLIA</w:t>
            </w:r>
            <w:r w:rsidR="002554AD" w:rsidRPr="0070636C">
              <w:rPr>
                <w:rFonts w:ascii="TH SarabunPSK" w:eastAsia="Times New Roman" w:hAnsi="TH SarabunPSK" w:cs="TH SarabunPSK" w:hint="cs"/>
                <w:color w:val="000000" w:themeColor="text1"/>
                <w:szCs w:val="24"/>
                <w:lang w:val="en-US"/>
              </w:rPr>
              <w:t xml:space="preserve"> using </w:t>
            </w:r>
            <w:r w:rsidR="002554AD" w:rsidRPr="0070636C">
              <w:rPr>
                <w:rFonts w:ascii="TH SarabunPSK" w:eastAsia="Times New Roman" w:hAnsi="TH SarabunPSK" w:cs="TH SarabunPSK" w:hint="cs"/>
                <w:color w:val="000000" w:themeColor="text1"/>
                <w:szCs w:val="24"/>
              </w:rPr>
              <w:t>LIAISON® XL MUREX Anti-HDV (DiaSorin Biotechnology, Italy)</w:t>
            </w:r>
            <w:r w:rsidR="005C3D8E" w:rsidRPr="0070636C">
              <w:rPr>
                <w:rFonts w:ascii="TH SarabunPSK" w:eastAsia="Times New Roman" w:hAnsi="TH SarabunPSK" w:cs="TH SarabunPSK"/>
                <w:color w:val="000000" w:themeColor="text1"/>
                <w:szCs w:val="24"/>
                <w:lang w:val="en-US"/>
              </w:rPr>
              <w:t xml:space="preserve"> (Sn </w:t>
            </w:r>
            <w:r w:rsidR="005C3D8E" w:rsidRPr="0070636C">
              <w:rPr>
                <w:rFonts w:ascii="TH SarabunPSK" w:eastAsia="TH SarabunPSK" w:hAnsi="TH SarabunPSK" w:cs="TH SarabunPSK"/>
                <w:color w:val="000000" w:themeColor="text1"/>
                <w:szCs w:val="24"/>
                <w:lang w:val="en-GB"/>
              </w:rPr>
              <w:t>99.5%,</w:t>
            </w:r>
            <w:r w:rsidR="00A51A66" w:rsidRPr="0070636C">
              <w:rPr>
                <w:rFonts w:ascii="TH SarabunPSK" w:eastAsia="TH SarabunPSK" w:hAnsi="TH SarabunPSK" w:cs="TH SarabunPSK"/>
                <w:color w:val="000000" w:themeColor="text1"/>
                <w:szCs w:val="24"/>
                <w:lang w:val="en-GB"/>
              </w:rPr>
              <w:t xml:space="preserve"> </w:t>
            </w:r>
            <w:proofErr w:type="spellStart"/>
            <w:r w:rsidR="00A51A66" w:rsidRPr="0070636C">
              <w:rPr>
                <w:rFonts w:ascii="TH SarabunPSK" w:eastAsia="TH SarabunPSK" w:hAnsi="TH SarabunPSK" w:cs="TH SarabunPSK"/>
                <w:color w:val="000000" w:themeColor="text1"/>
                <w:szCs w:val="24"/>
                <w:lang w:val="en-GB"/>
              </w:rPr>
              <w:t>Sp</w:t>
            </w:r>
            <w:proofErr w:type="spellEnd"/>
            <w:r w:rsidR="005C3D8E" w:rsidRPr="0070636C">
              <w:rPr>
                <w:rFonts w:ascii="TH SarabunPSK" w:eastAsia="TH SarabunPSK" w:hAnsi="TH SarabunPSK" w:cs="TH SarabunPSK"/>
                <w:color w:val="000000" w:themeColor="text1"/>
                <w:szCs w:val="24"/>
                <w:lang w:val="en-GB"/>
              </w:rPr>
              <w:t xml:space="preserve"> 98.3-99.9%</w:t>
            </w:r>
            <w:r w:rsidR="005C3D8E" w:rsidRPr="0070636C">
              <w:rPr>
                <w:rFonts w:ascii="TH SarabunPSK" w:eastAsia="Times New Roman" w:hAnsi="TH SarabunPSK" w:cs="TH SarabunPSK"/>
                <w:color w:val="000000" w:themeColor="text1"/>
                <w:szCs w:val="24"/>
                <w:lang w:val="en-US"/>
              </w:rPr>
              <w:t>)</w:t>
            </w:r>
          </w:p>
        </w:tc>
        <w:tc>
          <w:tcPr>
            <w:tcW w:w="1417" w:type="dxa"/>
          </w:tcPr>
          <w:p w14:paraId="73379791" w14:textId="7A7D5D17" w:rsidR="00B64DB8" w:rsidRPr="0070636C" w:rsidRDefault="00742C3A" w:rsidP="003070F6">
            <w:pPr>
              <w:tabs>
                <w:tab w:val="left" w:pos="8555"/>
              </w:tabs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4</w:t>
            </w:r>
            <w:r w:rsidR="00B64DB8"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/</w:t>
            </w: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702</w:t>
            </w:r>
            <w:r w:rsidR="00B64DB8"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 xml:space="preserve"> (</w:t>
            </w: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0.6</w:t>
            </w:r>
            <w:r w:rsidR="00B64DB8"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%)</w:t>
            </w:r>
          </w:p>
        </w:tc>
        <w:tc>
          <w:tcPr>
            <w:tcW w:w="1276" w:type="dxa"/>
          </w:tcPr>
          <w:p w14:paraId="36BE7F53" w14:textId="171A1D98" w:rsidR="00B64DB8" w:rsidRPr="0070636C" w:rsidRDefault="00B64DB8" w:rsidP="003070F6">
            <w:pPr>
              <w:tabs>
                <w:tab w:val="left" w:pos="8555"/>
              </w:tabs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2/</w:t>
            </w:r>
            <w:r w:rsidR="00742C3A"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4</w:t>
            </w: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 xml:space="preserve"> (</w:t>
            </w:r>
            <w:r w:rsidR="00742C3A"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50.0</w:t>
            </w: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%)</w:t>
            </w:r>
          </w:p>
        </w:tc>
        <w:tc>
          <w:tcPr>
            <w:tcW w:w="1060" w:type="dxa"/>
          </w:tcPr>
          <w:p w14:paraId="4527717D" w14:textId="6DEDBFE0" w:rsidR="00B64DB8" w:rsidRPr="0070636C" w:rsidRDefault="00B64DB8" w:rsidP="003070F6">
            <w:pPr>
              <w:tabs>
                <w:tab w:val="left" w:pos="8555"/>
              </w:tabs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70636C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1</w:t>
            </w:r>
          </w:p>
        </w:tc>
      </w:tr>
    </w:tbl>
    <w:p w14:paraId="57213E4F" w14:textId="56D04755" w:rsidR="00FC133A" w:rsidRPr="00EF25A4" w:rsidRDefault="00903863" w:rsidP="00C34CE0">
      <w:pPr>
        <w:rPr>
          <w:rFonts w:ascii="TH SarabunPSK" w:eastAsia="Times New Roman" w:hAnsi="TH SarabunPSK" w:cs="TH SarabunPSK"/>
          <w:color w:val="000000" w:themeColor="text1"/>
          <w:sz w:val="28"/>
          <w:szCs w:val="28"/>
        </w:rPr>
      </w:pPr>
      <w:r w:rsidRPr="0070636C">
        <w:rPr>
          <w:rFonts w:ascii="TH SarabunPSK" w:hAnsi="TH SarabunPSK" w:cs="TH SarabunPSK" w:hint="cs"/>
          <w:color w:val="000000" w:themeColor="text1"/>
          <w:sz w:val="28"/>
          <w:szCs w:val="28"/>
        </w:rPr>
        <w:lastRenderedPageBreak/>
        <w:t>anti-HDV,</w:t>
      </w:r>
      <w:r w:rsidR="002554AD" w:rsidRPr="0070636C">
        <w:rPr>
          <w:rFonts w:ascii="TH SarabunPSK" w:hAnsi="TH SarabunPSK" w:cs="TH SarabunPSK"/>
          <w:color w:val="000000" w:themeColor="text1"/>
          <w:sz w:val="28"/>
          <w:szCs w:val="28"/>
        </w:rPr>
        <w:t xml:space="preserve"> </w:t>
      </w:r>
      <w:r w:rsidR="002554AD" w:rsidRPr="0070636C">
        <w:rPr>
          <w:rFonts w:ascii="TH SarabunPSK" w:hAnsi="TH SarabunPSK" w:cs="TH SarabunPSK" w:hint="cs"/>
          <w:color w:val="000000" w:themeColor="text1"/>
          <w:sz w:val="28"/>
          <w:szCs w:val="28"/>
        </w:rPr>
        <w:t>hepatitis D antibody;</w:t>
      </w:r>
      <w:r w:rsidR="002554AD" w:rsidRPr="0070636C">
        <w:rPr>
          <w:rFonts w:ascii="TH SarabunPSK" w:hAnsi="TH SarabunPSK" w:cs="TH SarabunPSK"/>
          <w:color w:val="000000" w:themeColor="text1"/>
          <w:sz w:val="28"/>
          <w:szCs w:val="28"/>
        </w:rPr>
        <w:t xml:space="preserve"> </w:t>
      </w:r>
      <w:r w:rsidR="002554AD" w:rsidRPr="0070636C">
        <w:rPr>
          <w:rFonts w:ascii="TH SarabunPSK" w:eastAsia="Times New Roman" w:hAnsi="TH SarabunPSK" w:cs="TH SarabunPSK" w:hint="cs"/>
          <w:color w:val="000000" w:themeColor="text1"/>
          <w:sz w:val="28"/>
          <w:szCs w:val="28"/>
        </w:rPr>
        <w:t xml:space="preserve">CLIA, chemiluminescence immunoassay; </w:t>
      </w:r>
      <w:r w:rsidR="002554AD" w:rsidRPr="0070636C">
        <w:rPr>
          <w:rFonts w:ascii="TH SarabunPSK" w:hAnsi="TH SarabunPSK" w:cs="TH SarabunPSK"/>
          <w:color w:val="000000" w:themeColor="text1"/>
          <w:sz w:val="28"/>
          <w:szCs w:val="28"/>
        </w:rPr>
        <w:t>EIA, Enzyme link immunoassay;</w:t>
      </w:r>
      <w:r w:rsidRPr="0070636C">
        <w:rPr>
          <w:rFonts w:ascii="TH SarabunPSK" w:hAnsi="TH SarabunPSK" w:cs="TH SarabunPSK" w:hint="cs"/>
          <w:color w:val="000000" w:themeColor="text1"/>
          <w:sz w:val="28"/>
          <w:szCs w:val="28"/>
        </w:rPr>
        <w:t xml:space="preserve"> HBV, hepatitis B virus;</w:t>
      </w:r>
      <w:r w:rsidR="002554AD" w:rsidRPr="0070636C">
        <w:rPr>
          <w:rFonts w:ascii="TH SarabunPSK" w:hAnsi="TH SarabunPSK" w:cs="TH SarabunPSK"/>
          <w:color w:val="000000" w:themeColor="text1"/>
          <w:sz w:val="28"/>
          <w:szCs w:val="28"/>
        </w:rPr>
        <w:t xml:space="preserve"> </w:t>
      </w:r>
      <w:r w:rsidR="002554AD" w:rsidRPr="0070636C">
        <w:rPr>
          <w:rFonts w:ascii="TH SarabunPSK" w:eastAsia="TH SarabunPSK" w:hAnsi="TH SarabunPSK" w:cs="TH SarabunPSK"/>
          <w:color w:val="000000" w:themeColor="text1"/>
          <w:sz w:val="28"/>
        </w:rPr>
        <w:t>Hepatitis D virus;</w:t>
      </w:r>
      <w:r w:rsidRPr="0070636C">
        <w:rPr>
          <w:rFonts w:ascii="TH SarabunPSK" w:hAnsi="TH SarabunPSK" w:cs="TH SarabunPSK" w:hint="cs"/>
          <w:color w:val="000000" w:themeColor="text1"/>
          <w:sz w:val="28"/>
          <w:szCs w:val="28"/>
        </w:rPr>
        <w:t xml:space="preserve"> IVDU, intravenous drug use; </w:t>
      </w:r>
      <w:r w:rsidR="00C15238" w:rsidRPr="0070636C">
        <w:rPr>
          <w:rFonts w:ascii="TH SarabunPSK" w:hAnsi="TH SarabunPSK" w:cs="TH SarabunPSK" w:hint="cs"/>
          <w:color w:val="000000" w:themeColor="text1"/>
          <w:sz w:val="28"/>
          <w:szCs w:val="28"/>
        </w:rPr>
        <w:t>N/A, not applicable</w:t>
      </w:r>
      <w:r w:rsidR="00665860" w:rsidRPr="0070636C">
        <w:rPr>
          <w:rFonts w:ascii="TH SarabunPSK" w:hAnsi="TH SarabunPSK" w:cs="TH SarabunPSK"/>
          <w:color w:val="000000" w:themeColor="text1"/>
          <w:sz w:val="28"/>
          <w:szCs w:val="28"/>
        </w:rPr>
        <w:t>; Sn, sensitivity; Sp</w:t>
      </w:r>
      <w:r w:rsidR="00A51A66" w:rsidRPr="0070636C">
        <w:rPr>
          <w:rFonts w:ascii="TH SarabunPSK" w:hAnsi="TH SarabunPSK" w:cs="TH SarabunPSK"/>
          <w:color w:val="000000" w:themeColor="text1"/>
          <w:sz w:val="28"/>
          <w:szCs w:val="28"/>
        </w:rPr>
        <w:t xml:space="preserve">, </w:t>
      </w:r>
      <w:r w:rsidR="00A51A66" w:rsidRPr="0070636C"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  <w:t>specificity</w:t>
      </w:r>
      <w:r w:rsidRPr="0070636C">
        <w:rPr>
          <w:rFonts w:ascii="TH SarabunPSK" w:hAnsi="TH SarabunPSK" w:cs="TH SarabunPSK" w:hint="cs"/>
          <w:color w:val="000000" w:themeColor="text1"/>
          <w:sz w:val="28"/>
          <w:szCs w:val="28"/>
        </w:rPr>
        <w:t>.</w:t>
      </w:r>
      <w:r w:rsidR="00C15238" w:rsidRPr="00EF25A4">
        <w:rPr>
          <w:rFonts w:ascii="TH SarabunPSK" w:hAnsi="TH SarabunPSK" w:cs="TH SarabunPSK" w:hint="cs"/>
          <w:color w:val="000000" w:themeColor="text1"/>
          <w:sz w:val="28"/>
          <w:szCs w:val="28"/>
        </w:rPr>
        <w:t xml:space="preserve"> </w:t>
      </w:r>
    </w:p>
    <w:sectPr w:rsidR="00FC133A" w:rsidRPr="00EF25A4" w:rsidSect="0045488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H SarabunPSK">
    <w:panose1 w:val="020B0500040200020003"/>
    <w:charset w:val="DE"/>
    <w:family w:val="swiss"/>
    <w:pitch w:val="variable"/>
    <w:sig w:usb0="01000003" w:usb1="00000000" w:usb2="00000000" w:usb3="00000000" w:csb0="0001011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6421C"/>
    <w:multiLevelType w:val="hybridMultilevel"/>
    <w:tmpl w:val="C4E2CC1E"/>
    <w:lvl w:ilvl="0" w:tplc="5FC45744">
      <w:start w:val="1"/>
      <w:numFmt w:val="bullet"/>
      <w:lvlText w:val="-"/>
      <w:lvlJc w:val="left"/>
      <w:pPr>
        <w:ind w:left="720" w:hanging="360"/>
      </w:pPr>
      <w:rPr>
        <w:rFonts w:ascii="Cordia New" w:eastAsiaTheme="minorHAnsi" w:hAnsi="Cordia New" w:cs="Cordi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F040F9"/>
    <w:multiLevelType w:val="hybridMultilevel"/>
    <w:tmpl w:val="3A28626E"/>
    <w:lvl w:ilvl="0" w:tplc="7BFA9F6A">
      <w:numFmt w:val="bullet"/>
      <w:lvlText w:val="-"/>
      <w:lvlJc w:val="left"/>
      <w:pPr>
        <w:ind w:left="720" w:hanging="360"/>
      </w:pPr>
      <w:rPr>
        <w:rFonts w:ascii="TH SarabunPSK" w:eastAsiaTheme="minorHAnsi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D27814"/>
    <w:multiLevelType w:val="hybridMultilevel"/>
    <w:tmpl w:val="C65C55E0"/>
    <w:lvl w:ilvl="0" w:tplc="A25C5180">
      <w:start w:val="1"/>
      <w:numFmt w:val="bullet"/>
      <w:lvlText w:val="-"/>
      <w:lvlJc w:val="left"/>
      <w:pPr>
        <w:ind w:left="720" w:hanging="360"/>
      </w:pPr>
      <w:rPr>
        <w:rFonts w:ascii="TH SarabunPSK" w:eastAsiaTheme="minorHAnsi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F76810"/>
    <w:multiLevelType w:val="hybridMultilevel"/>
    <w:tmpl w:val="DB72537C"/>
    <w:lvl w:ilvl="0" w:tplc="A25C5180">
      <w:start w:val="1"/>
      <w:numFmt w:val="bullet"/>
      <w:lvlText w:val="-"/>
      <w:lvlJc w:val="left"/>
      <w:pPr>
        <w:ind w:left="720" w:hanging="360"/>
      </w:pPr>
      <w:rPr>
        <w:rFonts w:ascii="TH SarabunPSK" w:eastAsiaTheme="minorHAnsi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8E2992"/>
    <w:multiLevelType w:val="hybridMultilevel"/>
    <w:tmpl w:val="CD0A8AD6"/>
    <w:lvl w:ilvl="0" w:tplc="5FC45744">
      <w:start w:val="1"/>
      <w:numFmt w:val="bullet"/>
      <w:lvlText w:val="-"/>
      <w:lvlJc w:val="left"/>
      <w:pPr>
        <w:ind w:left="720" w:hanging="360"/>
      </w:pPr>
      <w:rPr>
        <w:rFonts w:ascii="Cordia New" w:eastAsiaTheme="minorHAnsi" w:hAnsi="Cordia New" w:cs="Cordia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E8696F"/>
    <w:multiLevelType w:val="hybridMultilevel"/>
    <w:tmpl w:val="4B429A90"/>
    <w:lvl w:ilvl="0" w:tplc="5FC45744">
      <w:start w:val="1"/>
      <w:numFmt w:val="bullet"/>
      <w:lvlText w:val="-"/>
      <w:lvlJc w:val="left"/>
      <w:pPr>
        <w:ind w:left="720" w:hanging="360"/>
      </w:pPr>
      <w:rPr>
        <w:rFonts w:ascii="Cordia New" w:eastAsiaTheme="minorHAnsi" w:hAnsi="Cordia New" w:cs="Cordi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072B74"/>
    <w:multiLevelType w:val="hybridMultilevel"/>
    <w:tmpl w:val="F5C66B70"/>
    <w:lvl w:ilvl="0" w:tplc="5FC45744">
      <w:start w:val="1"/>
      <w:numFmt w:val="bullet"/>
      <w:lvlText w:val="-"/>
      <w:lvlJc w:val="left"/>
      <w:pPr>
        <w:ind w:left="720" w:hanging="360"/>
      </w:pPr>
      <w:rPr>
        <w:rFonts w:ascii="Cordia New" w:eastAsiaTheme="minorHAnsi" w:hAnsi="Cordia New" w:cs="Cordia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DE2388"/>
    <w:multiLevelType w:val="hybridMultilevel"/>
    <w:tmpl w:val="C4B49EA6"/>
    <w:lvl w:ilvl="0" w:tplc="A25C5180">
      <w:start w:val="1"/>
      <w:numFmt w:val="bullet"/>
      <w:lvlText w:val="-"/>
      <w:lvlJc w:val="left"/>
      <w:pPr>
        <w:ind w:left="720" w:hanging="360"/>
      </w:pPr>
      <w:rPr>
        <w:rFonts w:ascii="TH SarabunPSK" w:eastAsiaTheme="minorHAnsi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8830BD"/>
    <w:multiLevelType w:val="hybridMultilevel"/>
    <w:tmpl w:val="799A9374"/>
    <w:lvl w:ilvl="0" w:tplc="77323548">
      <w:start w:val="2"/>
      <w:numFmt w:val="bullet"/>
      <w:lvlText w:val="-"/>
      <w:lvlJc w:val="left"/>
      <w:pPr>
        <w:ind w:left="720" w:hanging="360"/>
      </w:pPr>
      <w:rPr>
        <w:rFonts w:ascii="TH SarabunPSK" w:eastAsiaTheme="minorEastAsia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FC1691"/>
    <w:multiLevelType w:val="hybridMultilevel"/>
    <w:tmpl w:val="EE0E14A4"/>
    <w:lvl w:ilvl="0" w:tplc="A25C5180">
      <w:start w:val="1"/>
      <w:numFmt w:val="bullet"/>
      <w:lvlText w:val="-"/>
      <w:lvlJc w:val="left"/>
      <w:pPr>
        <w:ind w:left="720" w:hanging="360"/>
      </w:pPr>
      <w:rPr>
        <w:rFonts w:ascii="TH SarabunPSK" w:eastAsiaTheme="minorHAnsi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4323119">
    <w:abstractNumId w:val="3"/>
  </w:num>
  <w:num w:numId="2" w16cid:durableId="15470458">
    <w:abstractNumId w:val="5"/>
  </w:num>
  <w:num w:numId="3" w16cid:durableId="1891303569">
    <w:abstractNumId w:val="0"/>
  </w:num>
  <w:num w:numId="4" w16cid:durableId="398938840">
    <w:abstractNumId w:val="9"/>
  </w:num>
  <w:num w:numId="5" w16cid:durableId="1460687428">
    <w:abstractNumId w:val="7"/>
  </w:num>
  <w:num w:numId="6" w16cid:durableId="37441261">
    <w:abstractNumId w:val="2"/>
  </w:num>
  <w:num w:numId="7" w16cid:durableId="985549106">
    <w:abstractNumId w:val="1"/>
  </w:num>
  <w:num w:numId="8" w16cid:durableId="2034720965">
    <w:abstractNumId w:val="8"/>
  </w:num>
  <w:num w:numId="9" w16cid:durableId="741564098">
    <w:abstractNumId w:val="6"/>
  </w:num>
  <w:num w:numId="10" w16cid:durableId="20115236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3F9"/>
    <w:rsid w:val="0002281E"/>
    <w:rsid w:val="00034C29"/>
    <w:rsid w:val="00037AC7"/>
    <w:rsid w:val="00037CD2"/>
    <w:rsid w:val="000526EF"/>
    <w:rsid w:val="00060CEB"/>
    <w:rsid w:val="00067219"/>
    <w:rsid w:val="00096742"/>
    <w:rsid w:val="00096743"/>
    <w:rsid w:val="00097E9D"/>
    <w:rsid w:val="000B2963"/>
    <w:rsid w:val="000B4AC5"/>
    <w:rsid w:val="000D23A1"/>
    <w:rsid w:val="000E2771"/>
    <w:rsid w:val="000E413B"/>
    <w:rsid w:val="00103949"/>
    <w:rsid w:val="00116681"/>
    <w:rsid w:val="00122390"/>
    <w:rsid w:val="00133CEE"/>
    <w:rsid w:val="00141751"/>
    <w:rsid w:val="001443DE"/>
    <w:rsid w:val="00184BC0"/>
    <w:rsid w:val="00195BE8"/>
    <w:rsid w:val="001968FB"/>
    <w:rsid w:val="00197268"/>
    <w:rsid w:val="001E5B00"/>
    <w:rsid w:val="001F035E"/>
    <w:rsid w:val="001F3420"/>
    <w:rsid w:val="001F5637"/>
    <w:rsid w:val="001F5CDD"/>
    <w:rsid w:val="001F653D"/>
    <w:rsid w:val="001F7843"/>
    <w:rsid w:val="001F7AC5"/>
    <w:rsid w:val="00204350"/>
    <w:rsid w:val="002043D6"/>
    <w:rsid w:val="002157C3"/>
    <w:rsid w:val="0022643B"/>
    <w:rsid w:val="0023611D"/>
    <w:rsid w:val="00236314"/>
    <w:rsid w:val="0023631A"/>
    <w:rsid w:val="00237776"/>
    <w:rsid w:val="00243C76"/>
    <w:rsid w:val="002476DB"/>
    <w:rsid w:val="002506EB"/>
    <w:rsid w:val="002538A5"/>
    <w:rsid w:val="002554AD"/>
    <w:rsid w:val="00296F5E"/>
    <w:rsid w:val="002A246F"/>
    <w:rsid w:val="002C6C6D"/>
    <w:rsid w:val="002C7794"/>
    <w:rsid w:val="002D2469"/>
    <w:rsid w:val="003070F6"/>
    <w:rsid w:val="00317F00"/>
    <w:rsid w:val="00324C46"/>
    <w:rsid w:val="00336017"/>
    <w:rsid w:val="003406E3"/>
    <w:rsid w:val="00351E93"/>
    <w:rsid w:val="00364F82"/>
    <w:rsid w:val="00376180"/>
    <w:rsid w:val="00393BC9"/>
    <w:rsid w:val="003A676F"/>
    <w:rsid w:val="003B74FA"/>
    <w:rsid w:val="003C383E"/>
    <w:rsid w:val="003C5853"/>
    <w:rsid w:val="003D7D4D"/>
    <w:rsid w:val="003E00D4"/>
    <w:rsid w:val="003E110D"/>
    <w:rsid w:val="003E3E7B"/>
    <w:rsid w:val="003F4261"/>
    <w:rsid w:val="00400489"/>
    <w:rsid w:val="00400FA6"/>
    <w:rsid w:val="00420F9C"/>
    <w:rsid w:val="00427001"/>
    <w:rsid w:val="0043378A"/>
    <w:rsid w:val="0045488E"/>
    <w:rsid w:val="00464981"/>
    <w:rsid w:val="0046759E"/>
    <w:rsid w:val="0047617B"/>
    <w:rsid w:val="004A5AE5"/>
    <w:rsid w:val="004B7B36"/>
    <w:rsid w:val="004B7BA6"/>
    <w:rsid w:val="004E5FB6"/>
    <w:rsid w:val="0050206E"/>
    <w:rsid w:val="0050513D"/>
    <w:rsid w:val="00521821"/>
    <w:rsid w:val="00522361"/>
    <w:rsid w:val="0053175C"/>
    <w:rsid w:val="00541D0C"/>
    <w:rsid w:val="00545E90"/>
    <w:rsid w:val="00555699"/>
    <w:rsid w:val="0056517C"/>
    <w:rsid w:val="00566A68"/>
    <w:rsid w:val="005750E3"/>
    <w:rsid w:val="00581C5A"/>
    <w:rsid w:val="00584D08"/>
    <w:rsid w:val="0059092E"/>
    <w:rsid w:val="005921E6"/>
    <w:rsid w:val="005A12D5"/>
    <w:rsid w:val="005A3285"/>
    <w:rsid w:val="005A5653"/>
    <w:rsid w:val="005C152C"/>
    <w:rsid w:val="005C3D8E"/>
    <w:rsid w:val="005C564B"/>
    <w:rsid w:val="005E0ADC"/>
    <w:rsid w:val="005F1AAA"/>
    <w:rsid w:val="005F30CC"/>
    <w:rsid w:val="00601903"/>
    <w:rsid w:val="00607776"/>
    <w:rsid w:val="006114BC"/>
    <w:rsid w:val="00624196"/>
    <w:rsid w:val="00641352"/>
    <w:rsid w:val="00642FC8"/>
    <w:rsid w:val="00647D96"/>
    <w:rsid w:val="00650A32"/>
    <w:rsid w:val="00665860"/>
    <w:rsid w:val="00671A89"/>
    <w:rsid w:val="00672DEF"/>
    <w:rsid w:val="00682C34"/>
    <w:rsid w:val="006A7CF3"/>
    <w:rsid w:val="006B271C"/>
    <w:rsid w:val="006B39FB"/>
    <w:rsid w:val="006C4F30"/>
    <w:rsid w:val="006C5247"/>
    <w:rsid w:val="006D33AB"/>
    <w:rsid w:val="006F61F2"/>
    <w:rsid w:val="006F63C2"/>
    <w:rsid w:val="00703575"/>
    <w:rsid w:val="0070636C"/>
    <w:rsid w:val="0070734C"/>
    <w:rsid w:val="0071138B"/>
    <w:rsid w:val="00714ECC"/>
    <w:rsid w:val="00715C63"/>
    <w:rsid w:val="00723F1F"/>
    <w:rsid w:val="00742C3A"/>
    <w:rsid w:val="007507A4"/>
    <w:rsid w:val="0075524F"/>
    <w:rsid w:val="0077110E"/>
    <w:rsid w:val="00771407"/>
    <w:rsid w:val="0078142F"/>
    <w:rsid w:val="007937D4"/>
    <w:rsid w:val="007A6BF9"/>
    <w:rsid w:val="007B74E8"/>
    <w:rsid w:val="007C22A9"/>
    <w:rsid w:val="007D558C"/>
    <w:rsid w:val="007E0978"/>
    <w:rsid w:val="007E101B"/>
    <w:rsid w:val="007E66AE"/>
    <w:rsid w:val="007E677C"/>
    <w:rsid w:val="00815F55"/>
    <w:rsid w:val="008338CA"/>
    <w:rsid w:val="008539FC"/>
    <w:rsid w:val="008545DF"/>
    <w:rsid w:val="00857F25"/>
    <w:rsid w:val="00863EA9"/>
    <w:rsid w:val="0088321B"/>
    <w:rsid w:val="00895EC2"/>
    <w:rsid w:val="008C23FF"/>
    <w:rsid w:val="008C25F0"/>
    <w:rsid w:val="008D1DE2"/>
    <w:rsid w:val="008D3757"/>
    <w:rsid w:val="008E0403"/>
    <w:rsid w:val="008E1F2D"/>
    <w:rsid w:val="00903863"/>
    <w:rsid w:val="00905790"/>
    <w:rsid w:val="0092155B"/>
    <w:rsid w:val="009408C1"/>
    <w:rsid w:val="00941D8F"/>
    <w:rsid w:val="00966FCE"/>
    <w:rsid w:val="0098293F"/>
    <w:rsid w:val="00990764"/>
    <w:rsid w:val="00996E6A"/>
    <w:rsid w:val="009B2790"/>
    <w:rsid w:val="009B742D"/>
    <w:rsid w:val="009E02DB"/>
    <w:rsid w:val="009E11FC"/>
    <w:rsid w:val="009E6F49"/>
    <w:rsid w:val="00A153F9"/>
    <w:rsid w:val="00A27292"/>
    <w:rsid w:val="00A41CA8"/>
    <w:rsid w:val="00A51A66"/>
    <w:rsid w:val="00A563B9"/>
    <w:rsid w:val="00A604A2"/>
    <w:rsid w:val="00A6274A"/>
    <w:rsid w:val="00A8776D"/>
    <w:rsid w:val="00AA112A"/>
    <w:rsid w:val="00AB4AF4"/>
    <w:rsid w:val="00AC2172"/>
    <w:rsid w:val="00AC31D7"/>
    <w:rsid w:val="00AD3141"/>
    <w:rsid w:val="00AE1D61"/>
    <w:rsid w:val="00AF3BDF"/>
    <w:rsid w:val="00AF667B"/>
    <w:rsid w:val="00B110FC"/>
    <w:rsid w:val="00B240C6"/>
    <w:rsid w:val="00B249BB"/>
    <w:rsid w:val="00B30E74"/>
    <w:rsid w:val="00B31D8C"/>
    <w:rsid w:val="00B323FD"/>
    <w:rsid w:val="00B45C4C"/>
    <w:rsid w:val="00B64DB8"/>
    <w:rsid w:val="00B75CA1"/>
    <w:rsid w:val="00B80D22"/>
    <w:rsid w:val="00B829B1"/>
    <w:rsid w:val="00BB79BE"/>
    <w:rsid w:val="00BC2EF9"/>
    <w:rsid w:val="00BD5E95"/>
    <w:rsid w:val="00BE4BD1"/>
    <w:rsid w:val="00BE5D9E"/>
    <w:rsid w:val="00BF0075"/>
    <w:rsid w:val="00BF296F"/>
    <w:rsid w:val="00C15238"/>
    <w:rsid w:val="00C346EA"/>
    <w:rsid w:val="00C34CE0"/>
    <w:rsid w:val="00C52A2A"/>
    <w:rsid w:val="00C52D6C"/>
    <w:rsid w:val="00C74978"/>
    <w:rsid w:val="00C87243"/>
    <w:rsid w:val="00CB5E44"/>
    <w:rsid w:val="00CC5CFD"/>
    <w:rsid w:val="00CD7106"/>
    <w:rsid w:val="00CE0831"/>
    <w:rsid w:val="00CE356F"/>
    <w:rsid w:val="00CE4633"/>
    <w:rsid w:val="00D003A5"/>
    <w:rsid w:val="00D126B4"/>
    <w:rsid w:val="00D32F3D"/>
    <w:rsid w:val="00D330C2"/>
    <w:rsid w:val="00D6714E"/>
    <w:rsid w:val="00D71028"/>
    <w:rsid w:val="00D71A5E"/>
    <w:rsid w:val="00D71D80"/>
    <w:rsid w:val="00DB5FC4"/>
    <w:rsid w:val="00DC4CB4"/>
    <w:rsid w:val="00DD5362"/>
    <w:rsid w:val="00DD74D8"/>
    <w:rsid w:val="00DF02FD"/>
    <w:rsid w:val="00E00D87"/>
    <w:rsid w:val="00E069A8"/>
    <w:rsid w:val="00E221BE"/>
    <w:rsid w:val="00E22CAE"/>
    <w:rsid w:val="00E3076E"/>
    <w:rsid w:val="00E33C6C"/>
    <w:rsid w:val="00E40ECA"/>
    <w:rsid w:val="00E60230"/>
    <w:rsid w:val="00E77720"/>
    <w:rsid w:val="00E8465B"/>
    <w:rsid w:val="00E9173C"/>
    <w:rsid w:val="00EA121E"/>
    <w:rsid w:val="00EE37B1"/>
    <w:rsid w:val="00EE3DDF"/>
    <w:rsid w:val="00EE782B"/>
    <w:rsid w:val="00EF2145"/>
    <w:rsid w:val="00EF25A4"/>
    <w:rsid w:val="00EF32DF"/>
    <w:rsid w:val="00F21E12"/>
    <w:rsid w:val="00F26C17"/>
    <w:rsid w:val="00F26E9A"/>
    <w:rsid w:val="00F26EF0"/>
    <w:rsid w:val="00F368B4"/>
    <w:rsid w:val="00F3729E"/>
    <w:rsid w:val="00F51DA2"/>
    <w:rsid w:val="00F53F23"/>
    <w:rsid w:val="00F71AC6"/>
    <w:rsid w:val="00F8632B"/>
    <w:rsid w:val="00F95440"/>
    <w:rsid w:val="00F9774B"/>
    <w:rsid w:val="00F97CCC"/>
    <w:rsid w:val="00FA1517"/>
    <w:rsid w:val="00FC133A"/>
    <w:rsid w:val="00FE1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0EAF80"/>
  <w15:chartTrackingRefBased/>
  <w15:docId w15:val="{4F0D4035-3235-2E4B-B30A-D1525A0CA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378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rsid w:val="0043378A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ind w:left="720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337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378A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378A"/>
    <w:rPr>
      <w:sz w:val="20"/>
      <w:szCs w:val="25"/>
    </w:rPr>
  </w:style>
  <w:style w:type="table" w:styleId="TableGrid">
    <w:name w:val="Table Grid"/>
    <w:basedOn w:val="TableNormal"/>
    <w:rsid w:val="004337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378A"/>
    <w:rPr>
      <w:rFonts w:ascii="Times New Roman" w:hAnsi="Times New Roman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78A"/>
    <w:rPr>
      <w:rFonts w:ascii="Times New Roman" w:hAnsi="Times New Roman" w:cs="Angsana New"/>
      <w:sz w:val="18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06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06EB"/>
    <w:rPr>
      <w:b/>
      <w:bCs/>
      <w:sz w:val="20"/>
      <w:szCs w:val="25"/>
    </w:rPr>
  </w:style>
  <w:style w:type="paragraph" w:styleId="Revision">
    <w:name w:val="Revision"/>
    <w:hidden/>
    <w:uiPriority w:val="99"/>
    <w:semiHidden/>
    <w:rsid w:val="00E00D87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5</TotalTime>
  <Pages>6</Pages>
  <Words>760</Words>
  <Characters>433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oksa Ananchuensook</dc:creator>
  <cp:keywords/>
  <dc:description/>
  <cp:lastModifiedBy>Prooksa Ananchuensook</cp:lastModifiedBy>
  <cp:revision>51</cp:revision>
  <cp:lastPrinted>2023-05-02T03:53:00Z</cp:lastPrinted>
  <dcterms:created xsi:type="dcterms:W3CDTF">2023-09-05T02:20:00Z</dcterms:created>
  <dcterms:modified xsi:type="dcterms:W3CDTF">2023-12-05T04:14:00Z</dcterms:modified>
</cp:coreProperties>
</file>